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434D" w:rsidRPr="000D7E31" w:rsidRDefault="00E601BE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E601BE">
        <w:rPr>
          <w:rFonts w:ascii="Times New Roman" w:hAnsi="Times New Roman"/>
          <w:b/>
          <w:noProof/>
          <w:kern w:val="2"/>
          <w:sz w:val="24"/>
          <w:szCs w:val="24"/>
        </w:rPr>
        <w:pict>
          <v:line id="직선 연결선 35" o:spid="_x0000_s1026" style="position:absolute;left:0;text-align:left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9.05pt,21.9pt" to="440.95pt,2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" strokecolor="windowText">
            <o:lock v:ext="edit" shapetype="f"/>
          </v:line>
        </w:pict>
      </w:r>
      <w:r w:rsidR="004A434D" w:rsidRPr="000D7E31">
        <w:rPr>
          <w:rFonts w:ascii="Times New Roman" w:hAnsi="Times New Roman"/>
          <w:b/>
          <w:kern w:val="2"/>
          <w:sz w:val="24"/>
          <w:szCs w:val="24"/>
        </w:rPr>
        <w:t>Supplementa</w:t>
      </w:r>
      <w:r w:rsidR="004A434D" w:rsidRPr="000D7E31">
        <w:rPr>
          <w:rFonts w:ascii="Times New Roman" w:hAnsi="Times New Roman" w:hint="eastAsia"/>
          <w:b/>
          <w:kern w:val="2"/>
          <w:sz w:val="24"/>
          <w:szCs w:val="24"/>
        </w:rPr>
        <w:t xml:space="preserve">ry </w:t>
      </w:r>
      <w:r w:rsidR="004A434D" w:rsidRPr="000D7E31">
        <w:rPr>
          <w:rFonts w:ascii="Times New Roman" w:hAnsi="Times New Roman"/>
          <w:b/>
          <w:kern w:val="2"/>
          <w:sz w:val="24"/>
          <w:szCs w:val="24"/>
        </w:rPr>
        <w:t xml:space="preserve">Table </w:t>
      </w:r>
      <w:proofErr w:type="spellStart"/>
      <w:r w:rsidR="00641ACA">
        <w:rPr>
          <w:rFonts w:ascii="Times New Roman" w:hAnsi="Times New Roman"/>
          <w:b/>
          <w:kern w:val="2"/>
          <w:sz w:val="24"/>
          <w:szCs w:val="24"/>
        </w:rPr>
        <w:t>S</w:t>
      </w:r>
      <w:r w:rsidR="004A434D" w:rsidRPr="000D7E31">
        <w:rPr>
          <w:rFonts w:ascii="Times New Roman" w:hAnsi="Times New Roman" w:hint="eastAsia"/>
          <w:b/>
          <w:kern w:val="2"/>
          <w:sz w:val="24"/>
          <w:szCs w:val="24"/>
        </w:rPr>
        <w:t>1</w:t>
      </w:r>
      <w:proofErr w:type="spellEnd"/>
      <w:r w:rsidR="004A434D" w:rsidRPr="000D7E31">
        <w:rPr>
          <w:rFonts w:ascii="Times New Roman" w:hAnsi="Times New Roman"/>
          <w:b/>
          <w:kern w:val="2"/>
          <w:sz w:val="24"/>
          <w:szCs w:val="24"/>
        </w:rPr>
        <w:t xml:space="preserve"> </w:t>
      </w:r>
      <w:r w:rsidR="004A434D" w:rsidRPr="000D7E31">
        <w:rPr>
          <w:rFonts w:ascii="Times New Roman" w:hAnsi="Times New Roman"/>
          <w:kern w:val="2"/>
          <w:sz w:val="24"/>
          <w:szCs w:val="24"/>
        </w:rPr>
        <w:t xml:space="preserve">Factors associated with </w:t>
      </w:r>
      <w:r w:rsidR="00A05F76" w:rsidRPr="000D7E31">
        <w:rPr>
          <w:rFonts w:ascii="Times New Roman" w:hAnsi="Times New Roman"/>
          <w:kern w:val="2"/>
          <w:sz w:val="24"/>
          <w:szCs w:val="24"/>
        </w:rPr>
        <w:t xml:space="preserve">the 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>occurrence of stroke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ind w:left="800" w:firstLine="800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Univariate analysis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Multivariate analysis</w:t>
      </w:r>
    </w:p>
    <w:p w:rsidR="004A434D" w:rsidRPr="000D7E31" w:rsidRDefault="00E601BE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E601BE">
        <w:rPr>
          <w:rFonts w:ascii="Times New Roman" w:hAnsi="Times New Roman"/>
          <w:b/>
          <w:noProof/>
          <w:kern w:val="2"/>
          <w:sz w:val="24"/>
          <w:szCs w:val="24"/>
        </w:rPr>
        <w:pict>
          <v:line id="직선 연결선 36" o:spid="_x0000_s1037" style="position:absolute;left:0;text-align:left;flip: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8.3pt,18.25pt" to="441.7pt,1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" strokecolor="windowText">
            <o:lock v:ext="edit" shapetype="f"/>
          </v:line>
        </w:pic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HR (95% CI)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p-</w:t>
      </w:r>
      <w:r w:rsidR="00C02631" w:rsidRPr="000D7E31">
        <w:rPr>
          <w:rFonts w:ascii="Times New Roman" w:hAnsi="Times New Roman"/>
          <w:kern w:val="2"/>
          <w:sz w:val="24"/>
          <w:szCs w:val="24"/>
        </w:rPr>
        <w:t>V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>alue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HR (95% CI)</w:t>
      </w:r>
      <w:r w:rsidR="00B84BAE" w:rsidRPr="000D7E31">
        <w:rPr>
          <w:rFonts w:ascii="Times New Roman" w:hAnsi="Times New Roman"/>
          <w:kern w:val="2"/>
          <w:sz w:val="24"/>
          <w:szCs w:val="24"/>
        </w:rPr>
        <w:tab/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p-</w:t>
      </w:r>
      <w:r w:rsidR="0084600B" w:rsidRPr="000D7E31">
        <w:rPr>
          <w:rFonts w:ascii="Times New Roman" w:hAnsi="Times New Roman"/>
          <w:kern w:val="2"/>
          <w:sz w:val="24"/>
          <w:szCs w:val="24"/>
        </w:rPr>
        <w:t>V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>alue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Age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1.11 (1.07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1.14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&lt;0.001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1.08 (1.04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1.11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&lt;0.001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Male sex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87 (0.51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1.50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625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BMI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99 (0.92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1.08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845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Hypertension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4.29 (2.23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8.27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&lt;0.001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2.83 (1.44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5.58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003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CKD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6.87 (3.56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13.26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&lt;0.001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3.36 (1.67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6.76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001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Smoking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1.29 (0.70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2.40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415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Antiplatelet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1.65 (0.98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2.77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060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Statin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73 (0.43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 xml:space="preserve"> .25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250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Insulin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2.08 (1.12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3.86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021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HbA1c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1.25 (1.06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1.48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008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1.24 (1.04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1.49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017</w:t>
      </w:r>
    </w:p>
    <w:p w:rsidR="004A434D" w:rsidRPr="000D7E31" w:rsidRDefault="00E601BE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E601BE">
        <w:rPr>
          <w:rFonts w:ascii="Times New Roman" w:hAnsi="Times New Roman"/>
          <w:b/>
          <w:noProof/>
          <w:kern w:val="2"/>
          <w:sz w:val="24"/>
          <w:szCs w:val="24"/>
        </w:rPr>
        <w:pict>
          <v:line id="직선 연결선 37" o:spid="_x0000_s1036" style="position:absolute;left:0;text-align:left;flip:y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8.3pt,22.55pt" to="441.7pt,2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" strokecolor="windowText">
            <o:lock v:ext="edit" shapetype="f"/>
          </v:line>
        </w:pic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>Creatinine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1.28 (1.05</w:t>
      </w:r>
      <w:r w:rsidR="004A434D" w:rsidRPr="000D7E31">
        <w:rPr>
          <w:rFonts w:ascii="Times New Roman" w:hAnsi="Times New Roman"/>
          <w:kern w:val="2"/>
          <w:sz w:val="24"/>
          <w:szCs w:val="24"/>
        </w:rPr>
        <w:t>–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>1.55)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0.013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Group 1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Reference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Group 2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2.10 (1.14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3.85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017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1.29 (0.69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2.42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427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Group 3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2.96 (1.02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8.55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046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1.59 (0.54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4.66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398</w:t>
      </w:r>
    </w:p>
    <w:p w:rsidR="004A434D" w:rsidRPr="000D7E31" w:rsidRDefault="00E601BE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E601BE">
        <w:rPr>
          <w:rFonts w:ascii="Times New Roman" w:hAnsi="Times New Roman"/>
          <w:b/>
          <w:noProof/>
          <w:kern w:val="2"/>
          <w:sz w:val="24"/>
          <w:szCs w:val="24"/>
        </w:rPr>
        <w:pict>
          <v:line id="직선 연결선 38" o:spid="_x0000_s1035" style="position:absolute;left:0;text-align:left;flip:y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.55pt,22.05pt" to="442.45pt,2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" strokecolor="windowText">
            <o:lock v:ext="edit" shapetype="f"/>
          </v:line>
        </w:pic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>Group 4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9.77 (4.86</w:t>
      </w:r>
      <w:r w:rsidR="004A434D" w:rsidRPr="000D7E31">
        <w:rPr>
          <w:rFonts w:ascii="Times New Roman" w:hAnsi="Times New Roman"/>
          <w:kern w:val="2"/>
          <w:sz w:val="24"/>
          <w:szCs w:val="24"/>
        </w:rPr>
        <w:t>–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>19.66)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&lt;0.001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3.38 (1.54</w:t>
      </w:r>
      <w:r w:rsidR="004A434D" w:rsidRPr="000D7E31">
        <w:rPr>
          <w:rFonts w:ascii="Times New Roman" w:hAnsi="Times New Roman"/>
          <w:kern w:val="2"/>
          <w:sz w:val="24"/>
          <w:szCs w:val="24"/>
        </w:rPr>
        <w:t>–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>7.44)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0.002</w:t>
      </w:r>
    </w:p>
    <w:p w:rsidR="004A434D" w:rsidRPr="000D7E31" w:rsidRDefault="004A434D" w:rsidP="00182603">
      <w:pPr>
        <w:widowControl w:val="0"/>
        <w:autoSpaceDE w:val="0"/>
        <w:autoSpaceDN w:val="0"/>
        <w:snapToGrid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 xml:space="preserve">BMI, body mass index; CI, </w:t>
      </w:r>
      <w:r w:rsidRPr="000D7E31">
        <w:rPr>
          <w:rFonts w:ascii="Times New Roman" w:hAnsi="Times New Roman"/>
          <w:sz w:val="24"/>
          <w:szCs w:val="24"/>
        </w:rPr>
        <w:t>confidence interval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; CKD, chronic kidney disease; HbA1c,</w:t>
      </w:r>
      <w:r w:rsidRPr="000D7E31">
        <w:rPr>
          <w:rFonts w:ascii="Times New Roman" w:hAnsi="Times New Roman"/>
          <w:kern w:val="2"/>
          <w:sz w:val="24"/>
          <w:szCs w:val="24"/>
        </w:rPr>
        <w:t xml:space="preserve"> glycated </w:t>
      </w:r>
      <w:proofErr w:type="gramStart"/>
      <w:r w:rsidRPr="000D7E31">
        <w:rPr>
          <w:rFonts w:ascii="Times New Roman" w:hAnsi="Times New Roman"/>
          <w:kern w:val="2"/>
          <w:sz w:val="24"/>
          <w:szCs w:val="24"/>
        </w:rPr>
        <w:t>hemoglobin</w:t>
      </w:r>
      <w:proofErr w:type="gramEnd"/>
      <w:r w:rsidRPr="000D7E31">
        <w:rPr>
          <w:rFonts w:ascii="Times New Roman" w:hAnsi="Times New Roman" w:hint="eastAsia"/>
          <w:kern w:val="2"/>
          <w:sz w:val="24"/>
          <w:szCs w:val="24"/>
        </w:rPr>
        <w:t>; HR,</w:t>
      </w:r>
      <w:r w:rsidRPr="000D7E31">
        <w:rPr>
          <w:rFonts w:ascii="Times New Roman" w:hAnsi="Times New Roman"/>
          <w:kern w:val="2"/>
          <w:sz w:val="24"/>
          <w:szCs w:val="24"/>
        </w:rPr>
        <w:t xml:space="preserve"> hazard ratio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; NA, not applicable</w:t>
      </w:r>
      <w:r w:rsidR="00194061" w:rsidRPr="000D7E31">
        <w:rPr>
          <w:rFonts w:ascii="Times New Roman" w:hAnsi="Times New Roman"/>
          <w:kern w:val="2"/>
          <w:sz w:val="24"/>
          <w:szCs w:val="24"/>
        </w:rPr>
        <w:t>.</w:t>
      </w:r>
    </w:p>
    <w:p w:rsidR="00FE4E70" w:rsidRPr="000D7E31" w:rsidRDefault="00FE4E70" w:rsidP="00182603">
      <w:pPr>
        <w:spacing w:after="0" w:line="480" w:lineRule="auto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/>
          <w:kern w:val="2"/>
          <w:sz w:val="24"/>
          <w:szCs w:val="24"/>
        </w:rPr>
        <w:br w:type="page"/>
      </w:r>
    </w:p>
    <w:p w:rsidR="004A434D" w:rsidRPr="000D7E31" w:rsidRDefault="00E601BE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E601BE">
        <w:rPr>
          <w:rFonts w:ascii="Times New Roman" w:hAnsi="Times New Roman"/>
          <w:b/>
          <w:noProof/>
          <w:kern w:val="2"/>
          <w:sz w:val="24"/>
          <w:szCs w:val="24"/>
        </w:rPr>
        <w:lastRenderedPageBreak/>
        <w:pict>
          <v:line id="직선 연결선 39" o:spid="_x0000_s1034" style="position:absolute;left:0;text-align:left;flip:y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55pt,22.65pt" to="445.45pt,2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" strokecolor="windowText">
            <o:lock v:ext="edit" shapetype="f"/>
          </v:line>
        </w:pict>
      </w:r>
      <w:r w:rsidR="004A434D" w:rsidRPr="000D7E31">
        <w:rPr>
          <w:rFonts w:ascii="Times New Roman" w:hAnsi="Times New Roman"/>
          <w:b/>
          <w:kern w:val="2"/>
          <w:sz w:val="24"/>
          <w:szCs w:val="24"/>
        </w:rPr>
        <w:t>Supplementa</w:t>
      </w:r>
      <w:r w:rsidR="004A434D" w:rsidRPr="000D7E31">
        <w:rPr>
          <w:rFonts w:ascii="Times New Roman" w:hAnsi="Times New Roman" w:hint="eastAsia"/>
          <w:b/>
          <w:kern w:val="2"/>
          <w:sz w:val="24"/>
          <w:szCs w:val="24"/>
        </w:rPr>
        <w:t>ry</w:t>
      </w:r>
      <w:r w:rsidR="004A434D" w:rsidRPr="000D7E31">
        <w:rPr>
          <w:rFonts w:ascii="Times New Roman" w:hAnsi="Times New Roman"/>
          <w:b/>
          <w:kern w:val="2"/>
          <w:sz w:val="24"/>
          <w:szCs w:val="24"/>
        </w:rPr>
        <w:t xml:space="preserve"> Table </w:t>
      </w:r>
      <w:proofErr w:type="spellStart"/>
      <w:r w:rsidR="00641ACA">
        <w:rPr>
          <w:rFonts w:ascii="Times New Roman" w:hAnsi="Times New Roman"/>
          <w:b/>
          <w:kern w:val="2"/>
          <w:sz w:val="24"/>
          <w:szCs w:val="24"/>
        </w:rPr>
        <w:t>S</w:t>
      </w:r>
      <w:r w:rsidR="004A434D" w:rsidRPr="000D7E31">
        <w:rPr>
          <w:rFonts w:ascii="Times New Roman" w:hAnsi="Times New Roman" w:hint="eastAsia"/>
          <w:b/>
          <w:kern w:val="2"/>
          <w:sz w:val="24"/>
          <w:szCs w:val="24"/>
        </w:rPr>
        <w:t>2</w:t>
      </w:r>
      <w:proofErr w:type="spellEnd"/>
      <w:r w:rsidR="004A434D" w:rsidRPr="000D7E31">
        <w:rPr>
          <w:rFonts w:ascii="Times New Roman" w:hAnsi="Times New Roman"/>
          <w:b/>
          <w:kern w:val="2"/>
          <w:sz w:val="24"/>
          <w:szCs w:val="24"/>
        </w:rPr>
        <w:t xml:space="preserve"> </w:t>
      </w:r>
      <w:r w:rsidR="004A434D" w:rsidRPr="000D7E31">
        <w:rPr>
          <w:rFonts w:ascii="Times New Roman" w:hAnsi="Times New Roman"/>
          <w:kern w:val="2"/>
          <w:sz w:val="24"/>
          <w:szCs w:val="24"/>
        </w:rPr>
        <w:t xml:space="preserve">Factors associated with </w:t>
      </w:r>
      <w:r w:rsidR="00480BB8" w:rsidRPr="000D7E31">
        <w:rPr>
          <w:rFonts w:ascii="Times New Roman" w:hAnsi="Times New Roman"/>
          <w:kern w:val="2"/>
          <w:sz w:val="24"/>
          <w:szCs w:val="24"/>
        </w:rPr>
        <w:t xml:space="preserve">the 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>occurrence of myocardial infarction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ind w:left="800" w:firstLine="800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Univariate analysis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Multivariate analysis</w:t>
      </w:r>
    </w:p>
    <w:p w:rsidR="004A434D" w:rsidRPr="000D7E31" w:rsidRDefault="00E601BE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E601BE">
        <w:rPr>
          <w:rFonts w:ascii="Times New Roman" w:hAnsi="Times New Roman"/>
          <w:b/>
          <w:noProof/>
          <w:kern w:val="2"/>
          <w:sz w:val="24"/>
          <w:szCs w:val="24"/>
        </w:rPr>
        <w:pict>
          <v:line id="직선 연결선 40" o:spid="_x0000_s1033" style="position:absolute;left:0;text-align:left;flip:y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05pt,20.5pt" to="446.95pt,2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" strokecolor="windowText">
            <o:lock v:ext="edit" shapetype="f"/>
          </v:line>
        </w:pic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HR (95% CI)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p-</w:t>
      </w:r>
      <w:r w:rsidR="00A61851" w:rsidRPr="000D7E31">
        <w:rPr>
          <w:rFonts w:ascii="Times New Roman" w:hAnsi="Times New Roman"/>
          <w:kern w:val="2"/>
          <w:sz w:val="24"/>
          <w:szCs w:val="24"/>
        </w:rPr>
        <w:t>V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>alue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HR (95% CI)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="006111A3" w:rsidRPr="000D7E31">
        <w:rPr>
          <w:rFonts w:ascii="Times New Roman" w:hAnsi="Times New Roman"/>
          <w:kern w:val="2"/>
          <w:sz w:val="24"/>
          <w:szCs w:val="24"/>
        </w:rPr>
        <w:tab/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>p-</w:t>
      </w:r>
      <w:r w:rsidR="004A1E53" w:rsidRPr="000D7E31">
        <w:rPr>
          <w:rFonts w:ascii="Times New Roman" w:hAnsi="Times New Roman"/>
          <w:kern w:val="2"/>
          <w:sz w:val="24"/>
          <w:szCs w:val="24"/>
        </w:rPr>
        <w:t>V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>alue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Age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1.01 (0.99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1.04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349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Male sex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1.93 (1.08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3.47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027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1.98 (1.10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3.57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024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BMI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1.04 (0.97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1.11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328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Hypertension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1.65 (1.03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2.66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039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1.66 (1.03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2.70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039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CKD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2.04 (0.82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5.07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123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Smoking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1.28 (0.74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2.24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382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Antiplatelet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1.53 (0.96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2.45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073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Statin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1.09 (0.68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1.73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726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Insulin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89 (0.43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1.85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751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HbA1c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1.25 (1.08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1.45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003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1.27 (1.09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1.48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002</w:t>
      </w:r>
    </w:p>
    <w:p w:rsidR="004A434D" w:rsidRPr="000D7E31" w:rsidRDefault="00E601BE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E601BE">
        <w:rPr>
          <w:rFonts w:ascii="Times New Roman" w:hAnsi="Times New Roman"/>
          <w:b/>
          <w:noProof/>
          <w:kern w:val="2"/>
          <w:sz w:val="24"/>
          <w:szCs w:val="24"/>
        </w:rPr>
        <w:pict>
          <v:line id="직선 연결선 13" o:spid="_x0000_s1032" style="position:absolute;left:0;text-align:left;flip:y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05pt,22.55pt" to="446.95pt,2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" strokecolor="windowText">
            <o:lock v:ext="edit" shapetype="f"/>
          </v:line>
        </w:pic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>Creatinine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1.11 (0.85</w:t>
      </w:r>
      <w:r w:rsidR="004A434D" w:rsidRPr="000D7E31">
        <w:rPr>
          <w:rFonts w:ascii="Times New Roman" w:hAnsi="Times New Roman"/>
          <w:kern w:val="2"/>
          <w:sz w:val="24"/>
          <w:szCs w:val="24"/>
        </w:rPr>
        <w:t>–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>1.46)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0.442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Group 1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Reference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Group 2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1.30 (0.76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2.23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341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1.12 (0.65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1.95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679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Group 3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3.77 (1.83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7.</w:t>
      </w:r>
      <w:r w:rsidRPr="000D7E31">
        <w:rPr>
          <w:rFonts w:ascii="Times New Roman" w:hAnsi="Times New Roman"/>
          <w:b/>
          <w:kern w:val="2"/>
          <w:sz w:val="24"/>
          <w:szCs w:val="24"/>
        </w:rPr>
        <w:t xml:space="preserve"> 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80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&lt;0.001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3.04 (1.46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6.32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003</w:t>
      </w:r>
    </w:p>
    <w:p w:rsidR="004A434D" w:rsidRPr="000D7E31" w:rsidRDefault="00E601BE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E601BE">
        <w:rPr>
          <w:rFonts w:ascii="Times New Roman" w:hAnsi="Times New Roman"/>
          <w:b/>
          <w:noProof/>
          <w:kern w:val="2"/>
          <w:sz w:val="24"/>
          <w:szCs w:val="24"/>
        </w:rPr>
        <w:pict>
          <v:line id="직선 연결선 14" o:spid="_x0000_s1031" style="position:absolute;left:0;text-align:left;flip: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8pt,21.6pt" to="449.2pt,2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" strokecolor="windowText">
            <o:lock v:ext="edit" shapetype="f"/>
          </v:line>
        </w:pic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>Group 4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1.83 (0.65</w:t>
      </w:r>
      <w:r w:rsidR="004A434D" w:rsidRPr="000D7E31">
        <w:rPr>
          <w:rFonts w:ascii="Times New Roman" w:hAnsi="Times New Roman"/>
          <w:kern w:val="2"/>
          <w:sz w:val="24"/>
          <w:szCs w:val="24"/>
        </w:rPr>
        <w:t>–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>5.12)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0.250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1.60 (0.57</w:t>
      </w:r>
      <w:r w:rsidR="004A434D" w:rsidRPr="000D7E31">
        <w:rPr>
          <w:rFonts w:ascii="Times New Roman" w:hAnsi="Times New Roman"/>
          <w:kern w:val="2"/>
          <w:sz w:val="24"/>
          <w:szCs w:val="24"/>
        </w:rPr>
        <w:t>–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>4.50)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0.374</w:t>
      </w:r>
    </w:p>
    <w:p w:rsidR="004A434D" w:rsidRPr="000D7E31" w:rsidRDefault="004A434D" w:rsidP="00182603">
      <w:pPr>
        <w:widowControl w:val="0"/>
        <w:autoSpaceDE w:val="0"/>
        <w:autoSpaceDN w:val="0"/>
        <w:snapToGrid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 xml:space="preserve">BMI, body mass index; CI, </w:t>
      </w:r>
      <w:r w:rsidRPr="000D7E31">
        <w:rPr>
          <w:rFonts w:ascii="Times New Roman" w:hAnsi="Times New Roman"/>
          <w:sz w:val="24"/>
          <w:szCs w:val="24"/>
        </w:rPr>
        <w:t>confidence interval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; CKD, chronic kidney disease; HbA1c,</w:t>
      </w:r>
      <w:r w:rsidRPr="000D7E31">
        <w:rPr>
          <w:rFonts w:ascii="Times New Roman" w:hAnsi="Times New Roman"/>
          <w:kern w:val="2"/>
          <w:sz w:val="24"/>
          <w:szCs w:val="24"/>
        </w:rPr>
        <w:t xml:space="preserve"> glycated hemoglobin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; HR,</w:t>
      </w:r>
      <w:r w:rsidRPr="000D7E31">
        <w:rPr>
          <w:rFonts w:ascii="Times New Roman" w:hAnsi="Times New Roman"/>
          <w:kern w:val="2"/>
          <w:sz w:val="24"/>
          <w:szCs w:val="24"/>
        </w:rPr>
        <w:t xml:space="preserve"> hazard ratio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; NA, not applicable</w:t>
      </w:r>
      <w:r w:rsidR="00656298" w:rsidRPr="000D7E31">
        <w:rPr>
          <w:rFonts w:ascii="Times New Roman" w:hAnsi="Times New Roman"/>
          <w:kern w:val="2"/>
          <w:sz w:val="24"/>
          <w:szCs w:val="24"/>
        </w:rPr>
        <w:t>.</w:t>
      </w:r>
    </w:p>
    <w:p w:rsidR="004C3902" w:rsidRPr="000D7E31" w:rsidRDefault="004C3902" w:rsidP="00182603">
      <w:pPr>
        <w:spacing w:after="0" w:line="480" w:lineRule="auto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/>
          <w:kern w:val="2"/>
          <w:sz w:val="24"/>
          <w:szCs w:val="24"/>
        </w:rPr>
        <w:br w:type="page"/>
      </w:r>
    </w:p>
    <w:p w:rsidR="004A434D" w:rsidRPr="000D7E31" w:rsidRDefault="00E601BE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E601BE">
        <w:rPr>
          <w:rFonts w:ascii="Times New Roman" w:hAnsi="Times New Roman"/>
          <w:b/>
          <w:noProof/>
          <w:kern w:val="2"/>
          <w:sz w:val="24"/>
          <w:szCs w:val="24"/>
        </w:rPr>
        <w:lastRenderedPageBreak/>
        <w:pict>
          <v:line id="직선 연결선 15" o:spid="_x0000_s1030" style="position:absolute;left:0;text-align:left;flip: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25pt,22.25pt" to="444.75pt,2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" strokecolor="windowText">
            <o:lock v:ext="edit" shapetype="f"/>
          </v:line>
        </w:pict>
      </w:r>
      <w:r w:rsidR="004A434D" w:rsidRPr="000D7E31">
        <w:rPr>
          <w:rFonts w:ascii="Times New Roman" w:hAnsi="Times New Roman"/>
          <w:b/>
          <w:kern w:val="2"/>
          <w:sz w:val="24"/>
          <w:szCs w:val="24"/>
        </w:rPr>
        <w:t>Supplementa</w:t>
      </w:r>
      <w:r w:rsidR="004A434D" w:rsidRPr="000D7E31">
        <w:rPr>
          <w:rFonts w:ascii="Times New Roman" w:hAnsi="Times New Roman" w:hint="eastAsia"/>
          <w:b/>
          <w:kern w:val="2"/>
          <w:sz w:val="24"/>
          <w:szCs w:val="24"/>
        </w:rPr>
        <w:t>ry</w:t>
      </w:r>
      <w:r w:rsidR="004A434D" w:rsidRPr="000D7E31">
        <w:rPr>
          <w:rFonts w:ascii="Times New Roman" w:hAnsi="Times New Roman"/>
          <w:b/>
          <w:kern w:val="2"/>
          <w:sz w:val="24"/>
          <w:szCs w:val="24"/>
        </w:rPr>
        <w:t xml:space="preserve"> Table </w:t>
      </w:r>
      <w:proofErr w:type="spellStart"/>
      <w:r w:rsidR="00641ACA">
        <w:rPr>
          <w:rFonts w:ascii="Times New Roman" w:hAnsi="Times New Roman"/>
          <w:b/>
          <w:kern w:val="2"/>
          <w:sz w:val="24"/>
          <w:szCs w:val="24"/>
        </w:rPr>
        <w:t>S</w:t>
      </w:r>
      <w:r w:rsidR="004A434D" w:rsidRPr="000D7E31">
        <w:rPr>
          <w:rFonts w:ascii="Times New Roman" w:hAnsi="Times New Roman" w:hint="eastAsia"/>
          <w:b/>
          <w:kern w:val="2"/>
          <w:sz w:val="24"/>
          <w:szCs w:val="24"/>
        </w:rPr>
        <w:t>3</w:t>
      </w:r>
      <w:proofErr w:type="spellEnd"/>
      <w:r w:rsidR="004A434D" w:rsidRPr="000D7E31">
        <w:rPr>
          <w:rFonts w:ascii="Times New Roman" w:hAnsi="Times New Roman"/>
          <w:b/>
          <w:kern w:val="2"/>
          <w:sz w:val="24"/>
          <w:szCs w:val="24"/>
        </w:rPr>
        <w:t xml:space="preserve"> </w:t>
      </w:r>
      <w:r w:rsidR="004A434D" w:rsidRPr="000D7E31">
        <w:rPr>
          <w:rFonts w:ascii="Times New Roman" w:hAnsi="Times New Roman"/>
          <w:kern w:val="2"/>
          <w:sz w:val="24"/>
          <w:szCs w:val="24"/>
        </w:rPr>
        <w:t xml:space="preserve">Factors associated with </w:t>
      </w:r>
      <w:r w:rsidR="00D15E07" w:rsidRPr="000D7E31">
        <w:rPr>
          <w:rFonts w:ascii="Times New Roman" w:hAnsi="Times New Roman"/>
          <w:kern w:val="2"/>
          <w:sz w:val="24"/>
          <w:szCs w:val="24"/>
        </w:rPr>
        <w:t xml:space="preserve">the 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>occurrence of all-cause mortality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ind w:left="800" w:firstLine="800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Univariate analysis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Multivariate analysis</w:t>
      </w:r>
    </w:p>
    <w:p w:rsidR="004A434D" w:rsidRPr="000D7E31" w:rsidRDefault="00E601BE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E601BE">
        <w:rPr>
          <w:rFonts w:ascii="Times New Roman" w:hAnsi="Times New Roman"/>
          <w:b/>
          <w:noProof/>
          <w:kern w:val="2"/>
          <w:sz w:val="24"/>
          <w:szCs w:val="24"/>
        </w:rPr>
        <w:pict>
          <v:line id="직선 연결선 16" o:spid="_x0000_s1029" style="position:absolute;left:0;text-align:left;flip: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5pt,19.35pt" to="445.5pt,1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" strokecolor="windowText">
            <o:lock v:ext="edit" shapetype="f"/>
          </v:line>
        </w:pic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HR (95% CI)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p-</w:t>
      </w:r>
      <w:r w:rsidR="00D974E8" w:rsidRPr="000D7E31">
        <w:rPr>
          <w:rFonts w:ascii="Times New Roman" w:hAnsi="Times New Roman"/>
          <w:kern w:val="2"/>
          <w:sz w:val="24"/>
          <w:szCs w:val="24"/>
        </w:rPr>
        <w:t>V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>alue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HR (95% CI)</w:t>
      </w:r>
      <w:r w:rsidR="00FF2F7A" w:rsidRPr="000D7E31">
        <w:rPr>
          <w:rFonts w:ascii="Times New Roman" w:hAnsi="Times New Roman"/>
          <w:kern w:val="2"/>
          <w:sz w:val="24"/>
          <w:szCs w:val="24"/>
        </w:rPr>
        <w:tab/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p-</w:t>
      </w:r>
      <w:r w:rsidR="006C3F74" w:rsidRPr="000D7E31">
        <w:rPr>
          <w:rFonts w:ascii="Times New Roman" w:hAnsi="Times New Roman"/>
          <w:kern w:val="2"/>
          <w:sz w:val="24"/>
          <w:szCs w:val="24"/>
        </w:rPr>
        <w:t>V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>alue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Age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1.06 (1.01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1.11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030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1.05 (1.00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1.11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039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Male sex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1.05 (0.43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2.58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913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BMI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91 (0.79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1.05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194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Hypertension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2.09 (0.85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5.14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107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CKD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5.96 (2.02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17.61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001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4.29 (1.41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13.04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010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Smoking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23 (0.30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1.67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144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Antiplatelet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1.23 (0.52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2.93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642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Statin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84 (0.36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1.97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690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Insulin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3.06 (1.25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7.51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015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2.54 (1.01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6.38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047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HbA1c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96 (0.68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1.36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817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</w:p>
    <w:p w:rsidR="004A434D" w:rsidRPr="000D7E31" w:rsidRDefault="00E601BE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E601BE">
        <w:rPr>
          <w:rFonts w:ascii="Times New Roman" w:hAnsi="Times New Roman"/>
          <w:b/>
          <w:noProof/>
          <w:kern w:val="2"/>
          <w:sz w:val="24"/>
          <w:szCs w:val="24"/>
        </w:rPr>
        <w:pict>
          <v:line id="직선 연결선 17" o:spid="_x0000_s1028" style="position:absolute;left:0;text-align:left;flip:y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75pt,22.9pt" to="446.25pt,2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" strokecolor="windowText">
            <o:lock v:ext="edit" shapetype="f"/>
          </v:line>
        </w:pic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>Creatinine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1.40 (1.13</w:t>
      </w:r>
      <w:r w:rsidR="004A434D" w:rsidRPr="000D7E31">
        <w:rPr>
          <w:rFonts w:ascii="Times New Roman" w:hAnsi="Times New Roman"/>
          <w:kern w:val="2"/>
          <w:sz w:val="24"/>
          <w:szCs w:val="24"/>
        </w:rPr>
        <w:t>–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>1.73)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0.002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Group 1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Reference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Group 2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1.18 (0.48</w:t>
      </w:r>
      <w:r w:rsidRPr="000D7E31">
        <w:rPr>
          <w:rFonts w:ascii="Times New Roman" w:hAnsi="Times New Roman"/>
          <w:kern w:val="2"/>
          <w:sz w:val="24"/>
          <w:szCs w:val="24"/>
        </w:rPr>
        <w:t>–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2.92)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0.723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</w:p>
    <w:p w:rsidR="004A434D" w:rsidRPr="000D7E31" w:rsidRDefault="004A434D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0D7E31">
        <w:rPr>
          <w:rFonts w:ascii="Times New Roman" w:hAnsi="Times New Roman" w:hint="eastAsia"/>
          <w:kern w:val="2"/>
          <w:sz w:val="24"/>
          <w:szCs w:val="24"/>
        </w:rPr>
        <w:t>Group 3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</w:p>
    <w:p w:rsidR="004A434D" w:rsidRPr="000D7E31" w:rsidRDefault="00E601BE" w:rsidP="0018260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r w:rsidRPr="00E601BE">
        <w:rPr>
          <w:rFonts w:ascii="Times New Roman" w:hAnsi="Times New Roman"/>
          <w:b/>
          <w:noProof/>
          <w:kern w:val="2"/>
          <w:sz w:val="24"/>
          <w:szCs w:val="24"/>
        </w:rPr>
        <w:pict>
          <v:line id="직선 연결선 18" o:spid="_x0000_s1027" style="position:absolute;left:0;text-align:left;flip:y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pt,23.9pt" to="447pt,2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" strokecolor="windowText">
            <o:lock v:ext="edit" shapetype="f"/>
          </v:line>
        </w:pic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>Group 4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1.22 (0.16</w:t>
      </w:r>
      <w:r w:rsidR="004A434D" w:rsidRPr="000D7E31">
        <w:rPr>
          <w:rFonts w:ascii="Times New Roman" w:hAnsi="Times New Roman"/>
          <w:kern w:val="2"/>
          <w:sz w:val="24"/>
          <w:szCs w:val="24"/>
        </w:rPr>
        <w:t>–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>9.29)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0.846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</w:r>
      <w:r w:rsidR="004A434D" w:rsidRPr="000D7E31">
        <w:rPr>
          <w:rFonts w:ascii="Times New Roman" w:hAnsi="Times New Roman" w:hint="eastAsia"/>
          <w:kern w:val="2"/>
          <w:sz w:val="24"/>
          <w:szCs w:val="24"/>
        </w:rPr>
        <w:tab/>
        <w:t>NA</w:t>
      </w:r>
    </w:p>
    <w:p w:rsidR="004A434D" w:rsidRPr="000D7E31" w:rsidRDefault="004A434D" w:rsidP="00182603">
      <w:pPr>
        <w:widowControl w:val="0"/>
        <w:autoSpaceDE w:val="0"/>
        <w:autoSpaceDN w:val="0"/>
        <w:snapToGrid w:val="0"/>
        <w:spacing w:after="0" w:line="480" w:lineRule="auto"/>
        <w:jc w:val="both"/>
        <w:rPr>
          <w:rFonts w:ascii="Times New Roman" w:hAnsi="Times New Roman"/>
          <w:kern w:val="2"/>
          <w:sz w:val="24"/>
          <w:szCs w:val="24"/>
        </w:rPr>
      </w:pPr>
      <w:bookmarkStart w:id="0" w:name="_GoBack"/>
      <w:bookmarkEnd w:id="0"/>
      <w:r w:rsidRPr="000D7E31">
        <w:rPr>
          <w:rFonts w:ascii="Times New Roman" w:hAnsi="Times New Roman" w:hint="eastAsia"/>
          <w:kern w:val="2"/>
          <w:sz w:val="24"/>
          <w:szCs w:val="24"/>
        </w:rPr>
        <w:t xml:space="preserve">BMI, body mass index; CI, </w:t>
      </w:r>
      <w:r w:rsidRPr="000D7E31">
        <w:rPr>
          <w:rFonts w:ascii="Times New Roman" w:hAnsi="Times New Roman"/>
          <w:sz w:val="24"/>
          <w:szCs w:val="24"/>
        </w:rPr>
        <w:t>confidence interval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; CKD, chronic kidney disease; HbA1c,</w:t>
      </w:r>
      <w:r w:rsidRPr="000D7E31">
        <w:rPr>
          <w:rFonts w:ascii="Times New Roman" w:hAnsi="Times New Roman"/>
          <w:kern w:val="2"/>
          <w:sz w:val="24"/>
          <w:szCs w:val="24"/>
        </w:rPr>
        <w:t xml:space="preserve"> glycated hemoglobin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; HR,</w:t>
      </w:r>
      <w:r w:rsidRPr="000D7E31">
        <w:rPr>
          <w:rFonts w:ascii="Times New Roman" w:hAnsi="Times New Roman"/>
          <w:kern w:val="2"/>
          <w:sz w:val="24"/>
          <w:szCs w:val="24"/>
        </w:rPr>
        <w:t xml:space="preserve"> hazard ratio</w:t>
      </w:r>
      <w:r w:rsidRPr="000D7E31">
        <w:rPr>
          <w:rFonts w:ascii="Times New Roman" w:hAnsi="Times New Roman" w:hint="eastAsia"/>
          <w:kern w:val="2"/>
          <w:sz w:val="24"/>
          <w:szCs w:val="24"/>
        </w:rPr>
        <w:t>; NA, not applicable</w:t>
      </w:r>
      <w:r w:rsidR="008F0119" w:rsidRPr="000D7E31">
        <w:rPr>
          <w:rFonts w:ascii="Times New Roman" w:hAnsi="Times New Roman"/>
          <w:kern w:val="2"/>
          <w:sz w:val="24"/>
          <w:szCs w:val="24"/>
        </w:rPr>
        <w:t>.</w:t>
      </w:r>
    </w:p>
    <w:sectPr w:rsidR="004A434D" w:rsidRPr="000D7E31" w:rsidSect="00A80A83">
      <w:footerReference w:type="default" r:id="rId8"/>
      <w:pgSz w:w="12240" w:h="15840" w:code="1"/>
      <w:pgMar w:top="1440" w:right="1440" w:bottom="1440" w:left="1440" w:header="706" w:footer="706" w:gutter="0"/>
      <w:lnNumType w:countBy="1" w:restart="continuous"/>
      <w:pgNumType w:start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E8E7CBF" w15:done="0"/>
  <w15:commentEx w15:paraId="7B6B8161" w15:done="0"/>
  <w15:commentEx w15:paraId="446C8E8A" w15:done="0"/>
  <w15:commentEx w15:paraId="1527C033" w15:done="0"/>
  <w15:commentEx w15:paraId="7A668F39" w15:done="0"/>
  <w15:commentEx w15:paraId="6C6FCBC2" w15:done="0"/>
  <w15:commentEx w15:paraId="5E499E8F" w15:done="0"/>
  <w15:commentEx w15:paraId="087F6585" w15:done="0"/>
  <w15:commentEx w15:paraId="6947E365" w15:done="0"/>
  <w15:commentEx w15:paraId="6AB25201" w15:done="0"/>
  <w15:commentEx w15:paraId="4955B32D" w15:done="0"/>
  <w15:commentEx w15:paraId="197AC792" w15:done="0"/>
  <w15:commentEx w15:paraId="373E615E" w15:done="0"/>
  <w15:commentEx w15:paraId="2F5AAF27" w15:done="0"/>
  <w15:commentEx w15:paraId="47694539" w15:done="0"/>
  <w15:commentEx w15:paraId="406C1AEB" w15:done="0"/>
  <w15:commentEx w15:paraId="6DB15C18" w15:done="0"/>
  <w15:commentEx w15:paraId="37717B70" w15:done="0"/>
  <w15:commentEx w15:paraId="7AA7D0E9" w15:done="0"/>
  <w15:commentEx w15:paraId="1CA22F89" w15:done="0"/>
  <w15:commentEx w15:paraId="430781E4" w15:done="0"/>
  <w15:commentEx w15:paraId="56F9DC52" w15:done="0"/>
  <w15:commentEx w15:paraId="29E8768E" w15:done="0"/>
  <w15:commentEx w15:paraId="014AD25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4A1B" w:rsidRDefault="00864A1B" w:rsidP="000159AF">
      <w:pPr>
        <w:spacing w:after="0" w:line="240" w:lineRule="auto"/>
      </w:pPr>
      <w:r>
        <w:separator/>
      </w:r>
    </w:p>
  </w:endnote>
  <w:endnote w:type="continuationSeparator" w:id="0">
    <w:p w:rsidR="00864A1B" w:rsidRDefault="00864A1B" w:rsidP="000159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5233179"/>
      <w:docPartObj>
        <w:docPartGallery w:val="Page Numbers (Bottom of Page)"/>
        <w:docPartUnique/>
      </w:docPartObj>
    </w:sdtPr>
    <w:sdtContent>
      <w:p w:rsidR="000C07F3" w:rsidRPr="000D7E31" w:rsidRDefault="00E601BE">
        <w:pPr>
          <w:pStyle w:val="Footer"/>
          <w:jc w:val="center"/>
        </w:pPr>
        <w:r w:rsidRPr="000D7E31">
          <w:fldChar w:fldCharType="begin"/>
        </w:r>
        <w:r w:rsidR="000C07F3" w:rsidRPr="000D7E31">
          <w:instrText>PAGE   \* MERGEFORMAT</w:instrText>
        </w:r>
        <w:r w:rsidRPr="000D7E31">
          <w:fldChar w:fldCharType="separate"/>
        </w:r>
        <w:r w:rsidR="00641ACA">
          <w:rPr>
            <w:noProof/>
          </w:rPr>
          <w:t>1</w:t>
        </w:r>
        <w:r w:rsidRPr="000D7E31">
          <w:fldChar w:fldCharType="end"/>
        </w:r>
      </w:p>
    </w:sdtContent>
  </w:sdt>
  <w:p w:rsidR="000C07F3" w:rsidRPr="000D7E31" w:rsidRDefault="000C07F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4A1B" w:rsidRDefault="00864A1B" w:rsidP="000159AF">
      <w:pPr>
        <w:spacing w:after="0" w:line="240" w:lineRule="auto"/>
      </w:pPr>
      <w:r>
        <w:separator/>
      </w:r>
    </w:p>
  </w:footnote>
  <w:footnote w:type="continuationSeparator" w:id="0">
    <w:p w:rsidR="00864A1B" w:rsidRDefault="00864A1B" w:rsidP="000159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8" type="#_x0000_t75" style="width:3in;height:3in" o:bullet="t"/>
    </w:pict>
  </w:numPicBullet>
  <w:numPicBullet w:numPicBulletId="1">
    <w:pict>
      <v:shape id="_x0000_i1079" type="#_x0000_t75" style="width:3in;height:3in" o:bullet="t"/>
    </w:pict>
  </w:numPicBullet>
  <w:abstractNum w:abstractNumId="0">
    <w:nsid w:val="03864D0A"/>
    <w:multiLevelType w:val="multilevel"/>
    <w:tmpl w:val="72246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D970DAF"/>
    <w:multiLevelType w:val="multilevel"/>
    <w:tmpl w:val="50D2E8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CB74844"/>
    <w:multiLevelType w:val="multilevel"/>
    <w:tmpl w:val="23607130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5F72EC6"/>
    <w:multiLevelType w:val="multilevel"/>
    <w:tmpl w:val="42A8B7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removeDateAndTime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775A2"/>
    <w:rsid w:val="00000239"/>
    <w:rsid w:val="0000068F"/>
    <w:rsid w:val="00000BB1"/>
    <w:rsid w:val="00000EF0"/>
    <w:rsid w:val="000015A4"/>
    <w:rsid w:val="00001BBF"/>
    <w:rsid w:val="00002718"/>
    <w:rsid w:val="00002A70"/>
    <w:rsid w:val="00002B92"/>
    <w:rsid w:val="00002EC7"/>
    <w:rsid w:val="00003557"/>
    <w:rsid w:val="00003BE6"/>
    <w:rsid w:val="00004297"/>
    <w:rsid w:val="000044BF"/>
    <w:rsid w:val="00006641"/>
    <w:rsid w:val="00006865"/>
    <w:rsid w:val="00006CD0"/>
    <w:rsid w:val="000072E3"/>
    <w:rsid w:val="000076B2"/>
    <w:rsid w:val="00007DB6"/>
    <w:rsid w:val="000110EA"/>
    <w:rsid w:val="00011107"/>
    <w:rsid w:val="00012D71"/>
    <w:rsid w:val="00012DA1"/>
    <w:rsid w:val="00013FD7"/>
    <w:rsid w:val="0001455D"/>
    <w:rsid w:val="00014712"/>
    <w:rsid w:val="000159AF"/>
    <w:rsid w:val="00016DD8"/>
    <w:rsid w:val="0001707C"/>
    <w:rsid w:val="0001730F"/>
    <w:rsid w:val="00017737"/>
    <w:rsid w:val="0002014F"/>
    <w:rsid w:val="0002220F"/>
    <w:rsid w:val="00022D5A"/>
    <w:rsid w:val="000233A3"/>
    <w:rsid w:val="00023429"/>
    <w:rsid w:val="000234CC"/>
    <w:rsid w:val="00023A2E"/>
    <w:rsid w:val="00023A9C"/>
    <w:rsid w:val="0002438B"/>
    <w:rsid w:val="00024C0D"/>
    <w:rsid w:val="000250D8"/>
    <w:rsid w:val="0002617D"/>
    <w:rsid w:val="00026657"/>
    <w:rsid w:val="00026C61"/>
    <w:rsid w:val="00026F1F"/>
    <w:rsid w:val="000277CD"/>
    <w:rsid w:val="00027800"/>
    <w:rsid w:val="00027E8F"/>
    <w:rsid w:val="000316ED"/>
    <w:rsid w:val="00032038"/>
    <w:rsid w:val="00032B32"/>
    <w:rsid w:val="000335CF"/>
    <w:rsid w:val="00033DD5"/>
    <w:rsid w:val="00034F1D"/>
    <w:rsid w:val="000358E0"/>
    <w:rsid w:val="00035FCA"/>
    <w:rsid w:val="00036678"/>
    <w:rsid w:val="00037C98"/>
    <w:rsid w:val="000403A9"/>
    <w:rsid w:val="00040553"/>
    <w:rsid w:val="0004085B"/>
    <w:rsid w:val="00040CC1"/>
    <w:rsid w:val="00041038"/>
    <w:rsid w:val="00041B49"/>
    <w:rsid w:val="00041BCE"/>
    <w:rsid w:val="00041DE5"/>
    <w:rsid w:val="00041EDD"/>
    <w:rsid w:val="0004269E"/>
    <w:rsid w:val="000426D2"/>
    <w:rsid w:val="0004291D"/>
    <w:rsid w:val="000450F7"/>
    <w:rsid w:val="00045AD1"/>
    <w:rsid w:val="00045B7A"/>
    <w:rsid w:val="00046A50"/>
    <w:rsid w:val="00047034"/>
    <w:rsid w:val="00050594"/>
    <w:rsid w:val="000505F3"/>
    <w:rsid w:val="00050B9A"/>
    <w:rsid w:val="00051163"/>
    <w:rsid w:val="0005179A"/>
    <w:rsid w:val="00051878"/>
    <w:rsid w:val="000520C6"/>
    <w:rsid w:val="000521EA"/>
    <w:rsid w:val="0005228B"/>
    <w:rsid w:val="00052352"/>
    <w:rsid w:val="00052378"/>
    <w:rsid w:val="000526A2"/>
    <w:rsid w:val="00052966"/>
    <w:rsid w:val="00052DBF"/>
    <w:rsid w:val="00053DA1"/>
    <w:rsid w:val="00053FF4"/>
    <w:rsid w:val="000544F0"/>
    <w:rsid w:val="00054521"/>
    <w:rsid w:val="00055301"/>
    <w:rsid w:val="000554AA"/>
    <w:rsid w:val="00055B31"/>
    <w:rsid w:val="00055F80"/>
    <w:rsid w:val="000566C3"/>
    <w:rsid w:val="000570F5"/>
    <w:rsid w:val="00057FC8"/>
    <w:rsid w:val="00060CF7"/>
    <w:rsid w:val="00060D3C"/>
    <w:rsid w:val="00060E20"/>
    <w:rsid w:val="00060F08"/>
    <w:rsid w:val="00061B9A"/>
    <w:rsid w:val="00062378"/>
    <w:rsid w:val="00062AB7"/>
    <w:rsid w:val="000646BF"/>
    <w:rsid w:val="00066849"/>
    <w:rsid w:val="00066AFC"/>
    <w:rsid w:val="000672E3"/>
    <w:rsid w:val="000706AC"/>
    <w:rsid w:val="0007133F"/>
    <w:rsid w:val="00072EE5"/>
    <w:rsid w:val="000739D9"/>
    <w:rsid w:val="00073C0F"/>
    <w:rsid w:val="000747E1"/>
    <w:rsid w:val="00074E30"/>
    <w:rsid w:val="0007569B"/>
    <w:rsid w:val="00075D7F"/>
    <w:rsid w:val="0007722A"/>
    <w:rsid w:val="00081550"/>
    <w:rsid w:val="00081617"/>
    <w:rsid w:val="0008299A"/>
    <w:rsid w:val="0008397B"/>
    <w:rsid w:val="00083DF3"/>
    <w:rsid w:val="00084AC2"/>
    <w:rsid w:val="000860EF"/>
    <w:rsid w:val="000866D8"/>
    <w:rsid w:val="0008797A"/>
    <w:rsid w:val="00087BA0"/>
    <w:rsid w:val="00087C68"/>
    <w:rsid w:val="000909E4"/>
    <w:rsid w:val="00090CAE"/>
    <w:rsid w:val="000921D2"/>
    <w:rsid w:val="00092686"/>
    <w:rsid w:val="000948ED"/>
    <w:rsid w:val="00095006"/>
    <w:rsid w:val="00095EFE"/>
    <w:rsid w:val="000962E0"/>
    <w:rsid w:val="00097610"/>
    <w:rsid w:val="000976BE"/>
    <w:rsid w:val="000A09C9"/>
    <w:rsid w:val="000A0C25"/>
    <w:rsid w:val="000A11EA"/>
    <w:rsid w:val="000A13E2"/>
    <w:rsid w:val="000A1AFC"/>
    <w:rsid w:val="000A3248"/>
    <w:rsid w:val="000A33BC"/>
    <w:rsid w:val="000A393F"/>
    <w:rsid w:val="000A3981"/>
    <w:rsid w:val="000A404A"/>
    <w:rsid w:val="000A44C0"/>
    <w:rsid w:val="000A4788"/>
    <w:rsid w:val="000A5CE2"/>
    <w:rsid w:val="000A6C49"/>
    <w:rsid w:val="000A6CDA"/>
    <w:rsid w:val="000A6F20"/>
    <w:rsid w:val="000B0054"/>
    <w:rsid w:val="000B056A"/>
    <w:rsid w:val="000B118B"/>
    <w:rsid w:val="000B2483"/>
    <w:rsid w:val="000B260A"/>
    <w:rsid w:val="000B3441"/>
    <w:rsid w:val="000B3D61"/>
    <w:rsid w:val="000B48EE"/>
    <w:rsid w:val="000B62BB"/>
    <w:rsid w:val="000B6883"/>
    <w:rsid w:val="000B7155"/>
    <w:rsid w:val="000B78E6"/>
    <w:rsid w:val="000C0432"/>
    <w:rsid w:val="000C07F3"/>
    <w:rsid w:val="000C0AEF"/>
    <w:rsid w:val="000C0DD1"/>
    <w:rsid w:val="000C157C"/>
    <w:rsid w:val="000C1F08"/>
    <w:rsid w:val="000C1FF6"/>
    <w:rsid w:val="000C2169"/>
    <w:rsid w:val="000C2824"/>
    <w:rsid w:val="000C2F14"/>
    <w:rsid w:val="000C30BF"/>
    <w:rsid w:val="000C392B"/>
    <w:rsid w:val="000C43D4"/>
    <w:rsid w:val="000C4981"/>
    <w:rsid w:val="000C5472"/>
    <w:rsid w:val="000C629A"/>
    <w:rsid w:val="000C6FF6"/>
    <w:rsid w:val="000C714E"/>
    <w:rsid w:val="000C74FE"/>
    <w:rsid w:val="000D0BBE"/>
    <w:rsid w:val="000D3351"/>
    <w:rsid w:val="000D39C4"/>
    <w:rsid w:val="000D44F7"/>
    <w:rsid w:val="000D49BB"/>
    <w:rsid w:val="000D52C8"/>
    <w:rsid w:val="000D59BF"/>
    <w:rsid w:val="000D5D81"/>
    <w:rsid w:val="000D6902"/>
    <w:rsid w:val="000D6B52"/>
    <w:rsid w:val="000D7024"/>
    <w:rsid w:val="000D79EE"/>
    <w:rsid w:val="000D7A3E"/>
    <w:rsid w:val="000D7BB6"/>
    <w:rsid w:val="000D7D0E"/>
    <w:rsid w:val="000D7E31"/>
    <w:rsid w:val="000E09ED"/>
    <w:rsid w:val="000E0F7C"/>
    <w:rsid w:val="000E150B"/>
    <w:rsid w:val="000E1F46"/>
    <w:rsid w:val="000E29B7"/>
    <w:rsid w:val="000E29F7"/>
    <w:rsid w:val="000E3192"/>
    <w:rsid w:val="000E31A9"/>
    <w:rsid w:val="000E32A8"/>
    <w:rsid w:val="000E36BA"/>
    <w:rsid w:val="000E396E"/>
    <w:rsid w:val="000E4093"/>
    <w:rsid w:val="000E457F"/>
    <w:rsid w:val="000E65E2"/>
    <w:rsid w:val="000E6ABB"/>
    <w:rsid w:val="000E6C56"/>
    <w:rsid w:val="000E72E2"/>
    <w:rsid w:val="000E7FA0"/>
    <w:rsid w:val="000F00F2"/>
    <w:rsid w:val="000F01F3"/>
    <w:rsid w:val="000F037E"/>
    <w:rsid w:val="000F0F5F"/>
    <w:rsid w:val="000F0F82"/>
    <w:rsid w:val="000F1AB0"/>
    <w:rsid w:val="000F375D"/>
    <w:rsid w:val="000F3788"/>
    <w:rsid w:val="000F3E75"/>
    <w:rsid w:val="000F4645"/>
    <w:rsid w:val="000F46F0"/>
    <w:rsid w:val="000F4729"/>
    <w:rsid w:val="000F5795"/>
    <w:rsid w:val="000F5A51"/>
    <w:rsid w:val="000F614B"/>
    <w:rsid w:val="000F621A"/>
    <w:rsid w:val="000F75F7"/>
    <w:rsid w:val="000F7CCC"/>
    <w:rsid w:val="0010055B"/>
    <w:rsid w:val="00101234"/>
    <w:rsid w:val="00101B3B"/>
    <w:rsid w:val="001020E2"/>
    <w:rsid w:val="001020F1"/>
    <w:rsid w:val="00102907"/>
    <w:rsid w:val="00102BCB"/>
    <w:rsid w:val="00102BE9"/>
    <w:rsid w:val="0010321C"/>
    <w:rsid w:val="00103B07"/>
    <w:rsid w:val="0010517C"/>
    <w:rsid w:val="00105456"/>
    <w:rsid w:val="00105602"/>
    <w:rsid w:val="00105FC4"/>
    <w:rsid w:val="00106372"/>
    <w:rsid w:val="00107FD0"/>
    <w:rsid w:val="00110546"/>
    <w:rsid w:val="00110AB8"/>
    <w:rsid w:val="00111271"/>
    <w:rsid w:val="001118C8"/>
    <w:rsid w:val="00112421"/>
    <w:rsid w:val="001124D4"/>
    <w:rsid w:val="0011276E"/>
    <w:rsid w:val="00112E8C"/>
    <w:rsid w:val="00113213"/>
    <w:rsid w:val="00114094"/>
    <w:rsid w:val="0011529C"/>
    <w:rsid w:val="001153CE"/>
    <w:rsid w:val="00115668"/>
    <w:rsid w:val="00115A3E"/>
    <w:rsid w:val="00117461"/>
    <w:rsid w:val="00120262"/>
    <w:rsid w:val="0012135B"/>
    <w:rsid w:val="00121DCF"/>
    <w:rsid w:val="00122E62"/>
    <w:rsid w:val="0012380F"/>
    <w:rsid w:val="00123D41"/>
    <w:rsid w:val="00125AC8"/>
    <w:rsid w:val="00126130"/>
    <w:rsid w:val="001276CE"/>
    <w:rsid w:val="001278B7"/>
    <w:rsid w:val="00127ACA"/>
    <w:rsid w:val="00130B9D"/>
    <w:rsid w:val="00130C5F"/>
    <w:rsid w:val="00130D31"/>
    <w:rsid w:val="00130EA1"/>
    <w:rsid w:val="001326E9"/>
    <w:rsid w:val="00132DC2"/>
    <w:rsid w:val="00132E4D"/>
    <w:rsid w:val="001330E7"/>
    <w:rsid w:val="0013378C"/>
    <w:rsid w:val="00133CE3"/>
    <w:rsid w:val="00133FE5"/>
    <w:rsid w:val="00134D4B"/>
    <w:rsid w:val="00134FB2"/>
    <w:rsid w:val="00135F84"/>
    <w:rsid w:val="0013680D"/>
    <w:rsid w:val="00136CC3"/>
    <w:rsid w:val="00137502"/>
    <w:rsid w:val="0013796F"/>
    <w:rsid w:val="00137EF6"/>
    <w:rsid w:val="0014057A"/>
    <w:rsid w:val="00140A0B"/>
    <w:rsid w:val="00140F14"/>
    <w:rsid w:val="00141155"/>
    <w:rsid w:val="00142D93"/>
    <w:rsid w:val="001437FB"/>
    <w:rsid w:val="00143B05"/>
    <w:rsid w:val="00144072"/>
    <w:rsid w:val="00144E6A"/>
    <w:rsid w:val="001455F8"/>
    <w:rsid w:val="00145E8C"/>
    <w:rsid w:val="00146185"/>
    <w:rsid w:val="00146B74"/>
    <w:rsid w:val="001471DD"/>
    <w:rsid w:val="001474C4"/>
    <w:rsid w:val="00150B52"/>
    <w:rsid w:val="00151041"/>
    <w:rsid w:val="001530CB"/>
    <w:rsid w:val="00153327"/>
    <w:rsid w:val="00153647"/>
    <w:rsid w:val="00153972"/>
    <w:rsid w:val="001543CF"/>
    <w:rsid w:val="001548CB"/>
    <w:rsid w:val="001549AD"/>
    <w:rsid w:val="00154A54"/>
    <w:rsid w:val="00154E46"/>
    <w:rsid w:val="00155387"/>
    <w:rsid w:val="00155915"/>
    <w:rsid w:val="001561CB"/>
    <w:rsid w:val="001568CE"/>
    <w:rsid w:val="00157DEB"/>
    <w:rsid w:val="0016000C"/>
    <w:rsid w:val="00160617"/>
    <w:rsid w:val="001609E3"/>
    <w:rsid w:val="00160B0A"/>
    <w:rsid w:val="00161343"/>
    <w:rsid w:val="00161B8C"/>
    <w:rsid w:val="00161C3F"/>
    <w:rsid w:val="001623E9"/>
    <w:rsid w:val="001629B8"/>
    <w:rsid w:val="00162B4D"/>
    <w:rsid w:val="00163EF7"/>
    <w:rsid w:val="001640F3"/>
    <w:rsid w:val="0016465F"/>
    <w:rsid w:val="001649B2"/>
    <w:rsid w:val="001658BC"/>
    <w:rsid w:val="001667E8"/>
    <w:rsid w:val="001670CB"/>
    <w:rsid w:val="00167E6B"/>
    <w:rsid w:val="00170132"/>
    <w:rsid w:val="0017108A"/>
    <w:rsid w:val="00172745"/>
    <w:rsid w:val="00172779"/>
    <w:rsid w:val="00172B03"/>
    <w:rsid w:val="00173265"/>
    <w:rsid w:val="001733F7"/>
    <w:rsid w:val="00173812"/>
    <w:rsid w:val="00173C0E"/>
    <w:rsid w:val="00173C2A"/>
    <w:rsid w:val="001743C1"/>
    <w:rsid w:val="00174688"/>
    <w:rsid w:val="0017478F"/>
    <w:rsid w:val="00174E13"/>
    <w:rsid w:val="00175D16"/>
    <w:rsid w:val="00175D17"/>
    <w:rsid w:val="00175FDB"/>
    <w:rsid w:val="001769A3"/>
    <w:rsid w:val="00180642"/>
    <w:rsid w:val="00180861"/>
    <w:rsid w:val="00180CA0"/>
    <w:rsid w:val="00181148"/>
    <w:rsid w:val="00182603"/>
    <w:rsid w:val="0018275B"/>
    <w:rsid w:val="00182BE8"/>
    <w:rsid w:val="00182C12"/>
    <w:rsid w:val="001839D2"/>
    <w:rsid w:val="00183E35"/>
    <w:rsid w:val="0018497B"/>
    <w:rsid w:val="00185131"/>
    <w:rsid w:val="00185607"/>
    <w:rsid w:val="001860F5"/>
    <w:rsid w:val="001861EF"/>
    <w:rsid w:val="0018640C"/>
    <w:rsid w:val="00186B78"/>
    <w:rsid w:val="00187722"/>
    <w:rsid w:val="00187A0E"/>
    <w:rsid w:val="00187D75"/>
    <w:rsid w:val="00190050"/>
    <w:rsid w:val="0019088A"/>
    <w:rsid w:val="00190CD2"/>
    <w:rsid w:val="001915BC"/>
    <w:rsid w:val="00191971"/>
    <w:rsid w:val="001927DE"/>
    <w:rsid w:val="00192F0F"/>
    <w:rsid w:val="00193A56"/>
    <w:rsid w:val="00193F4C"/>
    <w:rsid w:val="00194061"/>
    <w:rsid w:val="00195020"/>
    <w:rsid w:val="00195145"/>
    <w:rsid w:val="0019524C"/>
    <w:rsid w:val="0019568E"/>
    <w:rsid w:val="00195AC1"/>
    <w:rsid w:val="00197491"/>
    <w:rsid w:val="0019751D"/>
    <w:rsid w:val="00197FF2"/>
    <w:rsid w:val="001A0A5D"/>
    <w:rsid w:val="001A1914"/>
    <w:rsid w:val="001A2D7A"/>
    <w:rsid w:val="001A2D99"/>
    <w:rsid w:val="001A2E8B"/>
    <w:rsid w:val="001A32F5"/>
    <w:rsid w:val="001A36A6"/>
    <w:rsid w:val="001A3D96"/>
    <w:rsid w:val="001A4F71"/>
    <w:rsid w:val="001A5188"/>
    <w:rsid w:val="001A5A6B"/>
    <w:rsid w:val="001A6141"/>
    <w:rsid w:val="001A6206"/>
    <w:rsid w:val="001A657D"/>
    <w:rsid w:val="001A7E4F"/>
    <w:rsid w:val="001B070C"/>
    <w:rsid w:val="001B1295"/>
    <w:rsid w:val="001B1710"/>
    <w:rsid w:val="001B19BB"/>
    <w:rsid w:val="001B20C4"/>
    <w:rsid w:val="001B34E4"/>
    <w:rsid w:val="001B3E00"/>
    <w:rsid w:val="001B4ADC"/>
    <w:rsid w:val="001B4AF6"/>
    <w:rsid w:val="001B506F"/>
    <w:rsid w:val="001B52A9"/>
    <w:rsid w:val="001B57C4"/>
    <w:rsid w:val="001B5AD5"/>
    <w:rsid w:val="001B76A8"/>
    <w:rsid w:val="001B77FD"/>
    <w:rsid w:val="001B78FF"/>
    <w:rsid w:val="001B7F62"/>
    <w:rsid w:val="001C007B"/>
    <w:rsid w:val="001C0A46"/>
    <w:rsid w:val="001C0F7E"/>
    <w:rsid w:val="001C133D"/>
    <w:rsid w:val="001C1C58"/>
    <w:rsid w:val="001C1CFC"/>
    <w:rsid w:val="001C1F9E"/>
    <w:rsid w:val="001C2F6B"/>
    <w:rsid w:val="001C38E9"/>
    <w:rsid w:val="001C49D2"/>
    <w:rsid w:val="001C551D"/>
    <w:rsid w:val="001C57C9"/>
    <w:rsid w:val="001C5BF2"/>
    <w:rsid w:val="001C5C47"/>
    <w:rsid w:val="001C5F33"/>
    <w:rsid w:val="001C6170"/>
    <w:rsid w:val="001C66A5"/>
    <w:rsid w:val="001C731B"/>
    <w:rsid w:val="001C7931"/>
    <w:rsid w:val="001C7B3A"/>
    <w:rsid w:val="001D0691"/>
    <w:rsid w:val="001D11A5"/>
    <w:rsid w:val="001D131B"/>
    <w:rsid w:val="001D1D1C"/>
    <w:rsid w:val="001D2590"/>
    <w:rsid w:val="001D27AC"/>
    <w:rsid w:val="001D2F9C"/>
    <w:rsid w:val="001D3E53"/>
    <w:rsid w:val="001D4E5E"/>
    <w:rsid w:val="001D4F27"/>
    <w:rsid w:val="001D54BD"/>
    <w:rsid w:val="001D624B"/>
    <w:rsid w:val="001D7662"/>
    <w:rsid w:val="001D7962"/>
    <w:rsid w:val="001E022E"/>
    <w:rsid w:val="001E02E5"/>
    <w:rsid w:val="001E059B"/>
    <w:rsid w:val="001E06CE"/>
    <w:rsid w:val="001E095F"/>
    <w:rsid w:val="001E1C28"/>
    <w:rsid w:val="001E1C4D"/>
    <w:rsid w:val="001E20DD"/>
    <w:rsid w:val="001E29CA"/>
    <w:rsid w:val="001E2AA1"/>
    <w:rsid w:val="001E3013"/>
    <w:rsid w:val="001E37E9"/>
    <w:rsid w:val="001E3EE1"/>
    <w:rsid w:val="001E3FF8"/>
    <w:rsid w:val="001E4027"/>
    <w:rsid w:val="001E4BD8"/>
    <w:rsid w:val="001E5B9A"/>
    <w:rsid w:val="001E5D7B"/>
    <w:rsid w:val="001F07BD"/>
    <w:rsid w:val="001F0814"/>
    <w:rsid w:val="001F1F49"/>
    <w:rsid w:val="001F2965"/>
    <w:rsid w:val="001F3225"/>
    <w:rsid w:val="001F350C"/>
    <w:rsid w:val="001F351C"/>
    <w:rsid w:val="001F3F93"/>
    <w:rsid w:val="001F4DD7"/>
    <w:rsid w:val="001F4E60"/>
    <w:rsid w:val="001F6E9C"/>
    <w:rsid w:val="001F7063"/>
    <w:rsid w:val="001F7136"/>
    <w:rsid w:val="001F7B53"/>
    <w:rsid w:val="001F7FF1"/>
    <w:rsid w:val="00201009"/>
    <w:rsid w:val="00201BF0"/>
    <w:rsid w:val="00201C9F"/>
    <w:rsid w:val="00202400"/>
    <w:rsid w:val="00202EE6"/>
    <w:rsid w:val="002035FB"/>
    <w:rsid w:val="002037A8"/>
    <w:rsid w:val="00203F39"/>
    <w:rsid w:val="0020425F"/>
    <w:rsid w:val="00204264"/>
    <w:rsid w:val="0020560B"/>
    <w:rsid w:val="00205912"/>
    <w:rsid w:val="00205929"/>
    <w:rsid w:val="00205944"/>
    <w:rsid w:val="00206362"/>
    <w:rsid w:val="00206848"/>
    <w:rsid w:val="002069CD"/>
    <w:rsid w:val="00206A19"/>
    <w:rsid w:val="00206D1C"/>
    <w:rsid w:val="00206ED7"/>
    <w:rsid w:val="00207791"/>
    <w:rsid w:val="00207B95"/>
    <w:rsid w:val="0021025A"/>
    <w:rsid w:val="00212569"/>
    <w:rsid w:val="00213EB0"/>
    <w:rsid w:val="00214803"/>
    <w:rsid w:val="00214AAB"/>
    <w:rsid w:val="0021518B"/>
    <w:rsid w:val="00215244"/>
    <w:rsid w:val="0021578F"/>
    <w:rsid w:val="00215AE5"/>
    <w:rsid w:val="00215B44"/>
    <w:rsid w:val="00215B4D"/>
    <w:rsid w:val="00215DC2"/>
    <w:rsid w:val="002165D3"/>
    <w:rsid w:val="002165DB"/>
    <w:rsid w:val="00216A3D"/>
    <w:rsid w:val="00216DA9"/>
    <w:rsid w:val="00217699"/>
    <w:rsid w:val="00217DE6"/>
    <w:rsid w:val="002203F7"/>
    <w:rsid w:val="002209BD"/>
    <w:rsid w:val="00220B94"/>
    <w:rsid w:val="002214B6"/>
    <w:rsid w:val="00221A01"/>
    <w:rsid w:val="0022303C"/>
    <w:rsid w:val="00223170"/>
    <w:rsid w:val="00223224"/>
    <w:rsid w:val="002233E8"/>
    <w:rsid w:val="00223489"/>
    <w:rsid w:val="00223D60"/>
    <w:rsid w:val="0022478F"/>
    <w:rsid w:val="0022503A"/>
    <w:rsid w:val="002251CF"/>
    <w:rsid w:val="00225D62"/>
    <w:rsid w:val="00225DA5"/>
    <w:rsid w:val="002265E5"/>
    <w:rsid w:val="00227460"/>
    <w:rsid w:val="00227760"/>
    <w:rsid w:val="00230955"/>
    <w:rsid w:val="00231D8A"/>
    <w:rsid w:val="002327C3"/>
    <w:rsid w:val="002332DF"/>
    <w:rsid w:val="00233F28"/>
    <w:rsid w:val="0023430A"/>
    <w:rsid w:val="002353D3"/>
    <w:rsid w:val="00235B1C"/>
    <w:rsid w:val="0023619E"/>
    <w:rsid w:val="002361DB"/>
    <w:rsid w:val="00236B94"/>
    <w:rsid w:val="00240363"/>
    <w:rsid w:val="002405A5"/>
    <w:rsid w:val="00240696"/>
    <w:rsid w:val="00240C26"/>
    <w:rsid w:val="00240D51"/>
    <w:rsid w:val="00241DEA"/>
    <w:rsid w:val="002431EE"/>
    <w:rsid w:val="0024333A"/>
    <w:rsid w:val="002442FA"/>
    <w:rsid w:val="00245AC0"/>
    <w:rsid w:val="0024634B"/>
    <w:rsid w:val="002463A0"/>
    <w:rsid w:val="002464C0"/>
    <w:rsid w:val="002468BD"/>
    <w:rsid w:val="002468F6"/>
    <w:rsid w:val="00247167"/>
    <w:rsid w:val="00247384"/>
    <w:rsid w:val="002479CA"/>
    <w:rsid w:val="00247CF0"/>
    <w:rsid w:val="00247F19"/>
    <w:rsid w:val="00250030"/>
    <w:rsid w:val="0025005E"/>
    <w:rsid w:val="00250092"/>
    <w:rsid w:val="00250096"/>
    <w:rsid w:val="00250388"/>
    <w:rsid w:val="002505F7"/>
    <w:rsid w:val="00250F00"/>
    <w:rsid w:val="002510F9"/>
    <w:rsid w:val="0025298A"/>
    <w:rsid w:val="00253470"/>
    <w:rsid w:val="00253671"/>
    <w:rsid w:val="002548A0"/>
    <w:rsid w:val="00255348"/>
    <w:rsid w:val="0025563E"/>
    <w:rsid w:val="00256E6C"/>
    <w:rsid w:val="00257506"/>
    <w:rsid w:val="00257AFB"/>
    <w:rsid w:val="00260937"/>
    <w:rsid w:val="0026151E"/>
    <w:rsid w:val="00261679"/>
    <w:rsid w:val="002618F5"/>
    <w:rsid w:val="00262223"/>
    <w:rsid w:val="00262697"/>
    <w:rsid w:val="00263793"/>
    <w:rsid w:val="0026520A"/>
    <w:rsid w:val="002654DA"/>
    <w:rsid w:val="00265B42"/>
    <w:rsid w:val="00265BC7"/>
    <w:rsid w:val="002660E0"/>
    <w:rsid w:val="00266B85"/>
    <w:rsid w:val="00266C69"/>
    <w:rsid w:val="002677F8"/>
    <w:rsid w:val="002702A2"/>
    <w:rsid w:val="002704E0"/>
    <w:rsid w:val="002709C0"/>
    <w:rsid w:val="00272DE8"/>
    <w:rsid w:val="0027394E"/>
    <w:rsid w:val="00274550"/>
    <w:rsid w:val="00274575"/>
    <w:rsid w:val="002748EB"/>
    <w:rsid w:val="0027554F"/>
    <w:rsid w:val="002758EF"/>
    <w:rsid w:val="00276064"/>
    <w:rsid w:val="002763CB"/>
    <w:rsid w:val="00276702"/>
    <w:rsid w:val="00276922"/>
    <w:rsid w:val="00276948"/>
    <w:rsid w:val="002775A2"/>
    <w:rsid w:val="0028095D"/>
    <w:rsid w:val="00280D71"/>
    <w:rsid w:val="00281130"/>
    <w:rsid w:val="00281CC0"/>
    <w:rsid w:val="002820C2"/>
    <w:rsid w:val="002825A0"/>
    <w:rsid w:val="0028280B"/>
    <w:rsid w:val="00282A21"/>
    <w:rsid w:val="00282B6F"/>
    <w:rsid w:val="002846D5"/>
    <w:rsid w:val="002852A7"/>
    <w:rsid w:val="00285D3E"/>
    <w:rsid w:val="002860CC"/>
    <w:rsid w:val="002866B6"/>
    <w:rsid w:val="00286E29"/>
    <w:rsid w:val="002907EE"/>
    <w:rsid w:val="00290887"/>
    <w:rsid w:val="00290994"/>
    <w:rsid w:val="00291F70"/>
    <w:rsid w:val="002920AD"/>
    <w:rsid w:val="0029353F"/>
    <w:rsid w:val="0029379D"/>
    <w:rsid w:val="00293897"/>
    <w:rsid w:val="00293AB3"/>
    <w:rsid w:val="0029474A"/>
    <w:rsid w:val="00295675"/>
    <w:rsid w:val="00295E6B"/>
    <w:rsid w:val="002963F7"/>
    <w:rsid w:val="0029691F"/>
    <w:rsid w:val="00296A92"/>
    <w:rsid w:val="00296B92"/>
    <w:rsid w:val="0029784B"/>
    <w:rsid w:val="002A05E0"/>
    <w:rsid w:val="002A0C92"/>
    <w:rsid w:val="002A1905"/>
    <w:rsid w:val="002A222E"/>
    <w:rsid w:val="002A2DBD"/>
    <w:rsid w:val="002A32F4"/>
    <w:rsid w:val="002A34E2"/>
    <w:rsid w:val="002A3702"/>
    <w:rsid w:val="002A3BB9"/>
    <w:rsid w:val="002A3EE9"/>
    <w:rsid w:val="002A45A1"/>
    <w:rsid w:val="002A4E9D"/>
    <w:rsid w:val="002A607B"/>
    <w:rsid w:val="002A6CAC"/>
    <w:rsid w:val="002A72A2"/>
    <w:rsid w:val="002B1E89"/>
    <w:rsid w:val="002B25B3"/>
    <w:rsid w:val="002B25F7"/>
    <w:rsid w:val="002B2DE8"/>
    <w:rsid w:val="002B3284"/>
    <w:rsid w:val="002B4B56"/>
    <w:rsid w:val="002C1289"/>
    <w:rsid w:val="002C12BA"/>
    <w:rsid w:val="002C1947"/>
    <w:rsid w:val="002C1B56"/>
    <w:rsid w:val="002C1F65"/>
    <w:rsid w:val="002C26CD"/>
    <w:rsid w:val="002C2DFE"/>
    <w:rsid w:val="002C30D8"/>
    <w:rsid w:val="002C3E4B"/>
    <w:rsid w:val="002C4F5B"/>
    <w:rsid w:val="002C5868"/>
    <w:rsid w:val="002C59DE"/>
    <w:rsid w:val="002C5B0D"/>
    <w:rsid w:val="002C5C53"/>
    <w:rsid w:val="002C6917"/>
    <w:rsid w:val="002C76D5"/>
    <w:rsid w:val="002D07D4"/>
    <w:rsid w:val="002D0BF9"/>
    <w:rsid w:val="002D0CF5"/>
    <w:rsid w:val="002D2061"/>
    <w:rsid w:val="002D2063"/>
    <w:rsid w:val="002D2DC8"/>
    <w:rsid w:val="002D2FA9"/>
    <w:rsid w:val="002D41F2"/>
    <w:rsid w:val="002D4539"/>
    <w:rsid w:val="002D51DF"/>
    <w:rsid w:val="002D5894"/>
    <w:rsid w:val="002D58D5"/>
    <w:rsid w:val="002D63DF"/>
    <w:rsid w:val="002D6403"/>
    <w:rsid w:val="002D6BFC"/>
    <w:rsid w:val="002D6E33"/>
    <w:rsid w:val="002D6E66"/>
    <w:rsid w:val="002D73CA"/>
    <w:rsid w:val="002D753E"/>
    <w:rsid w:val="002D7748"/>
    <w:rsid w:val="002D7D5E"/>
    <w:rsid w:val="002D7DF9"/>
    <w:rsid w:val="002E06AB"/>
    <w:rsid w:val="002E0889"/>
    <w:rsid w:val="002E118E"/>
    <w:rsid w:val="002E20B8"/>
    <w:rsid w:val="002E2168"/>
    <w:rsid w:val="002E3D8F"/>
    <w:rsid w:val="002E45C2"/>
    <w:rsid w:val="002E4CFF"/>
    <w:rsid w:val="002E577B"/>
    <w:rsid w:val="002E5E02"/>
    <w:rsid w:val="002E6168"/>
    <w:rsid w:val="002E6D93"/>
    <w:rsid w:val="002E6DDE"/>
    <w:rsid w:val="002E71DC"/>
    <w:rsid w:val="002F14F0"/>
    <w:rsid w:val="002F1C29"/>
    <w:rsid w:val="002F1CC6"/>
    <w:rsid w:val="002F25FA"/>
    <w:rsid w:val="002F2F64"/>
    <w:rsid w:val="002F34EF"/>
    <w:rsid w:val="002F3D83"/>
    <w:rsid w:val="002F4C43"/>
    <w:rsid w:val="002F5070"/>
    <w:rsid w:val="002F549A"/>
    <w:rsid w:val="002F6106"/>
    <w:rsid w:val="002F693E"/>
    <w:rsid w:val="002F72B9"/>
    <w:rsid w:val="002F738A"/>
    <w:rsid w:val="0030100C"/>
    <w:rsid w:val="00301505"/>
    <w:rsid w:val="00301DB2"/>
    <w:rsid w:val="00302BEB"/>
    <w:rsid w:val="003035F9"/>
    <w:rsid w:val="00303866"/>
    <w:rsid w:val="0030476E"/>
    <w:rsid w:val="00304E82"/>
    <w:rsid w:val="00304EEA"/>
    <w:rsid w:val="0030586B"/>
    <w:rsid w:val="00305AC3"/>
    <w:rsid w:val="00307390"/>
    <w:rsid w:val="00307710"/>
    <w:rsid w:val="00310691"/>
    <w:rsid w:val="003107EC"/>
    <w:rsid w:val="003110A3"/>
    <w:rsid w:val="0031123F"/>
    <w:rsid w:val="00311CBD"/>
    <w:rsid w:val="0031372D"/>
    <w:rsid w:val="00313B1E"/>
    <w:rsid w:val="00314DE1"/>
    <w:rsid w:val="00314EC1"/>
    <w:rsid w:val="0031522A"/>
    <w:rsid w:val="00315684"/>
    <w:rsid w:val="003164E8"/>
    <w:rsid w:val="003164F8"/>
    <w:rsid w:val="0031697A"/>
    <w:rsid w:val="00316AC2"/>
    <w:rsid w:val="003170C7"/>
    <w:rsid w:val="003171EF"/>
    <w:rsid w:val="00317381"/>
    <w:rsid w:val="00317975"/>
    <w:rsid w:val="00317F37"/>
    <w:rsid w:val="0032012A"/>
    <w:rsid w:val="00320B5A"/>
    <w:rsid w:val="003218AA"/>
    <w:rsid w:val="003222B7"/>
    <w:rsid w:val="003226CA"/>
    <w:rsid w:val="0032276F"/>
    <w:rsid w:val="003227C2"/>
    <w:rsid w:val="003230A2"/>
    <w:rsid w:val="003233F6"/>
    <w:rsid w:val="00324764"/>
    <w:rsid w:val="00325467"/>
    <w:rsid w:val="003257AB"/>
    <w:rsid w:val="00325837"/>
    <w:rsid w:val="00325F7E"/>
    <w:rsid w:val="003260D1"/>
    <w:rsid w:val="0032685A"/>
    <w:rsid w:val="0032735E"/>
    <w:rsid w:val="00327797"/>
    <w:rsid w:val="0033012A"/>
    <w:rsid w:val="00330323"/>
    <w:rsid w:val="0033150F"/>
    <w:rsid w:val="00331535"/>
    <w:rsid w:val="00331811"/>
    <w:rsid w:val="00331991"/>
    <w:rsid w:val="00332FDB"/>
    <w:rsid w:val="00333F9C"/>
    <w:rsid w:val="0033410F"/>
    <w:rsid w:val="003346C6"/>
    <w:rsid w:val="00335626"/>
    <w:rsid w:val="00335710"/>
    <w:rsid w:val="0033596A"/>
    <w:rsid w:val="00335EDA"/>
    <w:rsid w:val="0033656C"/>
    <w:rsid w:val="003374DC"/>
    <w:rsid w:val="003375B5"/>
    <w:rsid w:val="0033796F"/>
    <w:rsid w:val="00337D14"/>
    <w:rsid w:val="00337F70"/>
    <w:rsid w:val="003407D3"/>
    <w:rsid w:val="00340D1C"/>
    <w:rsid w:val="00341E64"/>
    <w:rsid w:val="00342178"/>
    <w:rsid w:val="003424D4"/>
    <w:rsid w:val="003435F1"/>
    <w:rsid w:val="00343B95"/>
    <w:rsid w:val="00344430"/>
    <w:rsid w:val="003453D7"/>
    <w:rsid w:val="003457A2"/>
    <w:rsid w:val="00346B7E"/>
    <w:rsid w:val="00347DA5"/>
    <w:rsid w:val="00350286"/>
    <w:rsid w:val="00350777"/>
    <w:rsid w:val="00351206"/>
    <w:rsid w:val="0035141D"/>
    <w:rsid w:val="003523FE"/>
    <w:rsid w:val="00352C4E"/>
    <w:rsid w:val="00353622"/>
    <w:rsid w:val="003545AC"/>
    <w:rsid w:val="003549C4"/>
    <w:rsid w:val="00354A0B"/>
    <w:rsid w:val="0035550E"/>
    <w:rsid w:val="0035573F"/>
    <w:rsid w:val="00356914"/>
    <w:rsid w:val="00357035"/>
    <w:rsid w:val="003577C6"/>
    <w:rsid w:val="00360162"/>
    <w:rsid w:val="003605DF"/>
    <w:rsid w:val="00360AB5"/>
    <w:rsid w:val="00361855"/>
    <w:rsid w:val="00362093"/>
    <w:rsid w:val="003624D6"/>
    <w:rsid w:val="00362EB5"/>
    <w:rsid w:val="003634FC"/>
    <w:rsid w:val="00363A85"/>
    <w:rsid w:val="00363C19"/>
    <w:rsid w:val="003641D2"/>
    <w:rsid w:val="0036478F"/>
    <w:rsid w:val="00365115"/>
    <w:rsid w:val="00366DAA"/>
    <w:rsid w:val="00370E02"/>
    <w:rsid w:val="00370F62"/>
    <w:rsid w:val="003715EB"/>
    <w:rsid w:val="0037183E"/>
    <w:rsid w:val="00372BAB"/>
    <w:rsid w:val="00372FF7"/>
    <w:rsid w:val="0037366B"/>
    <w:rsid w:val="00373CE3"/>
    <w:rsid w:val="00373EB2"/>
    <w:rsid w:val="00373F1D"/>
    <w:rsid w:val="00374730"/>
    <w:rsid w:val="00375327"/>
    <w:rsid w:val="00375669"/>
    <w:rsid w:val="00375ACE"/>
    <w:rsid w:val="00376A54"/>
    <w:rsid w:val="00377946"/>
    <w:rsid w:val="0038015B"/>
    <w:rsid w:val="0038081C"/>
    <w:rsid w:val="00380C3B"/>
    <w:rsid w:val="0038137E"/>
    <w:rsid w:val="00381A39"/>
    <w:rsid w:val="00381EA5"/>
    <w:rsid w:val="00381FBC"/>
    <w:rsid w:val="003838B7"/>
    <w:rsid w:val="00384F63"/>
    <w:rsid w:val="00385A4F"/>
    <w:rsid w:val="00386649"/>
    <w:rsid w:val="00386825"/>
    <w:rsid w:val="00387815"/>
    <w:rsid w:val="00392270"/>
    <w:rsid w:val="0039291D"/>
    <w:rsid w:val="00393706"/>
    <w:rsid w:val="00394CEB"/>
    <w:rsid w:val="00395956"/>
    <w:rsid w:val="00395B09"/>
    <w:rsid w:val="003972AB"/>
    <w:rsid w:val="00397540"/>
    <w:rsid w:val="00397C34"/>
    <w:rsid w:val="003A004F"/>
    <w:rsid w:val="003A0882"/>
    <w:rsid w:val="003A21AD"/>
    <w:rsid w:val="003A27E6"/>
    <w:rsid w:val="003A3677"/>
    <w:rsid w:val="003A3A0A"/>
    <w:rsid w:val="003A4236"/>
    <w:rsid w:val="003A4708"/>
    <w:rsid w:val="003A53CE"/>
    <w:rsid w:val="003A559C"/>
    <w:rsid w:val="003A5EFE"/>
    <w:rsid w:val="003A66B4"/>
    <w:rsid w:val="003A6DFA"/>
    <w:rsid w:val="003A7CCE"/>
    <w:rsid w:val="003B03FC"/>
    <w:rsid w:val="003B0933"/>
    <w:rsid w:val="003B0AE7"/>
    <w:rsid w:val="003B105F"/>
    <w:rsid w:val="003B13BE"/>
    <w:rsid w:val="003B1883"/>
    <w:rsid w:val="003B19E4"/>
    <w:rsid w:val="003B1B47"/>
    <w:rsid w:val="003B1D29"/>
    <w:rsid w:val="003B25A6"/>
    <w:rsid w:val="003B2C02"/>
    <w:rsid w:val="003B2D99"/>
    <w:rsid w:val="003B3119"/>
    <w:rsid w:val="003B3625"/>
    <w:rsid w:val="003B3677"/>
    <w:rsid w:val="003B3E8A"/>
    <w:rsid w:val="003B4A1C"/>
    <w:rsid w:val="003B4CE9"/>
    <w:rsid w:val="003B4F14"/>
    <w:rsid w:val="003B5588"/>
    <w:rsid w:val="003B574E"/>
    <w:rsid w:val="003B59CD"/>
    <w:rsid w:val="003B7EC4"/>
    <w:rsid w:val="003C0553"/>
    <w:rsid w:val="003C1691"/>
    <w:rsid w:val="003C18B2"/>
    <w:rsid w:val="003C2446"/>
    <w:rsid w:val="003C363E"/>
    <w:rsid w:val="003C3775"/>
    <w:rsid w:val="003C3C71"/>
    <w:rsid w:val="003C3DC3"/>
    <w:rsid w:val="003C3EAC"/>
    <w:rsid w:val="003C4519"/>
    <w:rsid w:val="003C4A67"/>
    <w:rsid w:val="003C52AA"/>
    <w:rsid w:val="003C6292"/>
    <w:rsid w:val="003C63E1"/>
    <w:rsid w:val="003C6CC6"/>
    <w:rsid w:val="003C6DF0"/>
    <w:rsid w:val="003C759A"/>
    <w:rsid w:val="003C7F3D"/>
    <w:rsid w:val="003D0A07"/>
    <w:rsid w:val="003D102E"/>
    <w:rsid w:val="003D10C9"/>
    <w:rsid w:val="003D1471"/>
    <w:rsid w:val="003D1D6B"/>
    <w:rsid w:val="003D2C80"/>
    <w:rsid w:val="003D2EE9"/>
    <w:rsid w:val="003D30D4"/>
    <w:rsid w:val="003D37D1"/>
    <w:rsid w:val="003D3BBB"/>
    <w:rsid w:val="003D3DE2"/>
    <w:rsid w:val="003D4357"/>
    <w:rsid w:val="003D4FBF"/>
    <w:rsid w:val="003D6144"/>
    <w:rsid w:val="003D6680"/>
    <w:rsid w:val="003D6BEF"/>
    <w:rsid w:val="003D6D53"/>
    <w:rsid w:val="003D6FF0"/>
    <w:rsid w:val="003D77F4"/>
    <w:rsid w:val="003E1962"/>
    <w:rsid w:val="003E22AE"/>
    <w:rsid w:val="003E2344"/>
    <w:rsid w:val="003E2420"/>
    <w:rsid w:val="003E25AD"/>
    <w:rsid w:val="003E2C10"/>
    <w:rsid w:val="003E3AC0"/>
    <w:rsid w:val="003E47A4"/>
    <w:rsid w:val="003E4810"/>
    <w:rsid w:val="003E5605"/>
    <w:rsid w:val="003E572F"/>
    <w:rsid w:val="003E5BF8"/>
    <w:rsid w:val="003E5C03"/>
    <w:rsid w:val="003E5CD1"/>
    <w:rsid w:val="003E5F2F"/>
    <w:rsid w:val="003E5F73"/>
    <w:rsid w:val="003E6013"/>
    <w:rsid w:val="003E653B"/>
    <w:rsid w:val="003E6A53"/>
    <w:rsid w:val="003E6AA2"/>
    <w:rsid w:val="003E6C8A"/>
    <w:rsid w:val="003F0999"/>
    <w:rsid w:val="003F0C2F"/>
    <w:rsid w:val="003F1102"/>
    <w:rsid w:val="003F12B6"/>
    <w:rsid w:val="003F291A"/>
    <w:rsid w:val="003F3222"/>
    <w:rsid w:val="003F3961"/>
    <w:rsid w:val="003F4426"/>
    <w:rsid w:val="003F48C9"/>
    <w:rsid w:val="003F5144"/>
    <w:rsid w:val="003F541B"/>
    <w:rsid w:val="003F55CA"/>
    <w:rsid w:val="003F611B"/>
    <w:rsid w:val="003F63EE"/>
    <w:rsid w:val="003F728C"/>
    <w:rsid w:val="003F79C2"/>
    <w:rsid w:val="0040054C"/>
    <w:rsid w:val="00401371"/>
    <w:rsid w:val="0040168F"/>
    <w:rsid w:val="00402EBD"/>
    <w:rsid w:val="00402FF4"/>
    <w:rsid w:val="004037B9"/>
    <w:rsid w:val="00403B21"/>
    <w:rsid w:val="00403EBA"/>
    <w:rsid w:val="00404AC3"/>
    <w:rsid w:val="0040529E"/>
    <w:rsid w:val="00405C67"/>
    <w:rsid w:val="00405CB9"/>
    <w:rsid w:val="00405F63"/>
    <w:rsid w:val="00406334"/>
    <w:rsid w:val="00406816"/>
    <w:rsid w:val="00407B8A"/>
    <w:rsid w:val="00407FED"/>
    <w:rsid w:val="0041034D"/>
    <w:rsid w:val="00410A38"/>
    <w:rsid w:val="00410D76"/>
    <w:rsid w:val="00411B41"/>
    <w:rsid w:val="0041217F"/>
    <w:rsid w:val="004126D6"/>
    <w:rsid w:val="00412EE0"/>
    <w:rsid w:val="0041348E"/>
    <w:rsid w:val="00413656"/>
    <w:rsid w:val="00413F4E"/>
    <w:rsid w:val="004144A7"/>
    <w:rsid w:val="004144FC"/>
    <w:rsid w:val="004145B0"/>
    <w:rsid w:val="00414694"/>
    <w:rsid w:val="0041489D"/>
    <w:rsid w:val="00414AAF"/>
    <w:rsid w:val="00416105"/>
    <w:rsid w:val="004167E6"/>
    <w:rsid w:val="004171EE"/>
    <w:rsid w:val="00420017"/>
    <w:rsid w:val="0042030A"/>
    <w:rsid w:val="004214D2"/>
    <w:rsid w:val="00421AA6"/>
    <w:rsid w:val="00421BC7"/>
    <w:rsid w:val="00421F3D"/>
    <w:rsid w:val="004227B2"/>
    <w:rsid w:val="00423500"/>
    <w:rsid w:val="00424067"/>
    <w:rsid w:val="00424FBB"/>
    <w:rsid w:val="0042520F"/>
    <w:rsid w:val="00425351"/>
    <w:rsid w:val="00425626"/>
    <w:rsid w:val="0042589F"/>
    <w:rsid w:val="00426B24"/>
    <w:rsid w:val="004277BB"/>
    <w:rsid w:val="004311A4"/>
    <w:rsid w:val="00431E3D"/>
    <w:rsid w:val="00432260"/>
    <w:rsid w:val="004325D9"/>
    <w:rsid w:val="00432C1B"/>
    <w:rsid w:val="00433052"/>
    <w:rsid w:val="00433385"/>
    <w:rsid w:val="00433955"/>
    <w:rsid w:val="00433E82"/>
    <w:rsid w:val="00435300"/>
    <w:rsid w:val="004355DA"/>
    <w:rsid w:val="004355DC"/>
    <w:rsid w:val="00436252"/>
    <w:rsid w:val="004365BB"/>
    <w:rsid w:val="004377F1"/>
    <w:rsid w:val="0044056B"/>
    <w:rsid w:val="00440E5B"/>
    <w:rsid w:val="004418C3"/>
    <w:rsid w:val="00441A98"/>
    <w:rsid w:val="00441DBB"/>
    <w:rsid w:val="0044237B"/>
    <w:rsid w:val="00442930"/>
    <w:rsid w:val="00442BD1"/>
    <w:rsid w:val="00444016"/>
    <w:rsid w:val="00444D66"/>
    <w:rsid w:val="004450BB"/>
    <w:rsid w:val="00445525"/>
    <w:rsid w:val="004459B9"/>
    <w:rsid w:val="00446D88"/>
    <w:rsid w:val="0044750E"/>
    <w:rsid w:val="00447AC2"/>
    <w:rsid w:val="00447C87"/>
    <w:rsid w:val="0045053C"/>
    <w:rsid w:val="004507A6"/>
    <w:rsid w:val="00450B08"/>
    <w:rsid w:val="00452204"/>
    <w:rsid w:val="00452ABD"/>
    <w:rsid w:val="004531D9"/>
    <w:rsid w:val="00453493"/>
    <w:rsid w:val="00453982"/>
    <w:rsid w:val="004547F6"/>
    <w:rsid w:val="004554D1"/>
    <w:rsid w:val="004554FA"/>
    <w:rsid w:val="0045583D"/>
    <w:rsid w:val="004566CA"/>
    <w:rsid w:val="004569F5"/>
    <w:rsid w:val="00456E72"/>
    <w:rsid w:val="00457141"/>
    <w:rsid w:val="004574A1"/>
    <w:rsid w:val="00457581"/>
    <w:rsid w:val="00457B3A"/>
    <w:rsid w:val="00457BEE"/>
    <w:rsid w:val="00457F16"/>
    <w:rsid w:val="004611BA"/>
    <w:rsid w:val="00462615"/>
    <w:rsid w:val="00463150"/>
    <w:rsid w:val="00463360"/>
    <w:rsid w:val="00463D9D"/>
    <w:rsid w:val="004643F4"/>
    <w:rsid w:val="00464D5F"/>
    <w:rsid w:val="004652CE"/>
    <w:rsid w:val="004659BE"/>
    <w:rsid w:val="00466259"/>
    <w:rsid w:val="00466F61"/>
    <w:rsid w:val="00467D99"/>
    <w:rsid w:val="004700C6"/>
    <w:rsid w:val="00470194"/>
    <w:rsid w:val="00470AA1"/>
    <w:rsid w:val="00470D61"/>
    <w:rsid w:val="00471F0D"/>
    <w:rsid w:val="0047209D"/>
    <w:rsid w:val="00472ED2"/>
    <w:rsid w:val="00472F0A"/>
    <w:rsid w:val="00472FD9"/>
    <w:rsid w:val="00473043"/>
    <w:rsid w:val="00473B44"/>
    <w:rsid w:val="004747DE"/>
    <w:rsid w:val="00476771"/>
    <w:rsid w:val="004768EA"/>
    <w:rsid w:val="0047749C"/>
    <w:rsid w:val="004777DB"/>
    <w:rsid w:val="00477830"/>
    <w:rsid w:val="0048010A"/>
    <w:rsid w:val="004806A6"/>
    <w:rsid w:val="00480BB8"/>
    <w:rsid w:val="00480EFC"/>
    <w:rsid w:val="00480FC2"/>
    <w:rsid w:val="0048102C"/>
    <w:rsid w:val="004812A8"/>
    <w:rsid w:val="00481681"/>
    <w:rsid w:val="004816BC"/>
    <w:rsid w:val="00481A21"/>
    <w:rsid w:val="00481AF9"/>
    <w:rsid w:val="00482B9E"/>
    <w:rsid w:val="00482F54"/>
    <w:rsid w:val="0048309E"/>
    <w:rsid w:val="0048335E"/>
    <w:rsid w:val="00483D24"/>
    <w:rsid w:val="00484DE8"/>
    <w:rsid w:val="004857B9"/>
    <w:rsid w:val="00485A11"/>
    <w:rsid w:val="00485A9D"/>
    <w:rsid w:val="004863D0"/>
    <w:rsid w:val="0048667B"/>
    <w:rsid w:val="00486AA3"/>
    <w:rsid w:val="0048752C"/>
    <w:rsid w:val="00487F60"/>
    <w:rsid w:val="00490EFB"/>
    <w:rsid w:val="00491237"/>
    <w:rsid w:val="00491672"/>
    <w:rsid w:val="00492287"/>
    <w:rsid w:val="00493A05"/>
    <w:rsid w:val="00494F44"/>
    <w:rsid w:val="00495E59"/>
    <w:rsid w:val="00495EBE"/>
    <w:rsid w:val="00495EBF"/>
    <w:rsid w:val="00496770"/>
    <w:rsid w:val="00496A15"/>
    <w:rsid w:val="00496C9B"/>
    <w:rsid w:val="004A042E"/>
    <w:rsid w:val="004A059A"/>
    <w:rsid w:val="004A1004"/>
    <w:rsid w:val="004A1678"/>
    <w:rsid w:val="004A1AB7"/>
    <w:rsid w:val="004A1E53"/>
    <w:rsid w:val="004A248E"/>
    <w:rsid w:val="004A26C0"/>
    <w:rsid w:val="004A2742"/>
    <w:rsid w:val="004A337E"/>
    <w:rsid w:val="004A3605"/>
    <w:rsid w:val="004A3EAD"/>
    <w:rsid w:val="004A40E8"/>
    <w:rsid w:val="004A434D"/>
    <w:rsid w:val="004A4BF9"/>
    <w:rsid w:val="004A4F0D"/>
    <w:rsid w:val="004A5528"/>
    <w:rsid w:val="004A5C0C"/>
    <w:rsid w:val="004A6271"/>
    <w:rsid w:val="004A6A95"/>
    <w:rsid w:val="004B0E48"/>
    <w:rsid w:val="004B26AB"/>
    <w:rsid w:val="004B31BA"/>
    <w:rsid w:val="004B31E2"/>
    <w:rsid w:val="004B34A5"/>
    <w:rsid w:val="004B4C5A"/>
    <w:rsid w:val="004B555C"/>
    <w:rsid w:val="004B57D7"/>
    <w:rsid w:val="004B5B37"/>
    <w:rsid w:val="004B5F16"/>
    <w:rsid w:val="004B64D8"/>
    <w:rsid w:val="004B6797"/>
    <w:rsid w:val="004C039E"/>
    <w:rsid w:val="004C0C8B"/>
    <w:rsid w:val="004C1120"/>
    <w:rsid w:val="004C1225"/>
    <w:rsid w:val="004C164C"/>
    <w:rsid w:val="004C18D2"/>
    <w:rsid w:val="004C19B4"/>
    <w:rsid w:val="004C2C98"/>
    <w:rsid w:val="004C2D91"/>
    <w:rsid w:val="004C3635"/>
    <w:rsid w:val="004C369A"/>
    <w:rsid w:val="004C3902"/>
    <w:rsid w:val="004C3DD1"/>
    <w:rsid w:val="004C3E40"/>
    <w:rsid w:val="004C461B"/>
    <w:rsid w:val="004C5F03"/>
    <w:rsid w:val="004C6162"/>
    <w:rsid w:val="004C6BF0"/>
    <w:rsid w:val="004C7267"/>
    <w:rsid w:val="004C72F9"/>
    <w:rsid w:val="004C75D3"/>
    <w:rsid w:val="004C7AA4"/>
    <w:rsid w:val="004C7ABB"/>
    <w:rsid w:val="004D0504"/>
    <w:rsid w:val="004D074B"/>
    <w:rsid w:val="004D144E"/>
    <w:rsid w:val="004D1D01"/>
    <w:rsid w:val="004D1D94"/>
    <w:rsid w:val="004D2741"/>
    <w:rsid w:val="004D3BC1"/>
    <w:rsid w:val="004D4566"/>
    <w:rsid w:val="004D4DB9"/>
    <w:rsid w:val="004D5021"/>
    <w:rsid w:val="004D6569"/>
    <w:rsid w:val="004D6FD8"/>
    <w:rsid w:val="004D7C70"/>
    <w:rsid w:val="004E060A"/>
    <w:rsid w:val="004E08C6"/>
    <w:rsid w:val="004E10AB"/>
    <w:rsid w:val="004E1940"/>
    <w:rsid w:val="004E2113"/>
    <w:rsid w:val="004E2F76"/>
    <w:rsid w:val="004E31EB"/>
    <w:rsid w:val="004E3B88"/>
    <w:rsid w:val="004E4B48"/>
    <w:rsid w:val="004E5147"/>
    <w:rsid w:val="004E63C6"/>
    <w:rsid w:val="004E6648"/>
    <w:rsid w:val="004E7072"/>
    <w:rsid w:val="004E73B4"/>
    <w:rsid w:val="004E744C"/>
    <w:rsid w:val="004E7532"/>
    <w:rsid w:val="004E7A28"/>
    <w:rsid w:val="004E7F0F"/>
    <w:rsid w:val="004F0607"/>
    <w:rsid w:val="004F07C0"/>
    <w:rsid w:val="004F11F9"/>
    <w:rsid w:val="004F2E1E"/>
    <w:rsid w:val="004F3E64"/>
    <w:rsid w:val="004F3EF5"/>
    <w:rsid w:val="004F4060"/>
    <w:rsid w:val="004F49CA"/>
    <w:rsid w:val="004F4F73"/>
    <w:rsid w:val="004F58F8"/>
    <w:rsid w:val="004F6BA5"/>
    <w:rsid w:val="004F7E73"/>
    <w:rsid w:val="00500971"/>
    <w:rsid w:val="00500D26"/>
    <w:rsid w:val="00500FB6"/>
    <w:rsid w:val="005024CB"/>
    <w:rsid w:val="00503B1D"/>
    <w:rsid w:val="00503BD1"/>
    <w:rsid w:val="00505BB0"/>
    <w:rsid w:val="00505F40"/>
    <w:rsid w:val="0050608F"/>
    <w:rsid w:val="00506F25"/>
    <w:rsid w:val="005074BC"/>
    <w:rsid w:val="00507E8E"/>
    <w:rsid w:val="0051056B"/>
    <w:rsid w:val="00511DF0"/>
    <w:rsid w:val="005123C8"/>
    <w:rsid w:val="005124DB"/>
    <w:rsid w:val="00513A8D"/>
    <w:rsid w:val="005148A0"/>
    <w:rsid w:val="0051495A"/>
    <w:rsid w:val="00514A16"/>
    <w:rsid w:val="00514D8F"/>
    <w:rsid w:val="00514E8C"/>
    <w:rsid w:val="005150E0"/>
    <w:rsid w:val="00515647"/>
    <w:rsid w:val="0051693C"/>
    <w:rsid w:val="0051695B"/>
    <w:rsid w:val="00516BF7"/>
    <w:rsid w:val="00516D17"/>
    <w:rsid w:val="00516EE2"/>
    <w:rsid w:val="00520313"/>
    <w:rsid w:val="0052032C"/>
    <w:rsid w:val="00520C58"/>
    <w:rsid w:val="00520CCC"/>
    <w:rsid w:val="00521783"/>
    <w:rsid w:val="00523136"/>
    <w:rsid w:val="005231AC"/>
    <w:rsid w:val="005231E2"/>
    <w:rsid w:val="00523216"/>
    <w:rsid w:val="0052393A"/>
    <w:rsid w:val="0052423D"/>
    <w:rsid w:val="00524F9B"/>
    <w:rsid w:val="005252CF"/>
    <w:rsid w:val="00526946"/>
    <w:rsid w:val="00526C77"/>
    <w:rsid w:val="00526DFD"/>
    <w:rsid w:val="00526E26"/>
    <w:rsid w:val="00527399"/>
    <w:rsid w:val="00530171"/>
    <w:rsid w:val="005301AF"/>
    <w:rsid w:val="005306AA"/>
    <w:rsid w:val="005315C7"/>
    <w:rsid w:val="00532764"/>
    <w:rsid w:val="0053291E"/>
    <w:rsid w:val="005334E7"/>
    <w:rsid w:val="00535130"/>
    <w:rsid w:val="005363A9"/>
    <w:rsid w:val="005364F8"/>
    <w:rsid w:val="00536817"/>
    <w:rsid w:val="00536856"/>
    <w:rsid w:val="00537018"/>
    <w:rsid w:val="0053753C"/>
    <w:rsid w:val="0054051E"/>
    <w:rsid w:val="00540523"/>
    <w:rsid w:val="005409C2"/>
    <w:rsid w:val="00541111"/>
    <w:rsid w:val="00541ACC"/>
    <w:rsid w:val="005427E2"/>
    <w:rsid w:val="00542CC5"/>
    <w:rsid w:val="00543522"/>
    <w:rsid w:val="0054395B"/>
    <w:rsid w:val="0054417E"/>
    <w:rsid w:val="005449E9"/>
    <w:rsid w:val="005457FF"/>
    <w:rsid w:val="00545A4F"/>
    <w:rsid w:val="00545B7E"/>
    <w:rsid w:val="00545C53"/>
    <w:rsid w:val="00545F3A"/>
    <w:rsid w:val="005460AE"/>
    <w:rsid w:val="0054692C"/>
    <w:rsid w:val="00547378"/>
    <w:rsid w:val="00547612"/>
    <w:rsid w:val="00547D1C"/>
    <w:rsid w:val="005508FD"/>
    <w:rsid w:val="00551393"/>
    <w:rsid w:val="00551456"/>
    <w:rsid w:val="0055151A"/>
    <w:rsid w:val="0055186F"/>
    <w:rsid w:val="00551E09"/>
    <w:rsid w:val="0055256E"/>
    <w:rsid w:val="00552AB8"/>
    <w:rsid w:val="00552DCC"/>
    <w:rsid w:val="00553309"/>
    <w:rsid w:val="0055374C"/>
    <w:rsid w:val="0055484C"/>
    <w:rsid w:val="00556839"/>
    <w:rsid w:val="00557D39"/>
    <w:rsid w:val="00557F53"/>
    <w:rsid w:val="0056047D"/>
    <w:rsid w:val="00560CFB"/>
    <w:rsid w:val="0056190E"/>
    <w:rsid w:val="00561E9F"/>
    <w:rsid w:val="00562328"/>
    <w:rsid w:val="0056328B"/>
    <w:rsid w:val="00564611"/>
    <w:rsid w:val="005649B8"/>
    <w:rsid w:val="00565604"/>
    <w:rsid w:val="00565702"/>
    <w:rsid w:val="00565F7D"/>
    <w:rsid w:val="00566F17"/>
    <w:rsid w:val="00567FF2"/>
    <w:rsid w:val="00570C99"/>
    <w:rsid w:val="0057173D"/>
    <w:rsid w:val="00571B28"/>
    <w:rsid w:val="00571F7A"/>
    <w:rsid w:val="005728B5"/>
    <w:rsid w:val="00572A4D"/>
    <w:rsid w:val="00572C25"/>
    <w:rsid w:val="00572F02"/>
    <w:rsid w:val="00574002"/>
    <w:rsid w:val="00576525"/>
    <w:rsid w:val="00577627"/>
    <w:rsid w:val="00577EB8"/>
    <w:rsid w:val="005805C6"/>
    <w:rsid w:val="00582579"/>
    <w:rsid w:val="00582A31"/>
    <w:rsid w:val="0058531C"/>
    <w:rsid w:val="0058594A"/>
    <w:rsid w:val="00585A64"/>
    <w:rsid w:val="00585A72"/>
    <w:rsid w:val="00586682"/>
    <w:rsid w:val="00586856"/>
    <w:rsid w:val="005870FE"/>
    <w:rsid w:val="0058755A"/>
    <w:rsid w:val="005904DB"/>
    <w:rsid w:val="0059091A"/>
    <w:rsid w:val="00590C8E"/>
    <w:rsid w:val="00591500"/>
    <w:rsid w:val="00591D49"/>
    <w:rsid w:val="00591F3E"/>
    <w:rsid w:val="00592547"/>
    <w:rsid w:val="00592E11"/>
    <w:rsid w:val="00594087"/>
    <w:rsid w:val="005946B7"/>
    <w:rsid w:val="00594CD2"/>
    <w:rsid w:val="00594D22"/>
    <w:rsid w:val="0059570F"/>
    <w:rsid w:val="005962CC"/>
    <w:rsid w:val="00596EF0"/>
    <w:rsid w:val="00596F2B"/>
    <w:rsid w:val="00596F6E"/>
    <w:rsid w:val="005A04F0"/>
    <w:rsid w:val="005A0DAF"/>
    <w:rsid w:val="005A151C"/>
    <w:rsid w:val="005A1676"/>
    <w:rsid w:val="005A1C26"/>
    <w:rsid w:val="005A2757"/>
    <w:rsid w:val="005A2C91"/>
    <w:rsid w:val="005A34FD"/>
    <w:rsid w:val="005A4211"/>
    <w:rsid w:val="005A497D"/>
    <w:rsid w:val="005A4BD7"/>
    <w:rsid w:val="005A4BE0"/>
    <w:rsid w:val="005A6C26"/>
    <w:rsid w:val="005A6FC9"/>
    <w:rsid w:val="005A722A"/>
    <w:rsid w:val="005B0262"/>
    <w:rsid w:val="005B02FD"/>
    <w:rsid w:val="005B04C2"/>
    <w:rsid w:val="005B11E9"/>
    <w:rsid w:val="005B2158"/>
    <w:rsid w:val="005B2389"/>
    <w:rsid w:val="005B23EB"/>
    <w:rsid w:val="005B275F"/>
    <w:rsid w:val="005B3985"/>
    <w:rsid w:val="005B3FC9"/>
    <w:rsid w:val="005B5DF9"/>
    <w:rsid w:val="005B630E"/>
    <w:rsid w:val="005B7501"/>
    <w:rsid w:val="005C0F96"/>
    <w:rsid w:val="005C16B4"/>
    <w:rsid w:val="005C1AD5"/>
    <w:rsid w:val="005C2684"/>
    <w:rsid w:val="005C2972"/>
    <w:rsid w:val="005C328B"/>
    <w:rsid w:val="005C3596"/>
    <w:rsid w:val="005C41BB"/>
    <w:rsid w:val="005C4B96"/>
    <w:rsid w:val="005C5253"/>
    <w:rsid w:val="005C65BC"/>
    <w:rsid w:val="005C696E"/>
    <w:rsid w:val="005C6CFA"/>
    <w:rsid w:val="005C72BA"/>
    <w:rsid w:val="005C7F5B"/>
    <w:rsid w:val="005D0EC6"/>
    <w:rsid w:val="005D13A6"/>
    <w:rsid w:val="005D164C"/>
    <w:rsid w:val="005D180E"/>
    <w:rsid w:val="005D2749"/>
    <w:rsid w:val="005D2C22"/>
    <w:rsid w:val="005D2D32"/>
    <w:rsid w:val="005D4EA2"/>
    <w:rsid w:val="005D5116"/>
    <w:rsid w:val="005D5677"/>
    <w:rsid w:val="005D58B2"/>
    <w:rsid w:val="005D754E"/>
    <w:rsid w:val="005D7BD0"/>
    <w:rsid w:val="005D7F0D"/>
    <w:rsid w:val="005E046D"/>
    <w:rsid w:val="005E04DD"/>
    <w:rsid w:val="005E0699"/>
    <w:rsid w:val="005E0799"/>
    <w:rsid w:val="005E12B3"/>
    <w:rsid w:val="005E151D"/>
    <w:rsid w:val="005E1A00"/>
    <w:rsid w:val="005E22EF"/>
    <w:rsid w:val="005E2561"/>
    <w:rsid w:val="005E26F3"/>
    <w:rsid w:val="005E27DF"/>
    <w:rsid w:val="005E27FC"/>
    <w:rsid w:val="005E30CF"/>
    <w:rsid w:val="005E4548"/>
    <w:rsid w:val="005E5196"/>
    <w:rsid w:val="005E5984"/>
    <w:rsid w:val="005E6659"/>
    <w:rsid w:val="005E6D07"/>
    <w:rsid w:val="005E7381"/>
    <w:rsid w:val="005E754E"/>
    <w:rsid w:val="005F0FCD"/>
    <w:rsid w:val="005F1093"/>
    <w:rsid w:val="005F14D9"/>
    <w:rsid w:val="005F1FC6"/>
    <w:rsid w:val="005F2BC3"/>
    <w:rsid w:val="005F31DC"/>
    <w:rsid w:val="005F32B9"/>
    <w:rsid w:val="005F4201"/>
    <w:rsid w:val="005F462E"/>
    <w:rsid w:val="005F5CF2"/>
    <w:rsid w:val="005F79D6"/>
    <w:rsid w:val="005F7E1D"/>
    <w:rsid w:val="005F7F89"/>
    <w:rsid w:val="006009CA"/>
    <w:rsid w:val="00600C05"/>
    <w:rsid w:val="00600EF5"/>
    <w:rsid w:val="00600F64"/>
    <w:rsid w:val="00601187"/>
    <w:rsid w:val="0060134D"/>
    <w:rsid w:val="00601B78"/>
    <w:rsid w:val="00601D72"/>
    <w:rsid w:val="006025D6"/>
    <w:rsid w:val="006026F1"/>
    <w:rsid w:val="00602E59"/>
    <w:rsid w:val="006040E5"/>
    <w:rsid w:val="0060473D"/>
    <w:rsid w:val="00604CCE"/>
    <w:rsid w:val="0060649F"/>
    <w:rsid w:val="00606E1D"/>
    <w:rsid w:val="006078C0"/>
    <w:rsid w:val="006111A3"/>
    <w:rsid w:val="006113A2"/>
    <w:rsid w:val="00611404"/>
    <w:rsid w:val="00615183"/>
    <w:rsid w:val="00615C75"/>
    <w:rsid w:val="00616017"/>
    <w:rsid w:val="00616728"/>
    <w:rsid w:val="006171F0"/>
    <w:rsid w:val="0061746C"/>
    <w:rsid w:val="00617523"/>
    <w:rsid w:val="00620478"/>
    <w:rsid w:val="006221D6"/>
    <w:rsid w:val="00622337"/>
    <w:rsid w:val="00623402"/>
    <w:rsid w:val="0062373F"/>
    <w:rsid w:val="00624566"/>
    <w:rsid w:val="00625683"/>
    <w:rsid w:val="006259DC"/>
    <w:rsid w:val="00625CBE"/>
    <w:rsid w:val="00625E5C"/>
    <w:rsid w:val="006261AF"/>
    <w:rsid w:val="00627201"/>
    <w:rsid w:val="00627A3C"/>
    <w:rsid w:val="00627D83"/>
    <w:rsid w:val="00627F3E"/>
    <w:rsid w:val="00630D9B"/>
    <w:rsid w:val="0063275B"/>
    <w:rsid w:val="00632BB3"/>
    <w:rsid w:val="00633322"/>
    <w:rsid w:val="006333EF"/>
    <w:rsid w:val="00633423"/>
    <w:rsid w:val="00633F83"/>
    <w:rsid w:val="00634976"/>
    <w:rsid w:val="006349C7"/>
    <w:rsid w:val="00634E07"/>
    <w:rsid w:val="00635DB7"/>
    <w:rsid w:val="00636609"/>
    <w:rsid w:val="0063698E"/>
    <w:rsid w:val="00636FD0"/>
    <w:rsid w:val="0063718C"/>
    <w:rsid w:val="006373CB"/>
    <w:rsid w:val="00637597"/>
    <w:rsid w:val="006378B8"/>
    <w:rsid w:val="006409E5"/>
    <w:rsid w:val="00641771"/>
    <w:rsid w:val="00641ACA"/>
    <w:rsid w:val="00642337"/>
    <w:rsid w:val="0064242F"/>
    <w:rsid w:val="00643EFF"/>
    <w:rsid w:val="0064431C"/>
    <w:rsid w:val="00644516"/>
    <w:rsid w:val="0064454D"/>
    <w:rsid w:val="006453C1"/>
    <w:rsid w:val="00645443"/>
    <w:rsid w:val="00645505"/>
    <w:rsid w:val="00645E00"/>
    <w:rsid w:val="006464CD"/>
    <w:rsid w:val="006469F9"/>
    <w:rsid w:val="0065085E"/>
    <w:rsid w:val="006509D3"/>
    <w:rsid w:val="0065331E"/>
    <w:rsid w:val="00653618"/>
    <w:rsid w:val="00654433"/>
    <w:rsid w:val="006549DE"/>
    <w:rsid w:val="006550FB"/>
    <w:rsid w:val="006561CC"/>
    <w:rsid w:val="00656298"/>
    <w:rsid w:val="006568B2"/>
    <w:rsid w:val="00657F45"/>
    <w:rsid w:val="0066023B"/>
    <w:rsid w:val="00661466"/>
    <w:rsid w:val="00661520"/>
    <w:rsid w:val="006615D9"/>
    <w:rsid w:val="0066171C"/>
    <w:rsid w:val="00661ADA"/>
    <w:rsid w:val="0066244B"/>
    <w:rsid w:val="00663C48"/>
    <w:rsid w:val="00664F87"/>
    <w:rsid w:val="0066563E"/>
    <w:rsid w:val="00665846"/>
    <w:rsid w:val="006659D9"/>
    <w:rsid w:val="006664E0"/>
    <w:rsid w:val="00666D9C"/>
    <w:rsid w:val="00667077"/>
    <w:rsid w:val="00670B6B"/>
    <w:rsid w:val="00670D95"/>
    <w:rsid w:val="00672F1F"/>
    <w:rsid w:val="00674042"/>
    <w:rsid w:val="00674054"/>
    <w:rsid w:val="00674420"/>
    <w:rsid w:val="006752F9"/>
    <w:rsid w:val="00675936"/>
    <w:rsid w:val="0067643C"/>
    <w:rsid w:val="006766D1"/>
    <w:rsid w:val="00676A9C"/>
    <w:rsid w:val="00676FA4"/>
    <w:rsid w:val="00677092"/>
    <w:rsid w:val="00677DC3"/>
    <w:rsid w:val="006806CE"/>
    <w:rsid w:val="0068080E"/>
    <w:rsid w:val="00681DA8"/>
    <w:rsid w:val="00682069"/>
    <w:rsid w:val="00683598"/>
    <w:rsid w:val="00683E52"/>
    <w:rsid w:val="00683F28"/>
    <w:rsid w:val="00684026"/>
    <w:rsid w:val="006844C4"/>
    <w:rsid w:val="00685DE2"/>
    <w:rsid w:val="00687008"/>
    <w:rsid w:val="0069194F"/>
    <w:rsid w:val="00691983"/>
    <w:rsid w:val="00694045"/>
    <w:rsid w:val="00694611"/>
    <w:rsid w:val="00694D4A"/>
    <w:rsid w:val="00696419"/>
    <w:rsid w:val="00696C37"/>
    <w:rsid w:val="00697968"/>
    <w:rsid w:val="006A0478"/>
    <w:rsid w:val="006A0ABB"/>
    <w:rsid w:val="006A0E59"/>
    <w:rsid w:val="006A1065"/>
    <w:rsid w:val="006A11F5"/>
    <w:rsid w:val="006A23AA"/>
    <w:rsid w:val="006A2825"/>
    <w:rsid w:val="006A2BEF"/>
    <w:rsid w:val="006A2C0E"/>
    <w:rsid w:val="006A2C73"/>
    <w:rsid w:val="006A2DEA"/>
    <w:rsid w:val="006A4102"/>
    <w:rsid w:val="006A542C"/>
    <w:rsid w:val="006A5BFF"/>
    <w:rsid w:val="006A5C88"/>
    <w:rsid w:val="006A6042"/>
    <w:rsid w:val="006A6337"/>
    <w:rsid w:val="006A684F"/>
    <w:rsid w:val="006A6EF9"/>
    <w:rsid w:val="006A6F3A"/>
    <w:rsid w:val="006A7D40"/>
    <w:rsid w:val="006A7F97"/>
    <w:rsid w:val="006B0767"/>
    <w:rsid w:val="006B1379"/>
    <w:rsid w:val="006B14B9"/>
    <w:rsid w:val="006B15B8"/>
    <w:rsid w:val="006B294D"/>
    <w:rsid w:val="006B51C0"/>
    <w:rsid w:val="006B55BA"/>
    <w:rsid w:val="006B760B"/>
    <w:rsid w:val="006B77D3"/>
    <w:rsid w:val="006B7AAA"/>
    <w:rsid w:val="006C004E"/>
    <w:rsid w:val="006C0934"/>
    <w:rsid w:val="006C1731"/>
    <w:rsid w:val="006C2297"/>
    <w:rsid w:val="006C2F81"/>
    <w:rsid w:val="006C2FFD"/>
    <w:rsid w:val="006C3ACB"/>
    <w:rsid w:val="006C3F74"/>
    <w:rsid w:val="006C42D8"/>
    <w:rsid w:val="006C44FA"/>
    <w:rsid w:val="006C59AF"/>
    <w:rsid w:val="006C5D55"/>
    <w:rsid w:val="006C5E38"/>
    <w:rsid w:val="006C69A1"/>
    <w:rsid w:val="006C6EE7"/>
    <w:rsid w:val="006C7419"/>
    <w:rsid w:val="006D0121"/>
    <w:rsid w:val="006D0846"/>
    <w:rsid w:val="006D1168"/>
    <w:rsid w:val="006D15A6"/>
    <w:rsid w:val="006D19C3"/>
    <w:rsid w:val="006D2917"/>
    <w:rsid w:val="006D3BD7"/>
    <w:rsid w:val="006D40FC"/>
    <w:rsid w:val="006D4799"/>
    <w:rsid w:val="006D4A50"/>
    <w:rsid w:val="006D5459"/>
    <w:rsid w:val="006D597D"/>
    <w:rsid w:val="006D5E8A"/>
    <w:rsid w:val="006D6235"/>
    <w:rsid w:val="006D6A08"/>
    <w:rsid w:val="006D6B1D"/>
    <w:rsid w:val="006D6D99"/>
    <w:rsid w:val="006D6E82"/>
    <w:rsid w:val="006D741A"/>
    <w:rsid w:val="006E002E"/>
    <w:rsid w:val="006E0067"/>
    <w:rsid w:val="006E10A3"/>
    <w:rsid w:val="006E1223"/>
    <w:rsid w:val="006E171B"/>
    <w:rsid w:val="006E1A53"/>
    <w:rsid w:val="006E22F6"/>
    <w:rsid w:val="006E2363"/>
    <w:rsid w:val="006E2BF7"/>
    <w:rsid w:val="006E31CD"/>
    <w:rsid w:val="006E323B"/>
    <w:rsid w:val="006E355D"/>
    <w:rsid w:val="006E3752"/>
    <w:rsid w:val="006E3F56"/>
    <w:rsid w:val="006E415C"/>
    <w:rsid w:val="006E4877"/>
    <w:rsid w:val="006E51DA"/>
    <w:rsid w:val="006E56E2"/>
    <w:rsid w:val="006E575A"/>
    <w:rsid w:val="006E6030"/>
    <w:rsid w:val="006E62A3"/>
    <w:rsid w:val="006E63E0"/>
    <w:rsid w:val="006E71B4"/>
    <w:rsid w:val="006E7DBB"/>
    <w:rsid w:val="006F0678"/>
    <w:rsid w:val="006F1DC2"/>
    <w:rsid w:val="006F2004"/>
    <w:rsid w:val="006F210F"/>
    <w:rsid w:val="006F2142"/>
    <w:rsid w:val="006F22F8"/>
    <w:rsid w:val="006F40FA"/>
    <w:rsid w:val="006F42A2"/>
    <w:rsid w:val="006F5FCF"/>
    <w:rsid w:val="00700001"/>
    <w:rsid w:val="00700B4E"/>
    <w:rsid w:val="00700BB1"/>
    <w:rsid w:val="00700C28"/>
    <w:rsid w:val="00701233"/>
    <w:rsid w:val="00701456"/>
    <w:rsid w:val="00701B63"/>
    <w:rsid w:val="00701F9E"/>
    <w:rsid w:val="007022D0"/>
    <w:rsid w:val="007023C6"/>
    <w:rsid w:val="007027B7"/>
    <w:rsid w:val="0070454D"/>
    <w:rsid w:val="007048B3"/>
    <w:rsid w:val="00704909"/>
    <w:rsid w:val="00704A29"/>
    <w:rsid w:val="00704F62"/>
    <w:rsid w:val="00705068"/>
    <w:rsid w:val="007053CD"/>
    <w:rsid w:val="0070555C"/>
    <w:rsid w:val="0070603A"/>
    <w:rsid w:val="00706135"/>
    <w:rsid w:val="007066CD"/>
    <w:rsid w:val="00706852"/>
    <w:rsid w:val="007068F4"/>
    <w:rsid w:val="00706DE6"/>
    <w:rsid w:val="007072B3"/>
    <w:rsid w:val="00707517"/>
    <w:rsid w:val="00710095"/>
    <w:rsid w:val="00710B64"/>
    <w:rsid w:val="00711509"/>
    <w:rsid w:val="00711518"/>
    <w:rsid w:val="0071161D"/>
    <w:rsid w:val="007119D6"/>
    <w:rsid w:val="00711E1A"/>
    <w:rsid w:val="00712A9B"/>
    <w:rsid w:val="00712C6D"/>
    <w:rsid w:val="00712CFC"/>
    <w:rsid w:val="00712F0C"/>
    <w:rsid w:val="0071349A"/>
    <w:rsid w:val="007137CF"/>
    <w:rsid w:val="00714B87"/>
    <w:rsid w:val="007159BF"/>
    <w:rsid w:val="00716665"/>
    <w:rsid w:val="007173D2"/>
    <w:rsid w:val="00717732"/>
    <w:rsid w:val="007205BB"/>
    <w:rsid w:val="007222AF"/>
    <w:rsid w:val="00723A3E"/>
    <w:rsid w:val="00723A80"/>
    <w:rsid w:val="00723D69"/>
    <w:rsid w:val="00724EB7"/>
    <w:rsid w:val="0072575E"/>
    <w:rsid w:val="00725E51"/>
    <w:rsid w:val="0072732E"/>
    <w:rsid w:val="007278E9"/>
    <w:rsid w:val="00727A37"/>
    <w:rsid w:val="00731EFE"/>
    <w:rsid w:val="00732353"/>
    <w:rsid w:val="007328B1"/>
    <w:rsid w:val="00732972"/>
    <w:rsid w:val="00733131"/>
    <w:rsid w:val="007331A2"/>
    <w:rsid w:val="00733CD4"/>
    <w:rsid w:val="007346DA"/>
    <w:rsid w:val="00734876"/>
    <w:rsid w:val="00735D56"/>
    <w:rsid w:val="007373E7"/>
    <w:rsid w:val="0073789C"/>
    <w:rsid w:val="00737C7B"/>
    <w:rsid w:val="00740DC6"/>
    <w:rsid w:val="00741A4C"/>
    <w:rsid w:val="00741FFF"/>
    <w:rsid w:val="0074338E"/>
    <w:rsid w:val="00743BDC"/>
    <w:rsid w:val="00743D16"/>
    <w:rsid w:val="0074412D"/>
    <w:rsid w:val="00744248"/>
    <w:rsid w:val="007442D8"/>
    <w:rsid w:val="00744AEB"/>
    <w:rsid w:val="00744CBF"/>
    <w:rsid w:val="00745254"/>
    <w:rsid w:val="00745706"/>
    <w:rsid w:val="00745AD1"/>
    <w:rsid w:val="007504B4"/>
    <w:rsid w:val="007504ED"/>
    <w:rsid w:val="007526C1"/>
    <w:rsid w:val="00752A66"/>
    <w:rsid w:val="007533C2"/>
    <w:rsid w:val="00754202"/>
    <w:rsid w:val="0075470F"/>
    <w:rsid w:val="00754788"/>
    <w:rsid w:val="00754859"/>
    <w:rsid w:val="00754ADD"/>
    <w:rsid w:val="0075504B"/>
    <w:rsid w:val="0075509A"/>
    <w:rsid w:val="007557A9"/>
    <w:rsid w:val="00755F33"/>
    <w:rsid w:val="00756DC1"/>
    <w:rsid w:val="007573D4"/>
    <w:rsid w:val="00757565"/>
    <w:rsid w:val="007607D6"/>
    <w:rsid w:val="00760C5B"/>
    <w:rsid w:val="00761175"/>
    <w:rsid w:val="007613E0"/>
    <w:rsid w:val="00761D26"/>
    <w:rsid w:val="00761EF5"/>
    <w:rsid w:val="00762E70"/>
    <w:rsid w:val="00764ED9"/>
    <w:rsid w:val="0076586C"/>
    <w:rsid w:val="00766C13"/>
    <w:rsid w:val="00766CB5"/>
    <w:rsid w:val="00767234"/>
    <w:rsid w:val="00767322"/>
    <w:rsid w:val="0076783F"/>
    <w:rsid w:val="00770542"/>
    <w:rsid w:val="00771703"/>
    <w:rsid w:val="00773548"/>
    <w:rsid w:val="007738C1"/>
    <w:rsid w:val="00773DFF"/>
    <w:rsid w:val="007749D7"/>
    <w:rsid w:val="00774AA9"/>
    <w:rsid w:val="00774F59"/>
    <w:rsid w:val="00775263"/>
    <w:rsid w:val="00775A39"/>
    <w:rsid w:val="00776904"/>
    <w:rsid w:val="00776F4D"/>
    <w:rsid w:val="00777DC0"/>
    <w:rsid w:val="00780060"/>
    <w:rsid w:val="00783823"/>
    <w:rsid w:val="00783A41"/>
    <w:rsid w:val="00783B39"/>
    <w:rsid w:val="00783DA3"/>
    <w:rsid w:val="00784213"/>
    <w:rsid w:val="00784278"/>
    <w:rsid w:val="0078494B"/>
    <w:rsid w:val="00784A2E"/>
    <w:rsid w:val="00784A49"/>
    <w:rsid w:val="00785325"/>
    <w:rsid w:val="00785AE5"/>
    <w:rsid w:val="00785C23"/>
    <w:rsid w:val="00785F77"/>
    <w:rsid w:val="007860B3"/>
    <w:rsid w:val="00786243"/>
    <w:rsid w:val="007863C0"/>
    <w:rsid w:val="007863D7"/>
    <w:rsid w:val="007866EF"/>
    <w:rsid w:val="00786C0A"/>
    <w:rsid w:val="00787C09"/>
    <w:rsid w:val="00791237"/>
    <w:rsid w:val="00791D27"/>
    <w:rsid w:val="00792080"/>
    <w:rsid w:val="00792676"/>
    <w:rsid w:val="00793A5E"/>
    <w:rsid w:val="00793BE0"/>
    <w:rsid w:val="00794324"/>
    <w:rsid w:val="007945CC"/>
    <w:rsid w:val="00794835"/>
    <w:rsid w:val="00794AC8"/>
    <w:rsid w:val="00794DC9"/>
    <w:rsid w:val="00796503"/>
    <w:rsid w:val="00797450"/>
    <w:rsid w:val="00797819"/>
    <w:rsid w:val="00797903"/>
    <w:rsid w:val="007A2187"/>
    <w:rsid w:val="007A21C6"/>
    <w:rsid w:val="007A28AF"/>
    <w:rsid w:val="007A39EF"/>
    <w:rsid w:val="007A462E"/>
    <w:rsid w:val="007A5EAD"/>
    <w:rsid w:val="007A66EE"/>
    <w:rsid w:val="007A69D6"/>
    <w:rsid w:val="007A752D"/>
    <w:rsid w:val="007A7CCE"/>
    <w:rsid w:val="007B0385"/>
    <w:rsid w:val="007B0596"/>
    <w:rsid w:val="007B08BC"/>
    <w:rsid w:val="007B0AD1"/>
    <w:rsid w:val="007B1151"/>
    <w:rsid w:val="007B1879"/>
    <w:rsid w:val="007B1B4E"/>
    <w:rsid w:val="007B1D76"/>
    <w:rsid w:val="007B22DD"/>
    <w:rsid w:val="007B2527"/>
    <w:rsid w:val="007B292C"/>
    <w:rsid w:val="007B2E0F"/>
    <w:rsid w:val="007B2F02"/>
    <w:rsid w:val="007B3098"/>
    <w:rsid w:val="007B6216"/>
    <w:rsid w:val="007B6DD5"/>
    <w:rsid w:val="007C171B"/>
    <w:rsid w:val="007C1AE0"/>
    <w:rsid w:val="007C244A"/>
    <w:rsid w:val="007C2B7F"/>
    <w:rsid w:val="007C2DB4"/>
    <w:rsid w:val="007C356D"/>
    <w:rsid w:val="007C35B7"/>
    <w:rsid w:val="007C35BE"/>
    <w:rsid w:val="007C3B03"/>
    <w:rsid w:val="007C525B"/>
    <w:rsid w:val="007C5CCE"/>
    <w:rsid w:val="007C6435"/>
    <w:rsid w:val="007C658A"/>
    <w:rsid w:val="007C6E9C"/>
    <w:rsid w:val="007C7C12"/>
    <w:rsid w:val="007C7F3E"/>
    <w:rsid w:val="007D24E1"/>
    <w:rsid w:val="007D2C73"/>
    <w:rsid w:val="007D437E"/>
    <w:rsid w:val="007D443B"/>
    <w:rsid w:val="007D4638"/>
    <w:rsid w:val="007D471C"/>
    <w:rsid w:val="007D4C3C"/>
    <w:rsid w:val="007D4E21"/>
    <w:rsid w:val="007D6ECF"/>
    <w:rsid w:val="007D6F68"/>
    <w:rsid w:val="007D7373"/>
    <w:rsid w:val="007D7924"/>
    <w:rsid w:val="007D7BE4"/>
    <w:rsid w:val="007E03FE"/>
    <w:rsid w:val="007E067E"/>
    <w:rsid w:val="007E0D44"/>
    <w:rsid w:val="007E131D"/>
    <w:rsid w:val="007E19D5"/>
    <w:rsid w:val="007E2434"/>
    <w:rsid w:val="007E2569"/>
    <w:rsid w:val="007E298E"/>
    <w:rsid w:val="007E2A42"/>
    <w:rsid w:val="007E3BE6"/>
    <w:rsid w:val="007E3FB6"/>
    <w:rsid w:val="007E426B"/>
    <w:rsid w:val="007E492E"/>
    <w:rsid w:val="007E4D4D"/>
    <w:rsid w:val="007E4F81"/>
    <w:rsid w:val="007E5AA4"/>
    <w:rsid w:val="007E79D1"/>
    <w:rsid w:val="007F0D52"/>
    <w:rsid w:val="007F1382"/>
    <w:rsid w:val="007F31D0"/>
    <w:rsid w:val="007F33D0"/>
    <w:rsid w:val="007F3967"/>
    <w:rsid w:val="007F3EBD"/>
    <w:rsid w:val="007F3F74"/>
    <w:rsid w:val="007F3FBA"/>
    <w:rsid w:val="007F40DC"/>
    <w:rsid w:val="007F441E"/>
    <w:rsid w:val="007F4C79"/>
    <w:rsid w:val="007F5116"/>
    <w:rsid w:val="007F5326"/>
    <w:rsid w:val="007F6183"/>
    <w:rsid w:val="007F6457"/>
    <w:rsid w:val="007F728F"/>
    <w:rsid w:val="0080048A"/>
    <w:rsid w:val="00800713"/>
    <w:rsid w:val="00800754"/>
    <w:rsid w:val="008008D2"/>
    <w:rsid w:val="008012F9"/>
    <w:rsid w:val="00802A17"/>
    <w:rsid w:val="00803862"/>
    <w:rsid w:val="0080511D"/>
    <w:rsid w:val="00805265"/>
    <w:rsid w:val="00805A6F"/>
    <w:rsid w:val="008066E7"/>
    <w:rsid w:val="008071A2"/>
    <w:rsid w:val="00807567"/>
    <w:rsid w:val="00810219"/>
    <w:rsid w:val="00810862"/>
    <w:rsid w:val="00810931"/>
    <w:rsid w:val="008109AC"/>
    <w:rsid w:val="008111BF"/>
    <w:rsid w:val="00811D18"/>
    <w:rsid w:val="008125C9"/>
    <w:rsid w:val="00813A2A"/>
    <w:rsid w:val="00814347"/>
    <w:rsid w:val="00815B82"/>
    <w:rsid w:val="00815C09"/>
    <w:rsid w:val="0081630F"/>
    <w:rsid w:val="00816664"/>
    <w:rsid w:val="00820625"/>
    <w:rsid w:val="00820967"/>
    <w:rsid w:val="00820E19"/>
    <w:rsid w:val="00821118"/>
    <w:rsid w:val="008214A3"/>
    <w:rsid w:val="00823954"/>
    <w:rsid w:val="00823CC4"/>
    <w:rsid w:val="00824795"/>
    <w:rsid w:val="00824EDF"/>
    <w:rsid w:val="008261AC"/>
    <w:rsid w:val="00826574"/>
    <w:rsid w:val="00826DEA"/>
    <w:rsid w:val="00826E11"/>
    <w:rsid w:val="00826F4B"/>
    <w:rsid w:val="00826F60"/>
    <w:rsid w:val="00827491"/>
    <w:rsid w:val="008312D8"/>
    <w:rsid w:val="00831528"/>
    <w:rsid w:val="008317B1"/>
    <w:rsid w:val="00831F8C"/>
    <w:rsid w:val="00832388"/>
    <w:rsid w:val="00832793"/>
    <w:rsid w:val="008328C3"/>
    <w:rsid w:val="00832BF4"/>
    <w:rsid w:val="0083320F"/>
    <w:rsid w:val="0083333C"/>
    <w:rsid w:val="00835347"/>
    <w:rsid w:val="0083562D"/>
    <w:rsid w:val="00835F45"/>
    <w:rsid w:val="008369AD"/>
    <w:rsid w:val="00836CFF"/>
    <w:rsid w:val="00837865"/>
    <w:rsid w:val="00840DA0"/>
    <w:rsid w:val="00841BD8"/>
    <w:rsid w:val="00841F9E"/>
    <w:rsid w:val="0084252D"/>
    <w:rsid w:val="008428A8"/>
    <w:rsid w:val="00843140"/>
    <w:rsid w:val="00843569"/>
    <w:rsid w:val="00843865"/>
    <w:rsid w:val="00843EFA"/>
    <w:rsid w:val="008450B9"/>
    <w:rsid w:val="0084600B"/>
    <w:rsid w:val="0084634E"/>
    <w:rsid w:val="00846C1E"/>
    <w:rsid w:val="008502E7"/>
    <w:rsid w:val="00850B06"/>
    <w:rsid w:val="00850C62"/>
    <w:rsid w:val="00850EC1"/>
    <w:rsid w:val="008510AC"/>
    <w:rsid w:val="00851AC6"/>
    <w:rsid w:val="00851E3B"/>
    <w:rsid w:val="00854D88"/>
    <w:rsid w:val="00854DDE"/>
    <w:rsid w:val="008552EB"/>
    <w:rsid w:val="00855678"/>
    <w:rsid w:val="00855C1B"/>
    <w:rsid w:val="0085735B"/>
    <w:rsid w:val="00860BC9"/>
    <w:rsid w:val="00860D99"/>
    <w:rsid w:val="00861E4C"/>
    <w:rsid w:val="00862649"/>
    <w:rsid w:val="00862899"/>
    <w:rsid w:val="00862D59"/>
    <w:rsid w:val="00863338"/>
    <w:rsid w:val="0086360C"/>
    <w:rsid w:val="00863C91"/>
    <w:rsid w:val="00863D59"/>
    <w:rsid w:val="00864426"/>
    <w:rsid w:val="00864A1B"/>
    <w:rsid w:val="0086577C"/>
    <w:rsid w:val="008660B3"/>
    <w:rsid w:val="0086643A"/>
    <w:rsid w:val="00866F15"/>
    <w:rsid w:val="008670EA"/>
    <w:rsid w:val="00867AFA"/>
    <w:rsid w:val="00867C5D"/>
    <w:rsid w:val="00867C8F"/>
    <w:rsid w:val="00867FF5"/>
    <w:rsid w:val="008700D1"/>
    <w:rsid w:val="00870341"/>
    <w:rsid w:val="00870D05"/>
    <w:rsid w:val="00871F0F"/>
    <w:rsid w:val="008725C3"/>
    <w:rsid w:val="00872A37"/>
    <w:rsid w:val="00872A39"/>
    <w:rsid w:val="0087308A"/>
    <w:rsid w:val="00873224"/>
    <w:rsid w:val="00873778"/>
    <w:rsid w:val="008738AF"/>
    <w:rsid w:val="008739B4"/>
    <w:rsid w:val="00874154"/>
    <w:rsid w:val="00874D15"/>
    <w:rsid w:val="00874FFB"/>
    <w:rsid w:val="00875258"/>
    <w:rsid w:val="008761FE"/>
    <w:rsid w:val="00876932"/>
    <w:rsid w:val="00876AAB"/>
    <w:rsid w:val="0087707E"/>
    <w:rsid w:val="0087716A"/>
    <w:rsid w:val="00877351"/>
    <w:rsid w:val="008775A0"/>
    <w:rsid w:val="008776CE"/>
    <w:rsid w:val="00877C4C"/>
    <w:rsid w:val="00880962"/>
    <w:rsid w:val="00881827"/>
    <w:rsid w:val="00881FFB"/>
    <w:rsid w:val="0088213D"/>
    <w:rsid w:val="00883DA7"/>
    <w:rsid w:val="0088431C"/>
    <w:rsid w:val="008848FA"/>
    <w:rsid w:val="008851C9"/>
    <w:rsid w:val="008859A5"/>
    <w:rsid w:val="00885E6C"/>
    <w:rsid w:val="00886A5F"/>
    <w:rsid w:val="00887E23"/>
    <w:rsid w:val="0089005F"/>
    <w:rsid w:val="008908D6"/>
    <w:rsid w:val="00891644"/>
    <w:rsid w:val="00891746"/>
    <w:rsid w:val="00891D6A"/>
    <w:rsid w:val="00892A5A"/>
    <w:rsid w:val="00892D15"/>
    <w:rsid w:val="00893231"/>
    <w:rsid w:val="00893317"/>
    <w:rsid w:val="00893AD8"/>
    <w:rsid w:val="008941C5"/>
    <w:rsid w:val="00894546"/>
    <w:rsid w:val="00894B98"/>
    <w:rsid w:val="00896091"/>
    <w:rsid w:val="0089613C"/>
    <w:rsid w:val="008961FB"/>
    <w:rsid w:val="00896475"/>
    <w:rsid w:val="00896C08"/>
    <w:rsid w:val="00897F02"/>
    <w:rsid w:val="008A199F"/>
    <w:rsid w:val="008A23DF"/>
    <w:rsid w:val="008A3F4B"/>
    <w:rsid w:val="008A423A"/>
    <w:rsid w:val="008A43D1"/>
    <w:rsid w:val="008A4969"/>
    <w:rsid w:val="008A4BAF"/>
    <w:rsid w:val="008A552C"/>
    <w:rsid w:val="008A7D13"/>
    <w:rsid w:val="008B0AE8"/>
    <w:rsid w:val="008B0FAF"/>
    <w:rsid w:val="008B1104"/>
    <w:rsid w:val="008B1AEF"/>
    <w:rsid w:val="008B1C5E"/>
    <w:rsid w:val="008B220B"/>
    <w:rsid w:val="008B2AE5"/>
    <w:rsid w:val="008B3173"/>
    <w:rsid w:val="008B37A1"/>
    <w:rsid w:val="008B445B"/>
    <w:rsid w:val="008B6780"/>
    <w:rsid w:val="008B68BF"/>
    <w:rsid w:val="008B69AB"/>
    <w:rsid w:val="008B6A24"/>
    <w:rsid w:val="008B70FA"/>
    <w:rsid w:val="008B7EA0"/>
    <w:rsid w:val="008C024C"/>
    <w:rsid w:val="008C080C"/>
    <w:rsid w:val="008C08F3"/>
    <w:rsid w:val="008C25B8"/>
    <w:rsid w:val="008C3027"/>
    <w:rsid w:val="008C3190"/>
    <w:rsid w:val="008C3541"/>
    <w:rsid w:val="008C4587"/>
    <w:rsid w:val="008C4B89"/>
    <w:rsid w:val="008C54A3"/>
    <w:rsid w:val="008C5A4B"/>
    <w:rsid w:val="008C5B96"/>
    <w:rsid w:val="008C5D90"/>
    <w:rsid w:val="008C606B"/>
    <w:rsid w:val="008C60FE"/>
    <w:rsid w:val="008C67E6"/>
    <w:rsid w:val="008C69C2"/>
    <w:rsid w:val="008C7B61"/>
    <w:rsid w:val="008D0272"/>
    <w:rsid w:val="008D09A2"/>
    <w:rsid w:val="008D0B6A"/>
    <w:rsid w:val="008D0DB3"/>
    <w:rsid w:val="008D0DE6"/>
    <w:rsid w:val="008D0FBA"/>
    <w:rsid w:val="008D10C2"/>
    <w:rsid w:val="008D1CF9"/>
    <w:rsid w:val="008D1D6D"/>
    <w:rsid w:val="008D2111"/>
    <w:rsid w:val="008D27B8"/>
    <w:rsid w:val="008D28F3"/>
    <w:rsid w:val="008D3064"/>
    <w:rsid w:val="008D35DB"/>
    <w:rsid w:val="008D4391"/>
    <w:rsid w:val="008D4D9A"/>
    <w:rsid w:val="008D54DD"/>
    <w:rsid w:val="008D6563"/>
    <w:rsid w:val="008D6855"/>
    <w:rsid w:val="008D7F57"/>
    <w:rsid w:val="008E2174"/>
    <w:rsid w:val="008E2ED6"/>
    <w:rsid w:val="008E41AF"/>
    <w:rsid w:val="008E4C37"/>
    <w:rsid w:val="008E5267"/>
    <w:rsid w:val="008E5819"/>
    <w:rsid w:val="008E5A62"/>
    <w:rsid w:val="008E662E"/>
    <w:rsid w:val="008E68B1"/>
    <w:rsid w:val="008E70BD"/>
    <w:rsid w:val="008E7325"/>
    <w:rsid w:val="008F0119"/>
    <w:rsid w:val="008F051B"/>
    <w:rsid w:val="008F083E"/>
    <w:rsid w:val="008F1788"/>
    <w:rsid w:val="008F17F4"/>
    <w:rsid w:val="008F1BC8"/>
    <w:rsid w:val="008F1CA5"/>
    <w:rsid w:val="008F1D6E"/>
    <w:rsid w:val="008F2128"/>
    <w:rsid w:val="008F31E4"/>
    <w:rsid w:val="008F388A"/>
    <w:rsid w:val="008F4B7D"/>
    <w:rsid w:val="008F4C2B"/>
    <w:rsid w:val="008F4EF9"/>
    <w:rsid w:val="008F5D8B"/>
    <w:rsid w:val="008F6265"/>
    <w:rsid w:val="008F658B"/>
    <w:rsid w:val="008F66C7"/>
    <w:rsid w:val="008F68D9"/>
    <w:rsid w:val="008F6A8D"/>
    <w:rsid w:val="008F74E8"/>
    <w:rsid w:val="008F750C"/>
    <w:rsid w:val="008F7BAA"/>
    <w:rsid w:val="00900611"/>
    <w:rsid w:val="009008A7"/>
    <w:rsid w:val="00900A4D"/>
    <w:rsid w:val="00900BED"/>
    <w:rsid w:val="00903FE6"/>
    <w:rsid w:val="009041CD"/>
    <w:rsid w:val="00906B0F"/>
    <w:rsid w:val="00907059"/>
    <w:rsid w:val="009100CB"/>
    <w:rsid w:val="009108AC"/>
    <w:rsid w:val="00911409"/>
    <w:rsid w:val="009116AE"/>
    <w:rsid w:val="00911D81"/>
    <w:rsid w:val="009128C0"/>
    <w:rsid w:val="009129AD"/>
    <w:rsid w:val="009134F7"/>
    <w:rsid w:val="00914A34"/>
    <w:rsid w:val="00914AD7"/>
    <w:rsid w:val="00914CCF"/>
    <w:rsid w:val="0091678C"/>
    <w:rsid w:val="00916C20"/>
    <w:rsid w:val="00916E09"/>
    <w:rsid w:val="0091742F"/>
    <w:rsid w:val="0091782E"/>
    <w:rsid w:val="009179D2"/>
    <w:rsid w:val="009203F4"/>
    <w:rsid w:val="00920948"/>
    <w:rsid w:val="00920D85"/>
    <w:rsid w:val="00920FD1"/>
    <w:rsid w:val="00921656"/>
    <w:rsid w:val="00921FEE"/>
    <w:rsid w:val="00922022"/>
    <w:rsid w:val="00922A64"/>
    <w:rsid w:val="0092308A"/>
    <w:rsid w:val="009231CF"/>
    <w:rsid w:val="00924011"/>
    <w:rsid w:val="00924D2E"/>
    <w:rsid w:val="00925251"/>
    <w:rsid w:val="00925647"/>
    <w:rsid w:val="00925FFE"/>
    <w:rsid w:val="00927634"/>
    <w:rsid w:val="00930F12"/>
    <w:rsid w:val="00931830"/>
    <w:rsid w:val="00931D51"/>
    <w:rsid w:val="0093244E"/>
    <w:rsid w:val="00932DD1"/>
    <w:rsid w:val="009344CF"/>
    <w:rsid w:val="00935003"/>
    <w:rsid w:val="00935055"/>
    <w:rsid w:val="0093613C"/>
    <w:rsid w:val="00936422"/>
    <w:rsid w:val="00936AE2"/>
    <w:rsid w:val="00936D6E"/>
    <w:rsid w:val="00937E3A"/>
    <w:rsid w:val="00937E9F"/>
    <w:rsid w:val="009406E9"/>
    <w:rsid w:val="009406FE"/>
    <w:rsid w:val="0094079E"/>
    <w:rsid w:val="009408DE"/>
    <w:rsid w:val="00940D7C"/>
    <w:rsid w:val="00941E08"/>
    <w:rsid w:val="009430C1"/>
    <w:rsid w:val="00943446"/>
    <w:rsid w:val="00943DDC"/>
    <w:rsid w:val="0094447A"/>
    <w:rsid w:val="009449D7"/>
    <w:rsid w:val="00945F03"/>
    <w:rsid w:val="00946066"/>
    <w:rsid w:val="009462EF"/>
    <w:rsid w:val="0094641C"/>
    <w:rsid w:val="00946435"/>
    <w:rsid w:val="0094643E"/>
    <w:rsid w:val="009465A0"/>
    <w:rsid w:val="00947828"/>
    <w:rsid w:val="009503AA"/>
    <w:rsid w:val="00950CFD"/>
    <w:rsid w:val="00950D14"/>
    <w:rsid w:val="00951817"/>
    <w:rsid w:val="0095247B"/>
    <w:rsid w:val="0095250C"/>
    <w:rsid w:val="00952689"/>
    <w:rsid w:val="00952696"/>
    <w:rsid w:val="009526F7"/>
    <w:rsid w:val="00953404"/>
    <w:rsid w:val="0095367B"/>
    <w:rsid w:val="0095383F"/>
    <w:rsid w:val="00953AA0"/>
    <w:rsid w:val="00953BEF"/>
    <w:rsid w:val="009540C6"/>
    <w:rsid w:val="009545A1"/>
    <w:rsid w:val="009553B4"/>
    <w:rsid w:val="0095621F"/>
    <w:rsid w:val="00956A8E"/>
    <w:rsid w:val="00956BBE"/>
    <w:rsid w:val="00956BD0"/>
    <w:rsid w:val="009571B3"/>
    <w:rsid w:val="00960425"/>
    <w:rsid w:val="0096244D"/>
    <w:rsid w:val="00962717"/>
    <w:rsid w:val="00962A28"/>
    <w:rsid w:val="00962A2B"/>
    <w:rsid w:val="00963549"/>
    <w:rsid w:val="00963936"/>
    <w:rsid w:val="009639F7"/>
    <w:rsid w:val="00963D20"/>
    <w:rsid w:val="009645CD"/>
    <w:rsid w:val="00964754"/>
    <w:rsid w:val="00964B4C"/>
    <w:rsid w:val="00965123"/>
    <w:rsid w:val="009653C6"/>
    <w:rsid w:val="00965BA4"/>
    <w:rsid w:val="00966728"/>
    <w:rsid w:val="00966CDF"/>
    <w:rsid w:val="00967A96"/>
    <w:rsid w:val="009703FE"/>
    <w:rsid w:val="00970694"/>
    <w:rsid w:val="00970ACB"/>
    <w:rsid w:val="009710E6"/>
    <w:rsid w:val="00971352"/>
    <w:rsid w:val="009717F2"/>
    <w:rsid w:val="00971933"/>
    <w:rsid w:val="00971A9A"/>
    <w:rsid w:val="00971B82"/>
    <w:rsid w:val="0097231C"/>
    <w:rsid w:val="00973088"/>
    <w:rsid w:val="00973426"/>
    <w:rsid w:val="00973B1E"/>
    <w:rsid w:val="009744D7"/>
    <w:rsid w:val="00975D13"/>
    <w:rsid w:val="00975D2E"/>
    <w:rsid w:val="00976F6C"/>
    <w:rsid w:val="0097741C"/>
    <w:rsid w:val="00977D8C"/>
    <w:rsid w:val="009806B3"/>
    <w:rsid w:val="00980710"/>
    <w:rsid w:val="00980840"/>
    <w:rsid w:val="009808B7"/>
    <w:rsid w:val="00981D97"/>
    <w:rsid w:val="00982712"/>
    <w:rsid w:val="009828C1"/>
    <w:rsid w:val="009830AF"/>
    <w:rsid w:val="009830F2"/>
    <w:rsid w:val="009836FE"/>
    <w:rsid w:val="00983DE6"/>
    <w:rsid w:val="00984ED8"/>
    <w:rsid w:val="00985664"/>
    <w:rsid w:val="009859BF"/>
    <w:rsid w:val="009866DE"/>
    <w:rsid w:val="009870B0"/>
    <w:rsid w:val="00987630"/>
    <w:rsid w:val="00987DEC"/>
    <w:rsid w:val="00987E69"/>
    <w:rsid w:val="00987F9F"/>
    <w:rsid w:val="00990168"/>
    <w:rsid w:val="00990A8F"/>
    <w:rsid w:val="00990DF3"/>
    <w:rsid w:val="00990FD1"/>
    <w:rsid w:val="00991307"/>
    <w:rsid w:val="00991332"/>
    <w:rsid w:val="0099157B"/>
    <w:rsid w:val="00992237"/>
    <w:rsid w:val="00992EE5"/>
    <w:rsid w:val="00994204"/>
    <w:rsid w:val="00994769"/>
    <w:rsid w:val="0099611A"/>
    <w:rsid w:val="009962AE"/>
    <w:rsid w:val="009965AC"/>
    <w:rsid w:val="009976D7"/>
    <w:rsid w:val="009979A9"/>
    <w:rsid w:val="00997F30"/>
    <w:rsid w:val="00997FEF"/>
    <w:rsid w:val="009A02D3"/>
    <w:rsid w:val="009A0929"/>
    <w:rsid w:val="009A161D"/>
    <w:rsid w:val="009A2575"/>
    <w:rsid w:val="009A287B"/>
    <w:rsid w:val="009A2D8E"/>
    <w:rsid w:val="009A2E26"/>
    <w:rsid w:val="009A38FC"/>
    <w:rsid w:val="009A3CEA"/>
    <w:rsid w:val="009A46C2"/>
    <w:rsid w:val="009A4821"/>
    <w:rsid w:val="009A4851"/>
    <w:rsid w:val="009A4E06"/>
    <w:rsid w:val="009A5202"/>
    <w:rsid w:val="009A5C27"/>
    <w:rsid w:val="009A636B"/>
    <w:rsid w:val="009A6510"/>
    <w:rsid w:val="009A6F55"/>
    <w:rsid w:val="009A7360"/>
    <w:rsid w:val="009A7B2F"/>
    <w:rsid w:val="009B020A"/>
    <w:rsid w:val="009B0F4F"/>
    <w:rsid w:val="009B1D31"/>
    <w:rsid w:val="009B2166"/>
    <w:rsid w:val="009B28FD"/>
    <w:rsid w:val="009B2F0E"/>
    <w:rsid w:val="009B373B"/>
    <w:rsid w:val="009B399C"/>
    <w:rsid w:val="009B3A34"/>
    <w:rsid w:val="009B3AB9"/>
    <w:rsid w:val="009B3FFB"/>
    <w:rsid w:val="009B40D5"/>
    <w:rsid w:val="009B4785"/>
    <w:rsid w:val="009B52DD"/>
    <w:rsid w:val="009B5604"/>
    <w:rsid w:val="009B562E"/>
    <w:rsid w:val="009B5C57"/>
    <w:rsid w:val="009B6BE1"/>
    <w:rsid w:val="009B77C2"/>
    <w:rsid w:val="009B7879"/>
    <w:rsid w:val="009B7A32"/>
    <w:rsid w:val="009C0B1B"/>
    <w:rsid w:val="009C16D3"/>
    <w:rsid w:val="009C22CB"/>
    <w:rsid w:val="009C2C9A"/>
    <w:rsid w:val="009C3242"/>
    <w:rsid w:val="009C34CD"/>
    <w:rsid w:val="009C3EFF"/>
    <w:rsid w:val="009C456C"/>
    <w:rsid w:val="009C51D8"/>
    <w:rsid w:val="009C5933"/>
    <w:rsid w:val="009C5945"/>
    <w:rsid w:val="009C5A29"/>
    <w:rsid w:val="009C62C0"/>
    <w:rsid w:val="009C6B36"/>
    <w:rsid w:val="009C6E2C"/>
    <w:rsid w:val="009D0C9F"/>
    <w:rsid w:val="009D0D20"/>
    <w:rsid w:val="009D0D90"/>
    <w:rsid w:val="009D0F55"/>
    <w:rsid w:val="009D16CD"/>
    <w:rsid w:val="009D194D"/>
    <w:rsid w:val="009D1B8D"/>
    <w:rsid w:val="009D254C"/>
    <w:rsid w:val="009D2821"/>
    <w:rsid w:val="009D468D"/>
    <w:rsid w:val="009D4BD3"/>
    <w:rsid w:val="009D6C27"/>
    <w:rsid w:val="009D6CCE"/>
    <w:rsid w:val="009D7B0A"/>
    <w:rsid w:val="009D7CCD"/>
    <w:rsid w:val="009E13DE"/>
    <w:rsid w:val="009E418F"/>
    <w:rsid w:val="009E47BC"/>
    <w:rsid w:val="009E5372"/>
    <w:rsid w:val="009E5D3E"/>
    <w:rsid w:val="009E6AA2"/>
    <w:rsid w:val="009E6C2A"/>
    <w:rsid w:val="009F0B4F"/>
    <w:rsid w:val="009F0FB9"/>
    <w:rsid w:val="009F303A"/>
    <w:rsid w:val="009F31F9"/>
    <w:rsid w:val="009F3645"/>
    <w:rsid w:val="009F5CB0"/>
    <w:rsid w:val="009F5D42"/>
    <w:rsid w:val="009F5D4F"/>
    <w:rsid w:val="009F6A4E"/>
    <w:rsid w:val="009F6E55"/>
    <w:rsid w:val="00A0026E"/>
    <w:rsid w:val="00A006BE"/>
    <w:rsid w:val="00A00B7D"/>
    <w:rsid w:val="00A013AD"/>
    <w:rsid w:val="00A02A5E"/>
    <w:rsid w:val="00A043A5"/>
    <w:rsid w:val="00A05F76"/>
    <w:rsid w:val="00A0605C"/>
    <w:rsid w:val="00A065BB"/>
    <w:rsid w:val="00A06941"/>
    <w:rsid w:val="00A07D69"/>
    <w:rsid w:val="00A07E4E"/>
    <w:rsid w:val="00A10265"/>
    <w:rsid w:val="00A112F6"/>
    <w:rsid w:val="00A11306"/>
    <w:rsid w:val="00A1160E"/>
    <w:rsid w:val="00A11B2F"/>
    <w:rsid w:val="00A123A1"/>
    <w:rsid w:val="00A124FF"/>
    <w:rsid w:val="00A12EAC"/>
    <w:rsid w:val="00A13123"/>
    <w:rsid w:val="00A13BEA"/>
    <w:rsid w:val="00A13C6F"/>
    <w:rsid w:val="00A14C68"/>
    <w:rsid w:val="00A14FA9"/>
    <w:rsid w:val="00A151B8"/>
    <w:rsid w:val="00A151F7"/>
    <w:rsid w:val="00A15277"/>
    <w:rsid w:val="00A153E5"/>
    <w:rsid w:val="00A16C96"/>
    <w:rsid w:val="00A17A79"/>
    <w:rsid w:val="00A17AD7"/>
    <w:rsid w:val="00A17BFF"/>
    <w:rsid w:val="00A17ED7"/>
    <w:rsid w:val="00A20484"/>
    <w:rsid w:val="00A20C98"/>
    <w:rsid w:val="00A20F48"/>
    <w:rsid w:val="00A2157F"/>
    <w:rsid w:val="00A224EF"/>
    <w:rsid w:val="00A22602"/>
    <w:rsid w:val="00A22DDE"/>
    <w:rsid w:val="00A22E08"/>
    <w:rsid w:val="00A23B18"/>
    <w:rsid w:val="00A23F05"/>
    <w:rsid w:val="00A24377"/>
    <w:rsid w:val="00A24DAA"/>
    <w:rsid w:val="00A24DAB"/>
    <w:rsid w:val="00A2513A"/>
    <w:rsid w:val="00A251BC"/>
    <w:rsid w:val="00A2657D"/>
    <w:rsid w:val="00A268F9"/>
    <w:rsid w:val="00A26CD0"/>
    <w:rsid w:val="00A2737D"/>
    <w:rsid w:val="00A300EE"/>
    <w:rsid w:val="00A304FD"/>
    <w:rsid w:val="00A3219C"/>
    <w:rsid w:val="00A32E7D"/>
    <w:rsid w:val="00A34191"/>
    <w:rsid w:val="00A34D58"/>
    <w:rsid w:val="00A3519B"/>
    <w:rsid w:val="00A35490"/>
    <w:rsid w:val="00A35D67"/>
    <w:rsid w:val="00A36011"/>
    <w:rsid w:val="00A361B1"/>
    <w:rsid w:val="00A36286"/>
    <w:rsid w:val="00A37483"/>
    <w:rsid w:val="00A3777E"/>
    <w:rsid w:val="00A37DF0"/>
    <w:rsid w:val="00A37E19"/>
    <w:rsid w:val="00A40281"/>
    <w:rsid w:val="00A409C9"/>
    <w:rsid w:val="00A40B7A"/>
    <w:rsid w:val="00A416C5"/>
    <w:rsid w:val="00A41EE6"/>
    <w:rsid w:val="00A42C6E"/>
    <w:rsid w:val="00A43A0F"/>
    <w:rsid w:val="00A44871"/>
    <w:rsid w:val="00A452D6"/>
    <w:rsid w:val="00A46E4D"/>
    <w:rsid w:val="00A4743B"/>
    <w:rsid w:val="00A509BD"/>
    <w:rsid w:val="00A5130F"/>
    <w:rsid w:val="00A523FA"/>
    <w:rsid w:val="00A52B61"/>
    <w:rsid w:val="00A5323A"/>
    <w:rsid w:val="00A534CB"/>
    <w:rsid w:val="00A53884"/>
    <w:rsid w:val="00A54137"/>
    <w:rsid w:val="00A54580"/>
    <w:rsid w:val="00A54A2D"/>
    <w:rsid w:val="00A559F3"/>
    <w:rsid w:val="00A55BC5"/>
    <w:rsid w:val="00A56823"/>
    <w:rsid w:val="00A57071"/>
    <w:rsid w:val="00A572BA"/>
    <w:rsid w:val="00A60318"/>
    <w:rsid w:val="00A610F9"/>
    <w:rsid w:val="00A61851"/>
    <w:rsid w:val="00A618B1"/>
    <w:rsid w:val="00A625C8"/>
    <w:rsid w:val="00A6270B"/>
    <w:rsid w:val="00A62E11"/>
    <w:rsid w:val="00A6414B"/>
    <w:rsid w:val="00A647C8"/>
    <w:rsid w:val="00A64809"/>
    <w:rsid w:val="00A64D69"/>
    <w:rsid w:val="00A64E4B"/>
    <w:rsid w:val="00A6510A"/>
    <w:rsid w:val="00A670E6"/>
    <w:rsid w:val="00A702AD"/>
    <w:rsid w:val="00A70AE7"/>
    <w:rsid w:val="00A71058"/>
    <w:rsid w:val="00A7105B"/>
    <w:rsid w:val="00A71443"/>
    <w:rsid w:val="00A7147A"/>
    <w:rsid w:val="00A7238E"/>
    <w:rsid w:val="00A7277B"/>
    <w:rsid w:val="00A72B96"/>
    <w:rsid w:val="00A73B15"/>
    <w:rsid w:val="00A7406B"/>
    <w:rsid w:val="00A74676"/>
    <w:rsid w:val="00A74EEE"/>
    <w:rsid w:val="00A74F83"/>
    <w:rsid w:val="00A75479"/>
    <w:rsid w:val="00A75D09"/>
    <w:rsid w:val="00A77407"/>
    <w:rsid w:val="00A776A3"/>
    <w:rsid w:val="00A7793E"/>
    <w:rsid w:val="00A779FD"/>
    <w:rsid w:val="00A77F1B"/>
    <w:rsid w:val="00A8029F"/>
    <w:rsid w:val="00A80A83"/>
    <w:rsid w:val="00A80C2E"/>
    <w:rsid w:val="00A80F51"/>
    <w:rsid w:val="00A81141"/>
    <w:rsid w:val="00A81176"/>
    <w:rsid w:val="00A81543"/>
    <w:rsid w:val="00A81E5D"/>
    <w:rsid w:val="00A82006"/>
    <w:rsid w:val="00A834B3"/>
    <w:rsid w:val="00A835FA"/>
    <w:rsid w:val="00A83C8A"/>
    <w:rsid w:val="00A83FD3"/>
    <w:rsid w:val="00A843E3"/>
    <w:rsid w:val="00A844C6"/>
    <w:rsid w:val="00A853E9"/>
    <w:rsid w:val="00A853F8"/>
    <w:rsid w:val="00A85B3E"/>
    <w:rsid w:val="00A86063"/>
    <w:rsid w:val="00A8646A"/>
    <w:rsid w:val="00A876A4"/>
    <w:rsid w:val="00A87FD6"/>
    <w:rsid w:val="00A900A6"/>
    <w:rsid w:val="00A906E7"/>
    <w:rsid w:val="00A90E72"/>
    <w:rsid w:val="00A9101F"/>
    <w:rsid w:val="00A920F7"/>
    <w:rsid w:val="00A9327C"/>
    <w:rsid w:val="00A933AF"/>
    <w:rsid w:val="00A9558A"/>
    <w:rsid w:val="00A95B20"/>
    <w:rsid w:val="00A9645E"/>
    <w:rsid w:val="00A970C2"/>
    <w:rsid w:val="00A97C81"/>
    <w:rsid w:val="00AA0BCC"/>
    <w:rsid w:val="00AA1EC9"/>
    <w:rsid w:val="00AA3217"/>
    <w:rsid w:val="00AA370C"/>
    <w:rsid w:val="00AA3FF0"/>
    <w:rsid w:val="00AA407D"/>
    <w:rsid w:val="00AA499A"/>
    <w:rsid w:val="00AA68C3"/>
    <w:rsid w:val="00AA79E7"/>
    <w:rsid w:val="00AA7C39"/>
    <w:rsid w:val="00AA7F8A"/>
    <w:rsid w:val="00AB0482"/>
    <w:rsid w:val="00AB089B"/>
    <w:rsid w:val="00AB0BC5"/>
    <w:rsid w:val="00AB0FA9"/>
    <w:rsid w:val="00AB1BE8"/>
    <w:rsid w:val="00AB25EF"/>
    <w:rsid w:val="00AB27B5"/>
    <w:rsid w:val="00AB313F"/>
    <w:rsid w:val="00AB357E"/>
    <w:rsid w:val="00AB3B05"/>
    <w:rsid w:val="00AB4B72"/>
    <w:rsid w:val="00AB52B4"/>
    <w:rsid w:val="00AB59D9"/>
    <w:rsid w:val="00AB5A64"/>
    <w:rsid w:val="00AB6CB4"/>
    <w:rsid w:val="00AB7A96"/>
    <w:rsid w:val="00AB7DEC"/>
    <w:rsid w:val="00AB7FB5"/>
    <w:rsid w:val="00AC05B0"/>
    <w:rsid w:val="00AC2EE4"/>
    <w:rsid w:val="00AC3091"/>
    <w:rsid w:val="00AC313F"/>
    <w:rsid w:val="00AC3414"/>
    <w:rsid w:val="00AC3E21"/>
    <w:rsid w:val="00AC41A5"/>
    <w:rsid w:val="00AC4669"/>
    <w:rsid w:val="00AC478A"/>
    <w:rsid w:val="00AC480B"/>
    <w:rsid w:val="00AC49F3"/>
    <w:rsid w:val="00AC4D15"/>
    <w:rsid w:val="00AC5389"/>
    <w:rsid w:val="00AC5776"/>
    <w:rsid w:val="00AC6FC4"/>
    <w:rsid w:val="00AC76CC"/>
    <w:rsid w:val="00AC7F88"/>
    <w:rsid w:val="00AD039B"/>
    <w:rsid w:val="00AD04CA"/>
    <w:rsid w:val="00AD098E"/>
    <w:rsid w:val="00AD0F1F"/>
    <w:rsid w:val="00AD17E0"/>
    <w:rsid w:val="00AD2B5D"/>
    <w:rsid w:val="00AD402E"/>
    <w:rsid w:val="00AD4088"/>
    <w:rsid w:val="00AD40DA"/>
    <w:rsid w:val="00AD5542"/>
    <w:rsid w:val="00AD5BA8"/>
    <w:rsid w:val="00AD70D0"/>
    <w:rsid w:val="00AD7230"/>
    <w:rsid w:val="00AD790C"/>
    <w:rsid w:val="00AE0096"/>
    <w:rsid w:val="00AE0364"/>
    <w:rsid w:val="00AE0860"/>
    <w:rsid w:val="00AE0AE6"/>
    <w:rsid w:val="00AE0E15"/>
    <w:rsid w:val="00AE135A"/>
    <w:rsid w:val="00AE2583"/>
    <w:rsid w:val="00AE3105"/>
    <w:rsid w:val="00AE3499"/>
    <w:rsid w:val="00AE4E30"/>
    <w:rsid w:val="00AE523E"/>
    <w:rsid w:val="00AE52F5"/>
    <w:rsid w:val="00AE5772"/>
    <w:rsid w:val="00AE622E"/>
    <w:rsid w:val="00AE65B4"/>
    <w:rsid w:val="00AE743F"/>
    <w:rsid w:val="00AE7878"/>
    <w:rsid w:val="00AE7BF2"/>
    <w:rsid w:val="00AF111F"/>
    <w:rsid w:val="00AF13FC"/>
    <w:rsid w:val="00AF19FA"/>
    <w:rsid w:val="00AF1D2A"/>
    <w:rsid w:val="00AF1F07"/>
    <w:rsid w:val="00AF22DB"/>
    <w:rsid w:val="00AF249C"/>
    <w:rsid w:val="00AF313F"/>
    <w:rsid w:val="00AF3547"/>
    <w:rsid w:val="00AF3D1C"/>
    <w:rsid w:val="00AF3F1A"/>
    <w:rsid w:val="00AF4833"/>
    <w:rsid w:val="00AF5014"/>
    <w:rsid w:val="00AF538E"/>
    <w:rsid w:val="00AF5744"/>
    <w:rsid w:val="00AF5EA0"/>
    <w:rsid w:val="00AF6081"/>
    <w:rsid w:val="00AF64C6"/>
    <w:rsid w:val="00AF689D"/>
    <w:rsid w:val="00AF6A48"/>
    <w:rsid w:val="00AF6DB4"/>
    <w:rsid w:val="00B00219"/>
    <w:rsid w:val="00B004EF"/>
    <w:rsid w:val="00B00595"/>
    <w:rsid w:val="00B0095F"/>
    <w:rsid w:val="00B00EB9"/>
    <w:rsid w:val="00B01193"/>
    <w:rsid w:val="00B016D4"/>
    <w:rsid w:val="00B018FA"/>
    <w:rsid w:val="00B024E1"/>
    <w:rsid w:val="00B03556"/>
    <w:rsid w:val="00B03681"/>
    <w:rsid w:val="00B040B4"/>
    <w:rsid w:val="00B04AD0"/>
    <w:rsid w:val="00B04B1C"/>
    <w:rsid w:val="00B0589B"/>
    <w:rsid w:val="00B05996"/>
    <w:rsid w:val="00B059FC"/>
    <w:rsid w:val="00B05CFA"/>
    <w:rsid w:val="00B06E6F"/>
    <w:rsid w:val="00B07096"/>
    <w:rsid w:val="00B07142"/>
    <w:rsid w:val="00B103AF"/>
    <w:rsid w:val="00B1163B"/>
    <w:rsid w:val="00B11C85"/>
    <w:rsid w:val="00B12EC0"/>
    <w:rsid w:val="00B136B6"/>
    <w:rsid w:val="00B1393A"/>
    <w:rsid w:val="00B13992"/>
    <w:rsid w:val="00B151AD"/>
    <w:rsid w:val="00B15DEA"/>
    <w:rsid w:val="00B17642"/>
    <w:rsid w:val="00B178C2"/>
    <w:rsid w:val="00B17900"/>
    <w:rsid w:val="00B1797B"/>
    <w:rsid w:val="00B17B88"/>
    <w:rsid w:val="00B20B80"/>
    <w:rsid w:val="00B20DF0"/>
    <w:rsid w:val="00B22CF9"/>
    <w:rsid w:val="00B23135"/>
    <w:rsid w:val="00B2372A"/>
    <w:rsid w:val="00B23D59"/>
    <w:rsid w:val="00B23E01"/>
    <w:rsid w:val="00B244D7"/>
    <w:rsid w:val="00B24D7A"/>
    <w:rsid w:val="00B24FCF"/>
    <w:rsid w:val="00B25149"/>
    <w:rsid w:val="00B2566F"/>
    <w:rsid w:val="00B2604C"/>
    <w:rsid w:val="00B26318"/>
    <w:rsid w:val="00B264B0"/>
    <w:rsid w:val="00B26789"/>
    <w:rsid w:val="00B269C6"/>
    <w:rsid w:val="00B2708E"/>
    <w:rsid w:val="00B27497"/>
    <w:rsid w:val="00B27F36"/>
    <w:rsid w:val="00B3027D"/>
    <w:rsid w:val="00B30AA4"/>
    <w:rsid w:val="00B310BA"/>
    <w:rsid w:val="00B312AE"/>
    <w:rsid w:val="00B31A99"/>
    <w:rsid w:val="00B31F69"/>
    <w:rsid w:val="00B32CF0"/>
    <w:rsid w:val="00B33279"/>
    <w:rsid w:val="00B33CEE"/>
    <w:rsid w:val="00B34954"/>
    <w:rsid w:val="00B34F39"/>
    <w:rsid w:val="00B35217"/>
    <w:rsid w:val="00B3581F"/>
    <w:rsid w:val="00B3587B"/>
    <w:rsid w:val="00B358B7"/>
    <w:rsid w:val="00B35A75"/>
    <w:rsid w:val="00B40338"/>
    <w:rsid w:val="00B404D7"/>
    <w:rsid w:val="00B423FC"/>
    <w:rsid w:val="00B42496"/>
    <w:rsid w:val="00B430FE"/>
    <w:rsid w:val="00B43990"/>
    <w:rsid w:val="00B439C5"/>
    <w:rsid w:val="00B43E5C"/>
    <w:rsid w:val="00B4410D"/>
    <w:rsid w:val="00B4420F"/>
    <w:rsid w:val="00B4528C"/>
    <w:rsid w:val="00B45408"/>
    <w:rsid w:val="00B454E0"/>
    <w:rsid w:val="00B45BC2"/>
    <w:rsid w:val="00B45F12"/>
    <w:rsid w:val="00B46981"/>
    <w:rsid w:val="00B46BA2"/>
    <w:rsid w:val="00B46E61"/>
    <w:rsid w:val="00B470AC"/>
    <w:rsid w:val="00B4756F"/>
    <w:rsid w:val="00B5044A"/>
    <w:rsid w:val="00B527AA"/>
    <w:rsid w:val="00B52B05"/>
    <w:rsid w:val="00B5310E"/>
    <w:rsid w:val="00B53399"/>
    <w:rsid w:val="00B5371B"/>
    <w:rsid w:val="00B53774"/>
    <w:rsid w:val="00B54A6F"/>
    <w:rsid w:val="00B562C7"/>
    <w:rsid w:val="00B56456"/>
    <w:rsid w:val="00B56C0E"/>
    <w:rsid w:val="00B56F4F"/>
    <w:rsid w:val="00B57714"/>
    <w:rsid w:val="00B61A65"/>
    <w:rsid w:val="00B61B69"/>
    <w:rsid w:val="00B61C2A"/>
    <w:rsid w:val="00B62153"/>
    <w:rsid w:val="00B62559"/>
    <w:rsid w:val="00B6314E"/>
    <w:rsid w:val="00B6328F"/>
    <w:rsid w:val="00B637DD"/>
    <w:rsid w:val="00B6486B"/>
    <w:rsid w:val="00B64CDB"/>
    <w:rsid w:val="00B65D5A"/>
    <w:rsid w:val="00B66175"/>
    <w:rsid w:val="00B663AB"/>
    <w:rsid w:val="00B66AFB"/>
    <w:rsid w:val="00B675C7"/>
    <w:rsid w:val="00B676FB"/>
    <w:rsid w:val="00B67D8A"/>
    <w:rsid w:val="00B67EE8"/>
    <w:rsid w:val="00B7022B"/>
    <w:rsid w:val="00B7031B"/>
    <w:rsid w:val="00B70DD9"/>
    <w:rsid w:val="00B7115E"/>
    <w:rsid w:val="00B72661"/>
    <w:rsid w:val="00B73027"/>
    <w:rsid w:val="00B732AB"/>
    <w:rsid w:val="00B737F2"/>
    <w:rsid w:val="00B73A11"/>
    <w:rsid w:val="00B73B08"/>
    <w:rsid w:val="00B73B27"/>
    <w:rsid w:val="00B7423F"/>
    <w:rsid w:val="00B75C7D"/>
    <w:rsid w:val="00B76692"/>
    <w:rsid w:val="00B77690"/>
    <w:rsid w:val="00B77AF1"/>
    <w:rsid w:val="00B80EEB"/>
    <w:rsid w:val="00B811E5"/>
    <w:rsid w:val="00B815B2"/>
    <w:rsid w:val="00B82063"/>
    <w:rsid w:val="00B82BD2"/>
    <w:rsid w:val="00B84121"/>
    <w:rsid w:val="00B84B65"/>
    <w:rsid w:val="00B84BAE"/>
    <w:rsid w:val="00B84C34"/>
    <w:rsid w:val="00B85073"/>
    <w:rsid w:val="00B85199"/>
    <w:rsid w:val="00B852EE"/>
    <w:rsid w:val="00B86DA0"/>
    <w:rsid w:val="00B87E98"/>
    <w:rsid w:val="00B905E8"/>
    <w:rsid w:val="00B91A40"/>
    <w:rsid w:val="00B91D8B"/>
    <w:rsid w:val="00B92182"/>
    <w:rsid w:val="00B92348"/>
    <w:rsid w:val="00B92461"/>
    <w:rsid w:val="00B92CE5"/>
    <w:rsid w:val="00B93677"/>
    <w:rsid w:val="00B93B74"/>
    <w:rsid w:val="00B93C62"/>
    <w:rsid w:val="00B93DE4"/>
    <w:rsid w:val="00B94B91"/>
    <w:rsid w:val="00B95A04"/>
    <w:rsid w:val="00B95A81"/>
    <w:rsid w:val="00B95BF4"/>
    <w:rsid w:val="00B95F6E"/>
    <w:rsid w:val="00B962DF"/>
    <w:rsid w:val="00B96BBF"/>
    <w:rsid w:val="00B973F3"/>
    <w:rsid w:val="00B97474"/>
    <w:rsid w:val="00B976B0"/>
    <w:rsid w:val="00B977C2"/>
    <w:rsid w:val="00B97847"/>
    <w:rsid w:val="00B97A45"/>
    <w:rsid w:val="00B97B9B"/>
    <w:rsid w:val="00BA0F0A"/>
    <w:rsid w:val="00BA1499"/>
    <w:rsid w:val="00BA1854"/>
    <w:rsid w:val="00BA2232"/>
    <w:rsid w:val="00BA26D3"/>
    <w:rsid w:val="00BA3B51"/>
    <w:rsid w:val="00BA49F1"/>
    <w:rsid w:val="00BA4B21"/>
    <w:rsid w:val="00BA599F"/>
    <w:rsid w:val="00BA59F0"/>
    <w:rsid w:val="00BA64A2"/>
    <w:rsid w:val="00BA69AB"/>
    <w:rsid w:val="00BA7C3B"/>
    <w:rsid w:val="00BB00F3"/>
    <w:rsid w:val="00BB06BA"/>
    <w:rsid w:val="00BB0715"/>
    <w:rsid w:val="00BB17EA"/>
    <w:rsid w:val="00BB19DA"/>
    <w:rsid w:val="00BB1DE1"/>
    <w:rsid w:val="00BB2721"/>
    <w:rsid w:val="00BB29DC"/>
    <w:rsid w:val="00BB2F0B"/>
    <w:rsid w:val="00BB33BF"/>
    <w:rsid w:val="00BB3B4B"/>
    <w:rsid w:val="00BB4218"/>
    <w:rsid w:val="00BB4A7A"/>
    <w:rsid w:val="00BB5008"/>
    <w:rsid w:val="00BB67E0"/>
    <w:rsid w:val="00BB6A24"/>
    <w:rsid w:val="00BB6A8C"/>
    <w:rsid w:val="00BB6D21"/>
    <w:rsid w:val="00BB787E"/>
    <w:rsid w:val="00BC0B47"/>
    <w:rsid w:val="00BC11C4"/>
    <w:rsid w:val="00BC25C0"/>
    <w:rsid w:val="00BC2FDE"/>
    <w:rsid w:val="00BC3367"/>
    <w:rsid w:val="00BC3793"/>
    <w:rsid w:val="00BC395D"/>
    <w:rsid w:val="00BC3DA9"/>
    <w:rsid w:val="00BC425A"/>
    <w:rsid w:val="00BC4F92"/>
    <w:rsid w:val="00BC73C9"/>
    <w:rsid w:val="00BC752E"/>
    <w:rsid w:val="00BC7648"/>
    <w:rsid w:val="00BD3A9E"/>
    <w:rsid w:val="00BD3CE9"/>
    <w:rsid w:val="00BD4CDC"/>
    <w:rsid w:val="00BD4D33"/>
    <w:rsid w:val="00BD505E"/>
    <w:rsid w:val="00BD6391"/>
    <w:rsid w:val="00BD64BF"/>
    <w:rsid w:val="00BD7461"/>
    <w:rsid w:val="00BD7EE7"/>
    <w:rsid w:val="00BE0379"/>
    <w:rsid w:val="00BE2234"/>
    <w:rsid w:val="00BE2472"/>
    <w:rsid w:val="00BE29ED"/>
    <w:rsid w:val="00BE4381"/>
    <w:rsid w:val="00BE4779"/>
    <w:rsid w:val="00BE55A1"/>
    <w:rsid w:val="00BE5601"/>
    <w:rsid w:val="00BE5619"/>
    <w:rsid w:val="00BE586A"/>
    <w:rsid w:val="00BE6A04"/>
    <w:rsid w:val="00BE6B2A"/>
    <w:rsid w:val="00BE6EFD"/>
    <w:rsid w:val="00BE7101"/>
    <w:rsid w:val="00BE7336"/>
    <w:rsid w:val="00BE734D"/>
    <w:rsid w:val="00BF1583"/>
    <w:rsid w:val="00BF185F"/>
    <w:rsid w:val="00BF18AE"/>
    <w:rsid w:val="00BF245D"/>
    <w:rsid w:val="00BF2645"/>
    <w:rsid w:val="00BF2C03"/>
    <w:rsid w:val="00BF31F9"/>
    <w:rsid w:val="00BF3FD7"/>
    <w:rsid w:val="00BF4140"/>
    <w:rsid w:val="00BF429E"/>
    <w:rsid w:val="00BF4B87"/>
    <w:rsid w:val="00BF4BF2"/>
    <w:rsid w:val="00BF54EC"/>
    <w:rsid w:val="00BF65C5"/>
    <w:rsid w:val="00BF6E83"/>
    <w:rsid w:val="00BF7474"/>
    <w:rsid w:val="00BF7534"/>
    <w:rsid w:val="00BF7A59"/>
    <w:rsid w:val="00C00767"/>
    <w:rsid w:val="00C00A3C"/>
    <w:rsid w:val="00C00A57"/>
    <w:rsid w:val="00C00AEE"/>
    <w:rsid w:val="00C00B71"/>
    <w:rsid w:val="00C012ED"/>
    <w:rsid w:val="00C014BC"/>
    <w:rsid w:val="00C016B4"/>
    <w:rsid w:val="00C01F16"/>
    <w:rsid w:val="00C02631"/>
    <w:rsid w:val="00C032B2"/>
    <w:rsid w:val="00C057A4"/>
    <w:rsid w:val="00C05A3E"/>
    <w:rsid w:val="00C05D0E"/>
    <w:rsid w:val="00C06740"/>
    <w:rsid w:val="00C06D27"/>
    <w:rsid w:val="00C077B1"/>
    <w:rsid w:val="00C1030C"/>
    <w:rsid w:val="00C11244"/>
    <w:rsid w:val="00C124A4"/>
    <w:rsid w:val="00C12605"/>
    <w:rsid w:val="00C1298F"/>
    <w:rsid w:val="00C12CBD"/>
    <w:rsid w:val="00C12E15"/>
    <w:rsid w:val="00C1301A"/>
    <w:rsid w:val="00C13059"/>
    <w:rsid w:val="00C13CD0"/>
    <w:rsid w:val="00C15896"/>
    <w:rsid w:val="00C15F80"/>
    <w:rsid w:val="00C17C18"/>
    <w:rsid w:val="00C17FF1"/>
    <w:rsid w:val="00C202F6"/>
    <w:rsid w:val="00C20914"/>
    <w:rsid w:val="00C20D0E"/>
    <w:rsid w:val="00C21328"/>
    <w:rsid w:val="00C2241C"/>
    <w:rsid w:val="00C2276D"/>
    <w:rsid w:val="00C23045"/>
    <w:rsid w:val="00C23A0F"/>
    <w:rsid w:val="00C24955"/>
    <w:rsid w:val="00C25A8F"/>
    <w:rsid w:val="00C26486"/>
    <w:rsid w:val="00C26E51"/>
    <w:rsid w:val="00C30274"/>
    <w:rsid w:val="00C30446"/>
    <w:rsid w:val="00C3056C"/>
    <w:rsid w:val="00C30F0C"/>
    <w:rsid w:val="00C3130F"/>
    <w:rsid w:val="00C31867"/>
    <w:rsid w:val="00C31F7E"/>
    <w:rsid w:val="00C32378"/>
    <w:rsid w:val="00C32DC8"/>
    <w:rsid w:val="00C33252"/>
    <w:rsid w:val="00C33633"/>
    <w:rsid w:val="00C33C09"/>
    <w:rsid w:val="00C34566"/>
    <w:rsid w:val="00C34CA8"/>
    <w:rsid w:val="00C35B32"/>
    <w:rsid w:val="00C35E9E"/>
    <w:rsid w:val="00C3600B"/>
    <w:rsid w:val="00C37CE2"/>
    <w:rsid w:val="00C40D77"/>
    <w:rsid w:val="00C41068"/>
    <w:rsid w:val="00C41330"/>
    <w:rsid w:val="00C41745"/>
    <w:rsid w:val="00C41D6D"/>
    <w:rsid w:val="00C4226A"/>
    <w:rsid w:val="00C42290"/>
    <w:rsid w:val="00C42C24"/>
    <w:rsid w:val="00C42D23"/>
    <w:rsid w:val="00C4300E"/>
    <w:rsid w:val="00C439E3"/>
    <w:rsid w:val="00C447FB"/>
    <w:rsid w:val="00C45C70"/>
    <w:rsid w:val="00C46628"/>
    <w:rsid w:val="00C46B3D"/>
    <w:rsid w:val="00C472B9"/>
    <w:rsid w:val="00C478C0"/>
    <w:rsid w:val="00C5016A"/>
    <w:rsid w:val="00C5074F"/>
    <w:rsid w:val="00C508DE"/>
    <w:rsid w:val="00C514F6"/>
    <w:rsid w:val="00C51803"/>
    <w:rsid w:val="00C51AC4"/>
    <w:rsid w:val="00C52399"/>
    <w:rsid w:val="00C52CC1"/>
    <w:rsid w:val="00C53214"/>
    <w:rsid w:val="00C547C0"/>
    <w:rsid w:val="00C54EE9"/>
    <w:rsid w:val="00C55249"/>
    <w:rsid w:val="00C55306"/>
    <w:rsid w:val="00C559E2"/>
    <w:rsid w:val="00C55D72"/>
    <w:rsid w:val="00C56C2E"/>
    <w:rsid w:val="00C56C6A"/>
    <w:rsid w:val="00C56E1D"/>
    <w:rsid w:val="00C572AD"/>
    <w:rsid w:val="00C572B3"/>
    <w:rsid w:val="00C5781E"/>
    <w:rsid w:val="00C57FA3"/>
    <w:rsid w:val="00C60EA1"/>
    <w:rsid w:val="00C613FA"/>
    <w:rsid w:val="00C617BB"/>
    <w:rsid w:val="00C61ACC"/>
    <w:rsid w:val="00C624CF"/>
    <w:rsid w:val="00C64E1D"/>
    <w:rsid w:val="00C65149"/>
    <w:rsid w:val="00C658FA"/>
    <w:rsid w:val="00C65A15"/>
    <w:rsid w:val="00C6782D"/>
    <w:rsid w:val="00C67E4A"/>
    <w:rsid w:val="00C706FA"/>
    <w:rsid w:val="00C7077F"/>
    <w:rsid w:val="00C721DF"/>
    <w:rsid w:val="00C726BB"/>
    <w:rsid w:val="00C72EEF"/>
    <w:rsid w:val="00C73A44"/>
    <w:rsid w:val="00C74872"/>
    <w:rsid w:val="00C758D5"/>
    <w:rsid w:val="00C76834"/>
    <w:rsid w:val="00C7699F"/>
    <w:rsid w:val="00C773B5"/>
    <w:rsid w:val="00C77ED6"/>
    <w:rsid w:val="00C80711"/>
    <w:rsid w:val="00C82890"/>
    <w:rsid w:val="00C82CCD"/>
    <w:rsid w:val="00C834C2"/>
    <w:rsid w:val="00C847BB"/>
    <w:rsid w:val="00C84BC7"/>
    <w:rsid w:val="00C85438"/>
    <w:rsid w:val="00C85E7E"/>
    <w:rsid w:val="00C85EF0"/>
    <w:rsid w:val="00C8634F"/>
    <w:rsid w:val="00C86A80"/>
    <w:rsid w:val="00C86AA3"/>
    <w:rsid w:val="00C876A6"/>
    <w:rsid w:val="00C90691"/>
    <w:rsid w:val="00C907A7"/>
    <w:rsid w:val="00C90DFB"/>
    <w:rsid w:val="00C91AFA"/>
    <w:rsid w:val="00C92B33"/>
    <w:rsid w:val="00C92DB5"/>
    <w:rsid w:val="00C9340E"/>
    <w:rsid w:val="00C93B2D"/>
    <w:rsid w:val="00C93E7B"/>
    <w:rsid w:val="00C94992"/>
    <w:rsid w:val="00C9554B"/>
    <w:rsid w:val="00C95707"/>
    <w:rsid w:val="00C96850"/>
    <w:rsid w:val="00C9703E"/>
    <w:rsid w:val="00C97263"/>
    <w:rsid w:val="00C974C1"/>
    <w:rsid w:val="00C97760"/>
    <w:rsid w:val="00C979F9"/>
    <w:rsid w:val="00CA12BD"/>
    <w:rsid w:val="00CA14E7"/>
    <w:rsid w:val="00CA15D3"/>
    <w:rsid w:val="00CA189C"/>
    <w:rsid w:val="00CA1AE3"/>
    <w:rsid w:val="00CA2DBE"/>
    <w:rsid w:val="00CA35EF"/>
    <w:rsid w:val="00CA3862"/>
    <w:rsid w:val="00CA4337"/>
    <w:rsid w:val="00CA453C"/>
    <w:rsid w:val="00CA4E0E"/>
    <w:rsid w:val="00CA668E"/>
    <w:rsid w:val="00CA75FF"/>
    <w:rsid w:val="00CB013A"/>
    <w:rsid w:val="00CB066F"/>
    <w:rsid w:val="00CB084D"/>
    <w:rsid w:val="00CB0B9E"/>
    <w:rsid w:val="00CB0BFC"/>
    <w:rsid w:val="00CB0E17"/>
    <w:rsid w:val="00CB27D6"/>
    <w:rsid w:val="00CB2DDD"/>
    <w:rsid w:val="00CB3EEE"/>
    <w:rsid w:val="00CB4066"/>
    <w:rsid w:val="00CB51F8"/>
    <w:rsid w:val="00CB5279"/>
    <w:rsid w:val="00CB6366"/>
    <w:rsid w:val="00CB7091"/>
    <w:rsid w:val="00CB715F"/>
    <w:rsid w:val="00CC1793"/>
    <w:rsid w:val="00CC18F5"/>
    <w:rsid w:val="00CC22EE"/>
    <w:rsid w:val="00CC2A4E"/>
    <w:rsid w:val="00CC2CBD"/>
    <w:rsid w:val="00CC373E"/>
    <w:rsid w:val="00CC4042"/>
    <w:rsid w:val="00CC4277"/>
    <w:rsid w:val="00CC42F5"/>
    <w:rsid w:val="00CC45DB"/>
    <w:rsid w:val="00CC46C7"/>
    <w:rsid w:val="00CC4BB9"/>
    <w:rsid w:val="00CC4BF0"/>
    <w:rsid w:val="00CC51A9"/>
    <w:rsid w:val="00CC535B"/>
    <w:rsid w:val="00CC55A3"/>
    <w:rsid w:val="00CC570D"/>
    <w:rsid w:val="00CC5CB2"/>
    <w:rsid w:val="00CC69D3"/>
    <w:rsid w:val="00CC79E9"/>
    <w:rsid w:val="00CC7EA1"/>
    <w:rsid w:val="00CD0403"/>
    <w:rsid w:val="00CD0957"/>
    <w:rsid w:val="00CD14CC"/>
    <w:rsid w:val="00CD17DF"/>
    <w:rsid w:val="00CD1BAB"/>
    <w:rsid w:val="00CD1C26"/>
    <w:rsid w:val="00CD20C0"/>
    <w:rsid w:val="00CD2D39"/>
    <w:rsid w:val="00CD320C"/>
    <w:rsid w:val="00CD361B"/>
    <w:rsid w:val="00CD509E"/>
    <w:rsid w:val="00CD55E2"/>
    <w:rsid w:val="00CD5EE1"/>
    <w:rsid w:val="00CD631D"/>
    <w:rsid w:val="00CD75B4"/>
    <w:rsid w:val="00CD7E08"/>
    <w:rsid w:val="00CE0BF6"/>
    <w:rsid w:val="00CE1578"/>
    <w:rsid w:val="00CE1CED"/>
    <w:rsid w:val="00CE2199"/>
    <w:rsid w:val="00CE251D"/>
    <w:rsid w:val="00CE28D7"/>
    <w:rsid w:val="00CE2D95"/>
    <w:rsid w:val="00CE3210"/>
    <w:rsid w:val="00CE3344"/>
    <w:rsid w:val="00CE3A73"/>
    <w:rsid w:val="00CE3B97"/>
    <w:rsid w:val="00CE3F57"/>
    <w:rsid w:val="00CE42D0"/>
    <w:rsid w:val="00CE553A"/>
    <w:rsid w:val="00CE5B90"/>
    <w:rsid w:val="00CE5D61"/>
    <w:rsid w:val="00CE633D"/>
    <w:rsid w:val="00CE6C96"/>
    <w:rsid w:val="00CE6D7F"/>
    <w:rsid w:val="00CE7B45"/>
    <w:rsid w:val="00CE7C31"/>
    <w:rsid w:val="00CE7DE3"/>
    <w:rsid w:val="00CE7E56"/>
    <w:rsid w:val="00CF00AB"/>
    <w:rsid w:val="00CF0A3A"/>
    <w:rsid w:val="00CF0DB6"/>
    <w:rsid w:val="00CF262D"/>
    <w:rsid w:val="00CF2E92"/>
    <w:rsid w:val="00CF3382"/>
    <w:rsid w:val="00CF3814"/>
    <w:rsid w:val="00CF3C18"/>
    <w:rsid w:val="00CF4784"/>
    <w:rsid w:val="00CF491D"/>
    <w:rsid w:val="00CF4992"/>
    <w:rsid w:val="00CF5DF0"/>
    <w:rsid w:val="00CF61DB"/>
    <w:rsid w:val="00CF6342"/>
    <w:rsid w:val="00CF6912"/>
    <w:rsid w:val="00CF69DA"/>
    <w:rsid w:val="00CF709A"/>
    <w:rsid w:val="00CF7179"/>
    <w:rsid w:val="00CF79D2"/>
    <w:rsid w:val="00CF7CB1"/>
    <w:rsid w:val="00D00986"/>
    <w:rsid w:val="00D00B0B"/>
    <w:rsid w:val="00D01F7E"/>
    <w:rsid w:val="00D02875"/>
    <w:rsid w:val="00D02F43"/>
    <w:rsid w:val="00D04040"/>
    <w:rsid w:val="00D04B07"/>
    <w:rsid w:val="00D04C22"/>
    <w:rsid w:val="00D0530C"/>
    <w:rsid w:val="00D055F3"/>
    <w:rsid w:val="00D06BAD"/>
    <w:rsid w:val="00D071EE"/>
    <w:rsid w:val="00D1001E"/>
    <w:rsid w:val="00D1160B"/>
    <w:rsid w:val="00D1265A"/>
    <w:rsid w:val="00D128CD"/>
    <w:rsid w:val="00D13132"/>
    <w:rsid w:val="00D13FE5"/>
    <w:rsid w:val="00D1411A"/>
    <w:rsid w:val="00D1499B"/>
    <w:rsid w:val="00D15391"/>
    <w:rsid w:val="00D15E07"/>
    <w:rsid w:val="00D160F7"/>
    <w:rsid w:val="00D16B36"/>
    <w:rsid w:val="00D17838"/>
    <w:rsid w:val="00D17CEF"/>
    <w:rsid w:val="00D201FC"/>
    <w:rsid w:val="00D204DC"/>
    <w:rsid w:val="00D20965"/>
    <w:rsid w:val="00D21AAB"/>
    <w:rsid w:val="00D23D7F"/>
    <w:rsid w:val="00D2445E"/>
    <w:rsid w:val="00D24625"/>
    <w:rsid w:val="00D24C28"/>
    <w:rsid w:val="00D24CF2"/>
    <w:rsid w:val="00D2523F"/>
    <w:rsid w:val="00D257E0"/>
    <w:rsid w:val="00D2683A"/>
    <w:rsid w:val="00D26D4F"/>
    <w:rsid w:val="00D26D95"/>
    <w:rsid w:val="00D26EF7"/>
    <w:rsid w:val="00D27CB8"/>
    <w:rsid w:val="00D30606"/>
    <w:rsid w:val="00D3131D"/>
    <w:rsid w:val="00D32187"/>
    <w:rsid w:val="00D33167"/>
    <w:rsid w:val="00D3460B"/>
    <w:rsid w:val="00D34BFA"/>
    <w:rsid w:val="00D34D02"/>
    <w:rsid w:val="00D355B1"/>
    <w:rsid w:val="00D35BC8"/>
    <w:rsid w:val="00D35C97"/>
    <w:rsid w:val="00D363B3"/>
    <w:rsid w:val="00D367C5"/>
    <w:rsid w:val="00D374B0"/>
    <w:rsid w:val="00D37B2A"/>
    <w:rsid w:val="00D40D32"/>
    <w:rsid w:val="00D4100A"/>
    <w:rsid w:val="00D41051"/>
    <w:rsid w:val="00D413FA"/>
    <w:rsid w:val="00D415F7"/>
    <w:rsid w:val="00D42F83"/>
    <w:rsid w:val="00D43274"/>
    <w:rsid w:val="00D43356"/>
    <w:rsid w:val="00D43365"/>
    <w:rsid w:val="00D43556"/>
    <w:rsid w:val="00D43770"/>
    <w:rsid w:val="00D43961"/>
    <w:rsid w:val="00D44F69"/>
    <w:rsid w:val="00D45FE4"/>
    <w:rsid w:val="00D46AA5"/>
    <w:rsid w:val="00D47FEA"/>
    <w:rsid w:val="00D50424"/>
    <w:rsid w:val="00D50563"/>
    <w:rsid w:val="00D51221"/>
    <w:rsid w:val="00D515D4"/>
    <w:rsid w:val="00D52ED6"/>
    <w:rsid w:val="00D538D3"/>
    <w:rsid w:val="00D53B5E"/>
    <w:rsid w:val="00D53B74"/>
    <w:rsid w:val="00D53F3C"/>
    <w:rsid w:val="00D54843"/>
    <w:rsid w:val="00D549DE"/>
    <w:rsid w:val="00D5560A"/>
    <w:rsid w:val="00D56CAE"/>
    <w:rsid w:val="00D56EAF"/>
    <w:rsid w:val="00D56F85"/>
    <w:rsid w:val="00D57433"/>
    <w:rsid w:val="00D57F3D"/>
    <w:rsid w:val="00D61CC4"/>
    <w:rsid w:val="00D61E40"/>
    <w:rsid w:val="00D62499"/>
    <w:rsid w:val="00D6320C"/>
    <w:rsid w:val="00D6402D"/>
    <w:rsid w:val="00D64100"/>
    <w:rsid w:val="00D65219"/>
    <w:rsid w:val="00D65D36"/>
    <w:rsid w:val="00D66452"/>
    <w:rsid w:val="00D66823"/>
    <w:rsid w:val="00D66AB2"/>
    <w:rsid w:val="00D66C06"/>
    <w:rsid w:val="00D714B5"/>
    <w:rsid w:val="00D72500"/>
    <w:rsid w:val="00D72781"/>
    <w:rsid w:val="00D72822"/>
    <w:rsid w:val="00D73E75"/>
    <w:rsid w:val="00D73F08"/>
    <w:rsid w:val="00D74224"/>
    <w:rsid w:val="00D7459B"/>
    <w:rsid w:val="00D74618"/>
    <w:rsid w:val="00D7481E"/>
    <w:rsid w:val="00D74A8E"/>
    <w:rsid w:val="00D74DB6"/>
    <w:rsid w:val="00D751AB"/>
    <w:rsid w:val="00D758DC"/>
    <w:rsid w:val="00D75B98"/>
    <w:rsid w:val="00D75D95"/>
    <w:rsid w:val="00D75DF3"/>
    <w:rsid w:val="00D7630C"/>
    <w:rsid w:val="00D76969"/>
    <w:rsid w:val="00D76F89"/>
    <w:rsid w:val="00D77644"/>
    <w:rsid w:val="00D77EC0"/>
    <w:rsid w:val="00D80EB0"/>
    <w:rsid w:val="00D8100C"/>
    <w:rsid w:val="00D81D18"/>
    <w:rsid w:val="00D81DEE"/>
    <w:rsid w:val="00D81E7B"/>
    <w:rsid w:val="00D8241D"/>
    <w:rsid w:val="00D82488"/>
    <w:rsid w:val="00D82845"/>
    <w:rsid w:val="00D82AEF"/>
    <w:rsid w:val="00D83746"/>
    <w:rsid w:val="00D83EC9"/>
    <w:rsid w:val="00D855D3"/>
    <w:rsid w:val="00D856CF"/>
    <w:rsid w:val="00D86C37"/>
    <w:rsid w:val="00D87152"/>
    <w:rsid w:val="00D90770"/>
    <w:rsid w:val="00D90A0A"/>
    <w:rsid w:val="00D911AD"/>
    <w:rsid w:val="00D91B7E"/>
    <w:rsid w:val="00D92247"/>
    <w:rsid w:val="00D92D8F"/>
    <w:rsid w:val="00D931B2"/>
    <w:rsid w:val="00D93BE3"/>
    <w:rsid w:val="00D93D2F"/>
    <w:rsid w:val="00D9429F"/>
    <w:rsid w:val="00D947AB"/>
    <w:rsid w:val="00D948F0"/>
    <w:rsid w:val="00D97001"/>
    <w:rsid w:val="00D972A3"/>
    <w:rsid w:val="00D974E8"/>
    <w:rsid w:val="00D9775E"/>
    <w:rsid w:val="00DA000A"/>
    <w:rsid w:val="00DA0F84"/>
    <w:rsid w:val="00DA1515"/>
    <w:rsid w:val="00DA17DD"/>
    <w:rsid w:val="00DA24FA"/>
    <w:rsid w:val="00DA3583"/>
    <w:rsid w:val="00DA361C"/>
    <w:rsid w:val="00DA39A8"/>
    <w:rsid w:val="00DA3A98"/>
    <w:rsid w:val="00DA45B8"/>
    <w:rsid w:val="00DA48D3"/>
    <w:rsid w:val="00DA5132"/>
    <w:rsid w:val="00DA60EA"/>
    <w:rsid w:val="00DA7B23"/>
    <w:rsid w:val="00DB0459"/>
    <w:rsid w:val="00DB0594"/>
    <w:rsid w:val="00DB08C9"/>
    <w:rsid w:val="00DB0B4D"/>
    <w:rsid w:val="00DB13CE"/>
    <w:rsid w:val="00DB1FBB"/>
    <w:rsid w:val="00DB21F3"/>
    <w:rsid w:val="00DB2203"/>
    <w:rsid w:val="00DB2597"/>
    <w:rsid w:val="00DB302F"/>
    <w:rsid w:val="00DB3276"/>
    <w:rsid w:val="00DB3EED"/>
    <w:rsid w:val="00DB5D51"/>
    <w:rsid w:val="00DB6620"/>
    <w:rsid w:val="00DB7616"/>
    <w:rsid w:val="00DC1309"/>
    <w:rsid w:val="00DC1CDE"/>
    <w:rsid w:val="00DC1FD2"/>
    <w:rsid w:val="00DC2065"/>
    <w:rsid w:val="00DC2397"/>
    <w:rsid w:val="00DC34AF"/>
    <w:rsid w:val="00DC393D"/>
    <w:rsid w:val="00DC4019"/>
    <w:rsid w:val="00DC40C9"/>
    <w:rsid w:val="00DC4B6B"/>
    <w:rsid w:val="00DC4CEB"/>
    <w:rsid w:val="00DC50C7"/>
    <w:rsid w:val="00DC5E63"/>
    <w:rsid w:val="00DC6093"/>
    <w:rsid w:val="00DC72D9"/>
    <w:rsid w:val="00DD13C4"/>
    <w:rsid w:val="00DD1476"/>
    <w:rsid w:val="00DD2C83"/>
    <w:rsid w:val="00DD3881"/>
    <w:rsid w:val="00DD3CDF"/>
    <w:rsid w:val="00DD3E18"/>
    <w:rsid w:val="00DD3F85"/>
    <w:rsid w:val="00DD4167"/>
    <w:rsid w:val="00DD43FB"/>
    <w:rsid w:val="00DD4633"/>
    <w:rsid w:val="00DD497F"/>
    <w:rsid w:val="00DD4CBD"/>
    <w:rsid w:val="00DD650F"/>
    <w:rsid w:val="00DD6ABF"/>
    <w:rsid w:val="00DD7A13"/>
    <w:rsid w:val="00DE010E"/>
    <w:rsid w:val="00DE0130"/>
    <w:rsid w:val="00DE0522"/>
    <w:rsid w:val="00DE0C1A"/>
    <w:rsid w:val="00DE1AA5"/>
    <w:rsid w:val="00DE1BB5"/>
    <w:rsid w:val="00DE1EB1"/>
    <w:rsid w:val="00DE1FDC"/>
    <w:rsid w:val="00DE2BD5"/>
    <w:rsid w:val="00DE2CFB"/>
    <w:rsid w:val="00DE2D65"/>
    <w:rsid w:val="00DE3376"/>
    <w:rsid w:val="00DE357A"/>
    <w:rsid w:val="00DE3E1C"/>
    <w:rsid w:val="00DE53C8"/>
    <w:rsid w:val="00DE5600"/>
    <w:rsid w:val="00DE683D"/>
    <w:rsid w:val="00DE6AF8"/>
    <w:rsid w:val="00DE74BF"/>
    <w:rsid w:val="00DE7866"/>
    <w:rsid w:val="00DE78EF"/>
    <w:rsid w:val="00DF0204"/>
    <w:rsid w:val="00DF1207"/>
    <w:rsid w:val="00DF25A1"/>
    <w:rsid w:val="00DF2B21"/>
    <w:rsid w:val="00DF335F"/>
    <w:rsid w:val="00DF401E"/>
    <w:rsid w:val="00DF5872"/>
    <w:rsid w:val="00DF78CA"/>
    <w:rsid w:val="00DF791B"/>
    <w:rsid w:val="00DF7A2C"/>
    <w:rsid w:val="00DF7F2D"/>
    <w:rsid w:val="00E0006A"/>
    <w:rsid w:val="00E00317"/>
    <w:rsid w:val="00E00739"/>
    <w:rsid w:val="00E00BFA"/>
    <w:rsid w:val="00E00E92"/>
    <w:rsid w:val="00E04EA7"/>
    <w:rsid w:val="00E0513E"/>
    <w:rsid w:val="00E0545F"/>
    <w:rsid w:val="00E05B58"/>
    <w:rsid w:val="00E073D0"/>
    <w:rsid w:val="00E07C60"/>
    <w:rsid w:val="00E10AF4"/>
    <w:rsid w:val="00E11148"/>
    <w:rsid w:val="00E11B14"/>
    <w:rsid w:val="00E12A5C"/>
    <w:rsid w:val="00E131F0"/>
    <w:rsid w:val="00E13300"/>
    <w:rsid w:val="00E13CA6"/>
    <w:rsid w:val="00E13F1F"/>
    <w:rsid w:val="00E141CC"/>
    <w:rsid w:val="00E149A7"/>
    <w:rsid w:val="00E150F8"/>
    <w:rsid w:val="00E15EA2"/>
    <w:rsid w:val="00E16177"/>
    <w:rsid w:val="00E17DD0"/>
    <w:rsid w:val="00E17DD3"/>
    <w:rsid w:val="00E20283"/>
    <w:rsid w:val="00E20732"/>
    <w:rsid w:val="00E2128A"/>
    <w:rsid w:val="00E21317"/>
    <w:rsid w:val="00E227EB"/>
    <w:rsid w:val="00E23447"/>
    <w:rsid w:val="00E23451"/>
    <w:rsid w:val="00E25ABE"/>
    <w:rsid w:val="00E25B61"/>
    <w:rsid w:val="00E26666"/>
    <w:rsid w:val="00E27085"/>
    <w:rsid w:val="00E3096B"/>
    <w:rsid w:val="00E30A66"/>
    <w:rsid w:val="00E30D9E"/>
    <w:rsid w:val="00E319FD"/>
    <w:rsid w:val="00E31CFE"/>
    <w:rsid w:val="00E3248F"/>
    <w:rsid w:val="00E328E6"/>
    <w:rsid w:val="00E32B9F"/>
    <w:rsid w:val="00E33991"/>
    <w:rsid w:val="00E339A2"/>
    <w:rsid w:val="00E339C2"/>
    <w:rsid w:val="00E33AD1"/>
    <w:rsid w:val="00E33CA9"/>
    <w:rsid w:val="00E346CB"/>
    <w:rsid w:val="00E34AC5"/>
    <w:rsid w:val="00E3514E"/>
    <w:rsid w:val="00E357DC"/>
    <w:rsid w:val="00E35822"/>
    <w:rsid w:val="00E35C02"/>
    <w:rsid w:val="00E37780"/>
    <w:rsid w:val="00E41485"/>
    <w:rsid w:val="00E43262"/>
    <w:rsid w:val="00E43375"/>
    <w:rsid w:val="00E43EED"/>
    <w:rsid w:val="00E459AA"/>
    <w:rsid w:val="00E468F6"/>
    <w:rsid w:val="00E46CF2"/>
    <w:rsid w:val="00E47341"/>
    <w:rsid w:val="00E4747D"/>
    <w:rsid w:val="00E47997"/>
    <w:rsid w:val="00E47F3E"/>
    <w:rsid w:val="00E50113"/>
    <w:rsid w:val="00E50DF4"/>
    <w:rsid w:val="00E515CF"/>
    <w:rsid w:val="00E5203D"/>
    <w:rsid w:val="00E52163"/>
    <w:rsid w:val="00E52183"/>
    <w:rsid w:val="00E5376C"/>
    <w:rsid w:val="00E538A4"/>
    <w:rsid w:val="00E53A74"/>
    <w:rsid w:val="00E5406D"/>
    <w:rsid w:val="00E5470F"/>
    <w:rsid w:val="00E547C6"/>
    <w:rsid w:val="00E54F80"/>
    <w:rsid w:val="00E57A76"/>
    <w:rsid w:val="00E60029"/>
    <w:rsid w:val="00E601BE"/>
    <w:rsid w:val="00E60836"/>
    <w:rsid w:val="00E610E4"/>
    <w:rsid w:val="00E613B8"/>
    <w:rsid w:val="00E6174A"/>
    <w:rsid w:val="00E62339"/>
    <w:rsid w:val="00E63954"/>
    <w:rsid w:val="00E64186"/>
    <w:rsid w:val="00E642EA"/>
    <w:rsid w:val="00E651C0"/>
    <w:rsid w:val="00E6591F"/>
    <w:rsid w:val="00E65DCB"/>
    <w:rsid w:val="00E65F30"/>
    <w:rsid w:val="00E667FF"/>
    <w:rsid w:val="00E66BDC"/>
    <w:rsid w:val="00E70849"/>
    <w:rsid w:val="00E729DF"/>
    <w:rsid w:val="00E72D91"/>
    <w:rsid w:val="00E73E09"/>
    <w:rsid w:val="00E748C3"/>
    <w:rsid w:val="00E74B4C"/>
    <w:rsid w:val="00E74CE0"/>
    <w:rsid w:val="00E753A8"/>
    <w:rsid w:val="00E75A1B"/>
    <w:rsid w:val="00E7680C"/>
    <w:rsid w:val="00E77085"/>
    <w:rsid w:val="00E8127B"/>
    <w:rsid w:val="00E81432"/>
    <w:rsid w:val="00E8206B"/>
    <w:rsid w:val="00E821E1"/>
    <w:rsid w:val="00E822DC"/>
    <w:rsid w:val="00E82FB3"/>
    <w:rsid w:val="00E84A55"/>
    <w:rsid w:val="00E85770"/>
    <w:rsid w:val="00E85E1C"/>
    <w:rsid w:val="00E87A01"/>
    <w:rsid w:val="00E87DA8"/>
    <w:rsid w:val="00E90DDA"/>
    <w:rsid w:val="00E90F05"/>
    <w:rsid w:val="00E90F43"/>
    <w:rsid w:val="00E91267"/>
    <w:rsid w:val="00E91947"/>
    <w:rsid w:val="00E91FB5"/>
    <w:rsid w:val="00E925B5"/>
    <w:rsid w:val="00E92DAA"/>
    <w:rsid w:val="00E92E60"/>
    <w:rsid w:val="00E9405D"/>
    <w:rsid w:val="00E94824"/>
    <w:rsid w:val="00E94873"/>
    <w:rsid w:val="00E94C0E"/>
    <w:rsid w:val="00E955EF"/>
    <w:rsid w:val="00E95B6B"/>
    <w:rsid w:val="00E96261"/>
    <w:rsid w:val="00E966B7"/>
    <w:rsid w:val="00E9749F"/>
    <w:rsid w:val="00E97FEF"/>
    <w:rsid w:val="00EA0195"/>
    <w:rsid w:val="00EA08F3"/>
    <w:rsid w:val="00EA09FD"/>
    <w:rsid w:val="00EA0CE3"/>
    <w:rsid w:val="00EA110C"/>
    <w:rsid w:val="00EA23BD"/>
    <w:rsid w:val="00EA2A47"/>
    <w:rsid w:val="00EA30CC"/>
    <w:rsid w:val="00EA3778"/>
    <w:rsid w:val="00EA3B7B"/>
    <w:rsid w:val="00EA44D5"/>
    <w:rsid w:val="00EA44E9"/>
    <w:rsid w:val="00EA5325"/>
    <w:rsid w:val="00EA5899"/>
    <w:rsid w:val="00EA5E49"/>
    <w:rsid w:val="00EA735A"/>
    <w:rsid w:val="00EA7707"/>
    <w:rsid w:val="00EA7A2C"/>
    <w:rsid w:val="00EA7E5D"/>
    <w:rsid w:val="00EB00CF"/>
    <w:rsid w:val="00EB052B"/>
    <w:rsid w:val="00EB0586"/>
    <w:rsid w:val="00EB0791"/>
    <w:rsid w:val="00EB0EC3"/>
    <w:rsid w:val="00EB1E88"/>
    <w:rsid w:val="00EB2AB3"/>
    <w:rsid w:val="00EB3101"/>
    <w:rsid w:val="00EB3242"/>
    <w:rsid w:val="00EB388E"/>
    <w:rsid w:val="00EB4502"/>
    <w:rsid w:val="00EB5D56"/>
    <w:rsid w:val="00EB668D"/>
    <w:rsid w:val="00EB67EB"/>
    <w:rsid w:val="00EB69FB"/>
    <w:rsid w:val="00EB7CC6"/>
    <w:rsid w:val="00EB7F76"/>
    <w:rsid w:val="00EC028E"/>
    <w:rsid w:val="00EC17EB"/>
    <w:rsid w:val="00EC1FA8"/>
    <w:rsid w:val="00EC25B5"/>
    <w:rsid w:val="00EC2999"/>
    <w:rsid w:val="00EC36ED"/>
    <w:rsid w:val="00EC4575"/>
    <w:rsid w:val="00EC46E9"/>
    <w:rsid w:val="00EC4D38"/>
    <w:rsid w:val="00EC5861"/>
    <w:rsid w:val="00EC587E"/>
    <w:rsid w:val="00EC6246"/>
    <w:rsid w:val="00EC6549"/>
    <w:rsid w:val="00EC686E"/>
    <w:rsid w:val="00EC7B82"/>
    <w:rsid w:val="00EC7DF6"/>
    <w:rsid w:val="00EC7E05"/>
    <w:rsid w:val="00ED1554"/>
    <w:rsid w:val="00ED16F8"/>
    <w:rsid w:val="00ED2150"/>
    <w:rsid w:val="00ED2F1B"/>
    <w:rsid w:val="00ED35F0"/>
    <w:rsid w:val="00ED3C1D"/>
    <w:rsid w:val="00ED3ED6"/>
    <w:rsid w:val="00ED4A76"/>
    <w:rsid w:val="00ED4BC1"/>
    <w:rsid w:val="00ED5885"/>
    <w:rsid w:val="00ED62B1"/>
    <w:rsid w:val="00ED671B"/>
    <w:rsid w:val="00ED77E2"/>
    <w:rsid w:val="00ED7EAF"/>
    <w:rsid w:val="00EE01EF"/>
    <w:rsid w:val="00EE04DC"/>
    <w:rsid w:val="00EE0F73"/>
    <w:rsid w:val="00EE12DD"/>
    <w:rsid w:val="00EE149A"/>
    <w:rsid w:val="00EE1C7A"/>
    <w:rsid w:val="00EE25F6"/>
    <w:rsid w:val="00EE2A62"/>
    <w:rsid w:val="00EE2B55"/>
    <w:rsid w:val="00EE32CA"/>
    <w:rsid w:val="00EE34BB"/>
    <w:rsid w:val="00EE35D7"/>
    <w:rsid w:val="00EE374A"/>
    <w:rsid w:val="00EE39CF"/>
    <w:rsid w:val="00EE3C80"/>
    <w:rsid w:val="00EE565D"/>
    <w:rsid w:val="00EE66A6"/>
    <w:rsid w:val="00EE6948"/>
    <w:rsid w:val="00EF0A02"/>
    <w:rsid w:val="00EF0F14"/>
    <w:rsid w:val="00EF1E1D"/>
    <w:rsid w:val="00EF251D"/>
    <w:rsid w:val="00EF2E0D"/>
    <w:rsid w:val="00EF3590"/>
    <w:rsid w:val="00EF37CF"/>
    <w:rsid w:val="00EF479D"/>
    <w:rsid w:val="00EF50A5"/>
    <w:rsid w:val="00F01385"/>
    <w:rsid w:val="00F013F6"/>
    <w:rsid w:val="00F014FD"/>
    <w:rsid w:val="00F01D5A"/>
    <w:rsid w:val="00F022DC"/>
    <w:rsid w:val="00F03683"/>
    <w:rsid w:val="00F03CC4"/>
    <w:rsid w:val="00F04613"/>
    <w:rsid w:val="00F04A26"/>
    <w:rsid w:val="00F0653D"/>
    <w:rsid w:val="00F06FBA"/>
    <w:rsid w:val="00F07A0F"/>
    <w:rsid w:val="00F07A69"/>
    <w:rsid w:val="00F07E97"/>
    <w:rsid w:val="00F10843"/>
    <w:rsid w:val="00F1099D"/>
    <w:rsid w:val="00F12C67"/>
    <w:rsid w:val="00F136FE"/>
    <w:rsid w:val="00F13C1D"/>
    <w:rsid w:val="00F13E64"/>
    <w:rsid w:val="00F165DC"/>
    <w:rsid w:val="00F16D2E"/>
    <w:rsid w:val="00F20016"/>
    <w:rsid w:val="00F2096C"/>
    <w:rsid w:val="00F21B88"/>
    <w:rsid w:val="00F22341"/>
    <w:rsid w:val="00F22AB4"/>
    <w:rsid w:val="00F22CD8"/>
    <w:rsid w:val="00F22D18"/>
    <w:rsid w:val="00F23EFA"/>
    <w:rsid w:val="00F2534D"/>
    <w:rsid w:val="00F2597A"/>
    <w:rsid w:val="00F25CF4"/>
    <w:rsid w:val="00F26729"/>
    <w:rsid w:val="00F277D1"/>
    <w:rsid w:val="00F303E3"/>
    <w:rsid w:val="00F30745"/>
    <w:rsid w:val="00F307DF"/>
    <w:rsid w:val="00F30B00"/>
    <w:rsid w:val="00F31552"/>
    <w:rsid w:val="00F317FC"/>
    <w:rsid w:val="00F318C1"/>
    <w:rsid w:val="00F329A6"/>
    <w:rsid w:val="00F33042"/>
    <w:rsid w:val="00F3329C"/>
    <w:rsid w:val="00F332FD"/>
    <w:rsid w:val="00F337F1"/>
    <w:rsid w:val="00F339FD"/>
    <w:rsid w:val="00F34E94"/>
    <w:rsid w:val="00F34FC9"/>
    <w:rsid w:val="00F3572F"/>
    <w:rsid w:val="00F35835"/>
    <w:rsid w:val="00F3657C"/>
    <w:rsid w:val="00F37029"/>
    <w:rsid w:val="00F37484"/>
    <w:rsid w:val="00F37A6C"/>
    <w:rsid w:val="00F40490"/>
    <w:rsid w:val="00F4172F"/>
    <w:rsid w:val="00F41A1A"/>
    <w:rsid w:val="00F41A90"/>
    <w:rsid w:val="00F41E45"/>
    <w:rsid w:val="00F422B0"/>
    <w:rsid w:val="00F429A8"/>
    <w:rsid w:val="00F42DF6"/>
    <w:rsid w:val="00F43AA3"/>
    <w:rsid w:val="00F44142"/>
    <w:rsid w:val="00F44F65"/>
    <w:rsid w:val="00F45070"/>
    <w:rsid w:val="00F45DD9"/>
    <w:rsid w:val="00F4618F"/>
    <w:rsid w:val="00F468DF"/>
    <w:rsid w:val="00F4740F"/>
    <w:rsid w:val="00F4774F"/>
    <w:rsid w:val="00F47CC5"/>
    <w:rsid w:val="00F47F00"/>
    <w:rsid w:val="00F50CDC"/>
    <w:rsid w:val="00F511D5"/>
    <w:rsid w:val="00F51339"/>
    <w:rsid w:val="00F51741"/>
    <w:rsid w:val="00F52127"/>
    <w:rsid w:val="00F52274"/>
    <w:rsid w:val="00F529F0"/>
    <w:rsid w:val="00F52FA8"/>
    <w:rsid w:val="00F53114"/>
    <w:rsid w:val="00F53AC9"/>
    <w:rsid w:val="00F543D7"/>
    <w:rsid w:val="00F556E2"/>
    <w:rsid w:val="00F56153"/>
    <w:rsid w:val="00F569DF"/>
    <w:rsid w:val="00F56C3C"/>
    <w:rsid w:val="00F60B31"/>
    <w:rsid w:val="00F60E88"/>
    <w:rsid w:val="00F61215"/>
    <w:rsid w:val="00F616C9"/>
    <w:rsid w:val="00F62032"/>
    <w:rsid w:val="00F62200"/>
    <w:rsid w:val="00F6386A"/>
    <w:rsid w:val="00F63973"/>
    <w:rsid w:val="00F64520"/>
    <w:rsid w:val="00F64EAC"/>
    <w:rsid w:val="00F65104"/>
    <w:rsid w:val="00F652DE"/>
    <w:rsid w:val="00F65DC9"/>
    <w:rsid w:val="00F672DC"/>
    <w:rsid w:val="00F67D0E"/>
    <w:rsid w:val="00F705C0"/>
    <w:rsid w:val="00F70A2A"/>
    <w:rsid w:val="00F70B36"/>
    <w:rsid w:val="00F71750"/>
    <w:rsid w:val="00F71BA2"/>
    <w:rsid w:val="00F71EE0"/>
    <w:rsid w:val="00F72323"/>
    <w:rsid w:val="00F72F80"/>
    <w:rsid w:val="00F73E6E"/>
    <w:rsid w:val="00F7424E"/>
    <w:rsid w:val="00F742DE"/>
    <w:rsid w:val="00F7474B"/>
    <w:rsid w:val="00F7493B"/>
    <w:rsid w:val="00F74E69"/>
    <w:rsid w:val="00F7577A"/>
    <w:rsid w:val="00F75EBB"/>
    <w:rsid w:val="00F763B6"/>
    <w:rsid w:val="00F76E9C"/>
    <w:rsid w:val="00F77567"/>
    <w:rsid w:val="00F80117"/>
    <w:rsid w:val="00F80732"/>
    <w:rsid w:val="00F80A80"/>
    <w:rsid w:val="00F80F40"/>
    <w:rsid w:val="00F81182"/>
    <w:rsid w:val="00F81253"/>
    <w:rsid w:val="00F817AF"/>
    <w:rsid w:val="00F81A0A"/>
    <w:rsid w:val="00F81A8B"/>
    <w:rsid w:val="00F81E27"/>
    <w:rsid w:val="00F820B7"/>
    <w:rsid w:val="00F830AD"/>
    <w:rsid w:val="00F83E2B"/>
    <w:rsid w:val="00F84ECB"/>
    <w:rsid w:val="00F85BDC"/>
    <w:rsid w:val="00F8627F"/>
    <w:rsid w:val="00F86B7A"/>
    <w:rsid w:val="00F86F30"/>
    <w:rsid w:val="00F87A19"/>
    <w:rsid w:val="00F9089D"/>
    <w:rsid w:val="00F91A3A"/>
    <w:rsid w:val="00F92191"/>
    <w:rsid w:val="00F923A2"/>
    <w:rsid w:val="00F93431"/>
    <w:rsid w:val="00F939B6"/>
    <w:rsid w:val="00F94AB2"/>
    <w:rsid w:val="00F9580A"/>
    <w:rsid w:val="00F95ED6"/>
    <w:rsid w:val="00F9613D"/>
    <w:rsid w:val="00F9636F"/>
    <w:rsid w:val="00F9677E"/>
    <w:rsid w:val="00F96907"/>
    <w:rsid w:val="00F96A7D"/>
    <w:rsid w:val="00F96BF5"/>
    <w:rsid w:val="00F96C41"/>
    <w:rsid w:val="00F96E85"/>
    <w:rsid w:val="00F97900"/>
    <w:rsid w:val="00FA0080"/>
    <w:rsid w:val="00FA04E3"/>
    <w:rsid w:val="00FA07CE"/>
    <w:rsid w:val="00FA0A4A"/>
    <w:rsid w:val="00FA1339"/>
    <w:rsid w:val="00FA38A6"/>
    <w:rsid w:val="00FA4489"/>
    <w:rsid w:val="00FA4ED5"/>
    <w:rsid w:val="00FA5479"/>
    <w:rsid w:val="00FA6185"/>
    <w:rsid w:val="00FA675E"/>
    <w:rsid w:val="00FA6B4D"/>
    <w:rsid w:val="00FA6C40"/>
    <w:rsid w:val="00FA7D7B"/>
    <w:rsid w:val="00FA7DD2"/>
    <w:rsid w:val="00FB06FE"/>
    <w:rsid w:val="00FB1833"/>
    <w:rsid w:val="00FB2408"/>
    <w:rsid w:val="00FB260F"/>
    <w:rsid w:val="00FB2714"/>
    <w:rsid w:val="00FB285C"/>
    <w:rsid w:val="00FB2E3F"/>
    <w:rsid w:val="00FB36A6"/>
    <w:rsid w:val="00FB42AF"/>
    <w:rsid w:val="00FB468A"/>
    <w:rsid w:val="00FB4930"/>
    <w:rsid w:val="00FB5E3A"/>
    <w:rsid w:val="00FB5EEA"/>
    <w:rsid w:val="00FB672A"/>
    <w:rsid w:val="00FB7937"/>
    <w:rsid w:val="00FB7D3E"/>
    <w:rsid w:val="00FB7E80"/>
    <w:rsid w:val="00FC0468"/>
    <w:rsid w:val="00FC0BA5"/>
    <w:rsid w:val="00FC11B5"/>
    <w:rsid w:val="00FC190A"/>
    <w:rsid w:val="00FC2483"/>
    <w:rsid w:val="00FC3EA1"/>
    <w:rsid w:val="00FC4C63"/>
    <w:rsid w:val="00FC54A5"/>
    <w:rsid w:val="00FC55F6"/>
    <w:rsid w:val="00FC5687"/>
    <w:rsid w:val="00FC569F"/>
    <w:rsid w:val="00FC6B97"/>
    <w:rsid w:val="00FC7408"/>
    <w:rsid w:val="00FC76C3"/>
    <w:rsid w:val="00FC7D52"/>
    <w:rsid w:val="00FD0D7C"/>
    <w:rsid w:val="00FD1D49"/>
    <w:rsid w:val="00FD263A"/>
    <w:rsid w:val="00FD2659"/>
    <w:rsid w:val="00FD2E43"/>
    <w:rsid w:val="00FD40A8"/>
    <w:rsid w:val="00FE094F"/>
    <w:rsid w:val="00FE102E"/>
    <w:rsid w:val="00FE1A8F"/>
    <w:rsid w:val="00FE333C"/>
    <w:rsid w:val="00FE3825"/>
    <w:rsid w:val="00FE3A52"/>
    <w:rsid w:val="00FE3C2B"/>
    <w:rsid w:val="00FE482E"/>
    <w:rsid w:val="00FE4C84"/>
    <w:rsid w:val="00FE4E70"/>
    <w:rsid w:val="00FE4EC7"/>
    <w:rsid w:val="00FE4F25"/>
    <w:rsid w:val="00FE4F8B"/>
    <w:rsid w:val="00FE50FD"/>
    <w:rsid w:val="00FE554A"/>
    <w:rsid w:val="00FE625B"/>
    <w:rsid w:val="00FE6DE2"/>
    <w:rsid w:val="00FE6E35"/>
    <w:rsid w:val="00FE6E40"/>
    <w:rsid w:val="00FE76CF"/>
    <w:rsid w:val="00FE7DFE"/>
    <w:rsid w:val="00FF0146"/>
    <w:rsid w:val="00FF157E"/>
    <w:rsid w:val="00FF171F"/>
    <w:rsid w:val="00FF1943"/>
    <w:rsid w:val="00FF2604"/>
    <w:rsid w:val="00FF26A0"/>
    <w:rsid w:val="00FF272B"/>
    <w:rsid w:val="00FF2F7A"/>
    <w:rsid w:val="00FF3DB5"/>
    <w:rsid w:val="00FF3FC8"/>
    <w:rsid w:val="00FF4079"/>
    <w:rsid w:val="00FF4195"/>
    <w:rsid w:val="00FF469E"/>
    <w:rsid w:val="00FF4912"/>
    <w:rsid w:val="00FF4972"/>
    <w:rsid w:val="00FF4EB7"/>
    <w:rsid w:val="00FF68A0"/>
    <w:rsid w:val="00FF7096"/>
    <w:rsid w:val="00FF720B"/>
    <w:rsid w:val="00FF73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algun Gothic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648"/>
    <w:pPr>
      <w:spacing w:after="200" w:line="276" w:lineRule="auto"/>
    </w:pPr>
    <w:rPr>
      <w:sz w:val="22"/>
      <w:szCs w:val="22"/>
      <w:lang w:eastAsia="ko-KR"/>
    </w:rPr>
  </w:style>
  <w:style w:type="paragraph" w:styleId="Heading1">
    <w:name w:val="heading 1"/>
    <w:basedOn w:val="Normal"/>
    <w:link w:val="Heading1Char"/>
    <w:uiPriority w:val="9"/>
    <w:qFormat/>
    <w:rsid w:val="002B25F7"/>
    <w:pPr>
      <w:spacing w:before="240" w:after="120" w:line="240" w:lineRule="auto"/>
      <w:outlineLvl w:val="0"/>
    </w:pPr>
    <w:rPr>
      <w:rFonts w:ascii="Gulim" w:eastAsia="Gulim" w:hAnsi="Gulim" w:cs="Gulim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2775A2"/>
    <w:rPr>
      <w:color w:val="0000FF"/>
      <w:u w:val="single"/>
    </w:rPr>
  </w:style>
  <w:style w:type="character" w:customStyle="1" w:styleId="highlight">
    <w:name w:val="highlight"/>
    <w:basedOn w:val="DefaultParagraphFont"/>
    <w:rsid w:val="002775A2"/>
  </w:style>
  <w:style w:type="character" w:styleId="Emphasis">
    <w:name w:val="Emphasis"/>
    <w:uiPriority w:val="20"/>
    <w:qFormat/>
    <w:rsid w:val="002775A2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5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5A2"/>
    <w:rPr>
      <w:rFonts w:ascii="Tahoma" w:eastAsia="Malgun Gothic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775A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">
    <w:name w:val="바탕글"/>
    <w:rsid w:val="002775A2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Batang" w:eastAsia="Batang" w:hAnsi="Times New Roman"/>
      <w:color w:val="00000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2775A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75A2"/>
    <w:rPr>
      <w:rFonts w:ascii="Calibri" w:eastAsia="Malgun Gothic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775A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75A2"/>
    <w:rPr>
      <w:rFonts w:ascii="Calibri" w:eastAsia="Malgun Gothic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2775A2"/>
    <w:pPr>
      <w:spacing w:after="0"/>
      <w:jc w:val="center"/>
    </w:pPr>
    <w:rPr>
      <w:noProof/>
      <w:szCs w:val="20"/>
    </w:rPr>
  </w:style>
  <w:style w:type="character" w:customStyle="1" w:styleId="EndNoteBibliographyTitleChar">
    <w:name w:val="EndNote Bibliography Title Char"/>
    <w:link w:val="EndNoteBibliographyTitle"/>
    <w:rsid w:val="002775A2"/>
    <w:rPr>
      <w:noProof/>
      <w:sz w:val="22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2775A2"/>
    <w:pPr>
      <w:spacing w:line="240" w:lineRule="auto"/>
    </w:pPr>
    <w:rPr>
      <w:noProof/>
      <w:szCs w:val="20"/>
    </w:rPr>
  </w:style>
  <w:style w:type="character" w:customStyle="1" w:styleId="EndNoteBibliographyChar">
    <w:name w:val="EndNote Bibliography Char"/>
    <w:link w:val="EndNoteBibliography"/>
    <w:rsid w:val="002775A2"/>
    <w:rPr>
      <w:noProof/>
      <w:sz w:val="22"/>
      <w:lang w:eastAsia="ko-KR"/>
    </w:rPr>
  </w:style>
  <w:style w:type="character" w:customStyle="1" w:styleId="pcol14">
    <w:name w:val="pcol14"/>
    <w:basedOn w:val="DefaultParagraphFont"/>
    <w:rsid w:val="00585A72"/>
    <w:rPr>
      <w:rFonts w:ascii="Dotum" w:eastAsia="Dotum" w:hAnsi="Dotum" w:hint="eastAsia"/>
      <w:b/>
      <w:bCs/>
      <w:vanish w:val="0"/>
      <w:webHidden w:val="0"/>
      <w:color w:val="000000"/>
      <w:spacing w:val="-15"/>
      <w:sz w:val="24"/>
      <w:szCs w:val="24"/>
      <w:specVanish w:val="0"/>
    </w:rPr>
  </w:style>
  <w:style w:type="character" w:customStyle="1" w:styleId="st1">
    <w:name w:val="st1"/>
    <w:basedOn w:val="DefaultParagraphFont"/>
    <w:rsid w:val="00820967"/>
  </w:style>
  <w:style w:type="paragraph" w:customStyle="1" w:styleId="Default">
    <w:name w:val="Default"/>
    <w:rsid w:val="000A404A"/>
    <w:pPr>
      <w:autoSpaceDE w:val="0"/>
      <w:autoSpaceDN w:val="0"/>
      <w:adjustRightInd w:val="0"/>
    </w:pPr>
    <w:rPr>
      <w:rFonts w:ascii="Times New Roman" w:hAnsi="Times New Roman"/>
      <w:color w:val="000000"/>
    </w:rPr>
  </w:style>
  <w:style w:type="character" w:customStyle="1" w:styleId="highlight2">
    <w:name w:val="highlight2"/>
    <w:basedOn w:val="DefaultParagraphFont"/>
    <w:rsid w:val="002B25F7"/>
  </w:style>
  <w:style w:type="character" w:customStyle="1" w:styleId="Heading1Char">
    <w:name w:val="Heading 1 Char"/>
    <w:basedOn w:val="DefaultParagraphFont"/>
    <w:link w:val="Heading1"/>
    <w:uiPriority w:val="9"/>
    <w:rsid w:val="002B25F7"/>
    <w:rPr>
      <w:rFonts w:ascii="Gulim" w:eastAsia="Gulim" w:hAnsi="Gulim" w:cs="Gulim"/>
      <w:b/>
      <w:bCs/>
      <w:color w:val="000000"/>
      <w:kern w:val="36"/>
      <w:sz w:val="33"/>
      <w:szCs w:val="33"/>
      <w:lang w:eastAsia="ko-KR"/>
    </w:rPr>
  </w:style>
  <w:style w:type="paragraph" w:customStyle="1" w:styleId="desc2">
    <w:name w:val="desc2"/>
    <w:basedOn w:val="Normal"/>
    <w:rsid w:val="002B25F7"/>
    <w:pPr>
      <w:spacing w:after="0" w:line="240" w:lineRule="auto"/>
    </w:pPr>
    <w:rPr>
      <w:rFonts w:ascii="Gulim" w:eastAsia="Gulim" w:hAnsi="Gulim" w:cs="Gulim"/>
      <w:sz w:val="26"/>
      <w:szCs w:val="26"/>
    </w:rPr>
  </w:style>
  <w:style w:type="paragraph" w:customStyle="1" w:styleId="details1">
    <w:name w:val="details1"/>
    <w:basedOn w:val="Normal"/>
    <w:rsid w:val="002B25F7"/>
    <w:pPr>
      <w:spacing w:after="0" w:line="240" w:lineRule="auto"/>
    </w:pPr>
    <w:rPr>
      <w:rFonts w:ascii="Gulim" w:eastAsia="Gulim" w:hAnsi="Gulim" w:cs="Gulim"/>
    </w:rPr>
  </w:style>
  <w:style w:type="character" w:customStyle="1" w:styleId="jrnl">
    <w:name w:val="jrnl"/>
    <w:basedOn w:val="DefaultParagraphFont"/>
    <w:rsid w:val="002B25F7"/>
  </w:style>
  <w:style w:type="paragraph" w:customStyle="1" w:styleId="title1">
    <w:name w:val="title1"/>
    <w:basedOn w:val="Normal"/>
    <w:rsid w:val="002B25F7"/>
    <w:pPr>
      <w:spacing w:after="0" w:line="240" w:lineRule="auto"/>
    </w:pPr>
    <w:rPr>
      <w:rFonts w:ascii="Gulim" w:eastAsia="Gulim" w:hAnsi="Gulim" w:cs="Gulim"/>
      <w:sz w:val="27"/>
      <w:szCs w:val="27"/>
    </w:rPr>
  </w:style>
  <w:style w:type="numbering" w:customStyle="1" w:styleId="1">
    <w:name w:val="목록 없음1"/>
    <w:next w:val="NoList"/>
    <w:uiPriority w:val="99"/>
    <w:semiHidden/>
    <w:unhideWhenUsed/>
    <w:rsid w:val="00855C1B"/>
  </w:style>
  <w:style w:type="character" w:styleId="LineNumber">
    <w:name w:val="line number"/>
    <w:basedOn w:val="DefaultParagraphFont"/>
    <w:uiPriority w:val="99"/>
    <w:semiHidden/>
    <w:unhideWhenUsed/>
    <w:rsid w:val="00F34E94"/>
  </w:style>
  <w:style w:type="character" w:styleId="CommentReference">
    <w:name w:val="annotation reference"/>
    <w:basedOn w:val="DefaultParagraphFont"/>
    <w:uiPriority w:val="99"/>
    <w:semiHidden/>
    <w:unhideWhenUsed/>
    <w:rsid w:val="004A40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A40E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40E8"/>
    <w:rPr>
      <w:sz w:val="24"/>
      <w:szCs w:val="24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0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0E8"/>
    <w:rPr>
      <w:b/>
      <w:bCs/>
      <w:sz w:val="24"/>
      <w:szCs w:val="24"/>
      <w:lang w:eastAsia="ko-KR"/>
    </w:rPr>
  </w:style>
  <w:style w:type="character" w:styleId="FollowedHyperlink">
    <w:name w:val="FollowedHyperlink"/>
    <w:basedOn w:val="DefaultParagraphFont"/>
    <w:uiPriority w:val="99"/>
    <w:semiHidden/>
    <w:unhideWhenUsed/>
    <w:rsid w:val="001670C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5406D"/>
    <w:rPr>
      <w:sz w:val="22"/>
      <w:szCs w:val="22"/>
      <w:lang w:eastAsia="ko-KR"/>
    </w:rPr>
  </w:style>
  <w:style w:type="paragraph" w:styleId="NoSpacing">
    <w:name w:val="No Spacing"/>
    <w:uiPriority w:val="1"/>
    <w:qFormat/>
    <w:rsid w:val="00CF2E92"/>
    <w:rPr>
      <w:sz w:val="22"/>
      <w:szCs w:val="22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맑은 고딕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648"/>
    <w:pPr>
      <w:spacing w:after="200" w:line="276" w:lineRule="auto"/>
    </w:pPr>
    <w:rPr>
      <w:sz w:val="22"/>
      <w:szCs w:val="22"/>
      <w:lang w:eastAsia="ko-KR"/>
    </w:rPr>
  </w:style>
  <w:style w:type="paragraph" w:styleId="1">
    <w:name w:val="heading 1"/>
    <w:basedOn w:val="a"/>
    <w:link w:val="1Char"/>
    <w:uiPriority w:val="9"/>
    <w:qFormat/>
    <w:rsid w:val="002B25F7"/>
    <w:pPr>
      <w:spacing w:before="240" w:after="120" w:line="240" w:lineRule="auto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nhideWhenUsed/>
    <w:rsid w:val="002775A2"/>
    <w:rPr>
      <w:color w:val="0000FF"/>
      <w:u w:val="single"/>
    </w:rPr>
  </w:style>
  <w:style w:type="character" w:customStyle="1" w:styleId="highlight">
    <w:name w:val="highlight"/>
    <w:basedOn w:val="a0"/>
    <w:rsid w:val="002775A2"/>
  </w:style>
  <w:style w:type="character" w:styleId="a4">
    <w:name w:val="Emphasis"/>
    <w:uiPriority w:val="20"/>
    <w:qFormat/>
    <w:rsid w:val="002775A2"/>
    <w:rPr>
      <w:b/>
      <w:bCs/>
      <w:i w:val="0"/>
      <w:iCs w:val="0"/>
    </w:rPr>
  </w:style>
  <w:style w:type="paragraph" w:styleId="a5">
    <w:name w:val="Balloon Text"/>
    <w:basedOn w:val="a"/>
    <w:link w:val="Char"/>
    <w:uiPriority w:val="99"/>
    <w:semiHidden/>
    <w:unhideWhenUsed/>
    <w:rsid w:val="002775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5"/>
    <w:uiPriority w:val="99"/>
    <w:semiHidden/>
    <w:rsid w:val="002775A2"/>
    <w:rPr>
      <w:rFonts w:ascii="Tahoma" w:eastAsia="맑은 고딕" w:hAnsi="Tahoma" w:cs="Tahoma"/>
      <w:sz w:val="16"/>
      <w:szCs w:val="16"/>
    </w:rPr>
  </w:style>
  <w:style w:type="paragraph" w:styleId="a6">
    <w:name w:val="Normal (Web)"/>
    <w:basedOn w:val="a"/>
    <w:uiPriority w:val="99"/>
    <w:unhideWhenUsed/>
    <w:rsid w:val="002775A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7">
    <w:name w:val="바탕글"/>
    <w:rsid w:val="002775A2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바탕" w:eastAsia="바탕" w:hAnsi="Times New Roman"/>
      <w:color w:val="000000"/>
      <w:lang w:eastAsia="ko-KR"/>
    </w:rPr>
  </w:style>
  <w:style w:type="paragraph" w:styleId="a8">
    <w:name w:val="header"/>
    <w:basedOn w:val="a"/>
    <w:link w:val="Char0"/>
    <w:uiPriority w:val="99"/>
    <w:unhideWhenUsed/>
    <w:rsid w:val="002775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2775A2"/>
    <w:rPr>
      <w:rFonts w:ascii="Calibri" w:eastAsia="맑은 고딕" w:hAnsi="Calibri" w:cs="Times New Roman"/>
    </w:rPr>
  </w:style>
  <w:style w:type="paragraph" w:styleId="a9">
    <w:name w:val="footer"/>
    <w:basedOn w:val="a"/>
    <w:link w:val="Char1"/>
    <w:uiPriority w:val="99"/>
    <w:unhideWhenUsed/>
    <w:rsid w:val="002775A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2775A2"/>
    <w:rPr>
      <w:rFonts w:ascii="Calibri" w:eastAsia="맑은 고딕" w:hAnsi="Calibri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2775A2"/>
    <w:pPr>
      <w:spacing w:after="0"/>
      <w:jc w:val="center"/>
    </w:pPr>
    <w:rPr>
      <w:noProof/>
      <w:szCs w:val="20"/>
    </w:rPr>
  </w:style>
  <w:style w:type="character" w:customStyle="1" w:styleId="EndNoteBibliographyTitleChar">
    <w:name w:val="EndNote Bibliography Title Char"/>
    <w:link w:val="EndNoteBibliographyTitle"/>
    <w:rsid w:val="002775A2"/>
    <w:rPr>
      <w:noProof/>
      <w:sz w:val="22"/>
      <w:lang w:eastAsia="ko-KR"/>
    </w:rPr>
  </w:style>
  <w:style w:type="paragraph" w:customStyle="1" w:styleId="EndNoteBibliography">
    <w:name w:val="EndNote Bibliography"/>
    <w:basedOn w:val="a"/>
    <w:link w:val="EndNoteBibliographyChar"/>
    <w:rsid w:val="002775A2"/>
    <w:pPr>
      <w:spacing w:line="240" w:lineRule="auto"/>
    </w:pPr>
    <w:rPr>
      <w:noProof/>
      <w:szCs w:val="20"/>
    </w:rPr>
  </w:style>
  <w:style w:type="character" w:customStyle="1" w:styleId="EndNoteBibliographyChar">
    <w:name w:val="EndNote Bibliography Char"/>
    <w:link w:val="EndNoteBibliography"/>
    <w:rsid w:val="002775A2"/>
    <w:rPr>
      <w:noProof/>
      <w:sz w:val="22"/>
      <w:lang w:eastAsia="ko-KR"/>
    </w:rPr>
  </w:style>
  <w:style w:type="character" w:customStyle="1" w:styleId="pcol14">
    <w:name w:val="pcol14"/>
    <w:basedOn w:val="a0"/>
    <w:rsid w:val="00585A72"/>
    <w:rPr>
      <w:rFonts w:ascii="돋움" w:eastAsia="돋움" w:hAnsi="돋움" w:hint="eastAsia"/>
      <w:b/>
      <w:bCs/>
      <w:vanish w:val="0"/>
      <w:webHidden w:val="0"/>
      <w:color w:val="000000"/>
      <w:spacing w:val="-15"/>
      <w:sz w:val="24"/>
      <w:szCs w:val="24"/>
      <w:specVanish w:val="0"/>
    </w:rPr>
  </w:style>
  <w:style w:type="character" w:customStyle="1" w:styleId="st1">
    <w:name w:val="st1"/>
    <w:basedOn w:val="a0"/>
    <w:rsid w:val="00820967"/>
  </w:style>
  <w:style w:type="paragraph" w:customStyle="1" w:styleId="Default">
    <w:name w:val="Default"/>
    <w:rsid w:val="000A404A"/>
    <w:pPr>
      <w:autoSpaceDE w:val="0"/>
      <w:autoSpaceDN w:val="0"/>
      <w:adjustRightInd w:val="0"/>
    </w:pPr>
    <w:rPr>
      <w:rFonts w:ascii="Times New Roman" w:hAnsi="Times New Roman"/>
      <w:color w:val="000000"/>
    </w:rPr>
  </w:style>
  <w:style w:type="character" w:customStyle="1" w:styleId="highlight2">
    <w:name w:val="highlight2"/>
    <w:basedOn w:val="a0"/>
    <w:rsid w:val="002B25F7"/>
  </w:style>
  <w:style w:type="character" w:customStyle="1" w:styleId="1Char">
    <w:name w:val="제목 1 Char"/>
    <w:basedOn w:val="a0"/>
    <w:link w:val="1"/>
    <w:uiPriority w:val="9"/>
    <w:rsid w:val="002B25F7"/>
    <w:rPr>
      <w:rFonts w:ascii="굴림" w:eastAsia="굴림" w:hAnsi="굴림" w:cs="굴림"/>
      <w:b/>
      <w:bCs/>
      <w:color w:val="000000"/>
      <w:kern w:val="36"/>
      <w:sz w:val="33"/>
      <w:szCs w:val="33"/>
      <w:lang w:eastAsia="ko-KR"/>
    </w:rPr>
  </w:style>
  <w:style w:type="paragraph" w:customStyle="1" w:styleId="desc2">
    <w:name w:val="desc2"/>
    <w:basedOn w:val="a"/>
    <w:rsid w:val="002B25F7"/>
    <w:pPr>
      <w:spacing w:after="0" w:line="240" w:lineRule="auto"/>
    </w:pPr>
    <w:rPr>
      <w:rFonts w:ascii="굴림" w:eastAsia="굴림" w:hAnsi="굴림" w:cs="굴림"/>
      <w:sz w:val="26"/>
      <w:szCs w:val="26"/>
    </w:rPr>
  </w:style>
  <w:style w:type="paragraph" w:customStyle="1" w:styleId="details1">
    <w:name w:val="details1"/>
    <w:basedOn w:val="a"/>
    <w:rsid w:val="002B25F7"/>
    <w:pPr>
      <w:spacing w:after="0" w:line="240" w:lineRule="auto"/>
    </w:pPr>
    <w:rPr>
      <w:rFonts w:ascii="굴림" w:eastAsia="굴림" w:hAnsi="굴림" w:cs="굴림"/>
    </w:rPr>
  </w:style>
  <w:style w:type="character" w:customStyle="1" w:styleId="jrnl">
    <w:name w:val="jrnl"/>
    <w:basedOn w:val="a0"/>
    <w:rsid w:val="002B25F7"/>
  </w:style>
  <w:style w:type="paragraph" w:customStyle="1" w:styleId="title1">
    <w:name w:val="title1"/>
    <w:basedOn w:val="a"/>
    <w:rsid w:val="002B25F7"/>
    <w:pPr>
      <w:spacing w:after="0" w:line="240" w:lineRule="auto"/>
    </w:pPr>
    <w:rPr>
      <w:rFonts w:ascii="굴림" w:eastAsia="굴림" w:hAnsi="굴림" w:cs="굴림"/>
      <w:sz w:val="27"/>
      <w:szCs w:val="27"/>
    </w:rPr>
  </w:style>
  <w:style w:type="numbering" w:customStyle="1" w:styleId="10">
    <w:name w:val="목록 없음1"/>
    <w:next w:val="a2"/>
    <w:uiPriority w:val="99"/>
    <w:semiHidden/>
    <w:unhideWhenUsed/>
    <w:rsid w:val="00855C1B"/>
  </w:style>
  <w:style w:type="character" w:styleId="aa">
    <w:name w:val="line number"/>
    <w:basedOn w:val="a0"/>
    <w:uiPriority w:val="99"/>
    <w:semiHidden/>
    <w:unhideWhenUsed/>
    <w:rsid w:val="00F34E94"/>
  </w:style>
  <w:style w:type="character" w:styleId="ab">
    <w:name w:val="annotation reference"/>
    <w:basedOn w:val="a0"/>
    <w:uiPriority w:val="99"/>
    <w:semiHidden/>
    <w:unhideWhenUsed/>
    <w:rsid w:val="004A40E8"/>
    <w:rPr>
      <w:sz w:val="18"/>
      <w:szCs w:val="18"/>
    </w:rPr>
  </w:style>
  <w:style w:type="paragraph" w:styleId="ac">
    <w:name w:val="annotation text"/>
    <w:basedOn w:val="a"/>
    <w:link w:val="Char2"/>
    <w:uiPriority w:val="99"/>
    <w:unhideWhenUsed/>
    <w:rsid w:val="004A40E8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c"/>
    <w:uiPriority w:val="99"/>
    <w:rsid w:val="004A40E8"/>
    <w:rPr>
      <w:sz w:val="24"/>
      <w:szCs w:val="24"/>
      <w:lang w:eastAsia="ko-KR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4A40E8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d"/>
    <w:uiPriority w:val="99"/>
    <w:semiHidden/>
    <w:rsid w:val="004A40E8"/>
    <w:rPr>
      <w:b/>
      <w:bCs/>
      <w:sz w:val="24"/>
      <w:szCs w:val="24"/>
      <w:lang w:eastAsia="ko-KR"/>
    </w:rPr>
  </w:style>
  <w:style w:type="character" w:styleId="ae">
    <w:name w:val="FollowedHyperlink"/>
    <w:basedOn w:val="a0"/>
    <w:uiPriority w:val="99"/>
    <w:semiHidden/>
    <w:unhideWhenUsed/>
    <w:rsid w:val="001670CB"/>
    <w:rPr>
      <w:color w:val="800080" w:themeColor="followedHyperlink"/>
      <w:u w:val="single"/>
    </w:rPr>
  </w:style>
  <w:style w:type="paragraph" w:styleId="af">
    <w:name w:val="Revision"/>
    <w:hidden/>
    <w:uiPriority w:val="99"/>
    <w:semiHidden/>
    <w:rsid w:val="00E5406D"/>
    <w:rPr>
      <w:sz w:val="22"/>
      <w:szCs w:val="22"/>
      <w:lang w:eastAsia="ko-KR"/>
    </w:rPr>
  </w:style>
  <w:style w:type="paragraph" w:styleId="af0">
    <w:name w:val="No Spacing"/>
    <w:uiPriority w:val="1"/>
    <w:qFormat/>
    <w:rsid w:val="00CF2E92"/>
    <w:rPr>
      <w:sz w:val="22"/>
      <w:szCs w:val="22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2618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7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7799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90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199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36839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85691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8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2259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3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8241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360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330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23121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86107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2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1977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93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1416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06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0795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27425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5367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4158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5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0340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5038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73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4752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6104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36554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63425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0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29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3280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48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807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68155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555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94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3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72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0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1273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586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9618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95823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7527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4298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8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3787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48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6756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64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54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6739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85807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774544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0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2390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01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2269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277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233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8190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7143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6901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27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1601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1539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90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000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0588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687835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20228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63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4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92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5971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40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509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4400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0524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7564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6861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68755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98559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6699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31646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060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823439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03234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50732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712272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931960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791071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470108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62239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344608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4972882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8327762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7365985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1485811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1313924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9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846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99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1273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468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459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00429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27124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679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9426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2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5369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87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5522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4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38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51509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422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1453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42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917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7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4772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8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388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19916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643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84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99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35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3733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16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9523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54138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9971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4490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04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6646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48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7981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85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650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9713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98467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61670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44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724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4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0856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76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443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0513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35550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08379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15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2695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7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5962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41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083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7567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8932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944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82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5409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02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2003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75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015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60801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28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50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100664">
          <w:marLeft w:val="0"/>
          <w:marRight w:val="0"/>
          <w:marTop w:val="0"/>
          <w:marBottom w:val="0"/>
          <w:divBdr>
            <w:top w:val="single" w:sz="6" w:space="8" w:color="C4C4C4"/>
            <w:left w:val="single" w:sz="6" w:space="8" w:color="C4C4C4"/>
            <w:bottom w:val="single" w:sz="6" w:space="0" w:color="C4C4C4"/>
            <w:right w:val="single" w:sz="6" w:space="0" w:color="C4C4C4"/>
          </w:divBdr>
        </w:div>
      </w:divsChild>
    </w:div>
    <w:div w:id="32763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6821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8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0800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48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024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3094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9257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3535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295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8577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0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9338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95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357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77990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46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196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31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91524">
          <w:marLeft w:val="0"/>
          <w:marRight w:val="0"/>
          <w:marTop w:val="0"/>
          <w:marBottom w:val="0"/>
          <w:divBdr>
            <w:top w:val="single" w:sz="6" w:space="8" w:color="C4C4C4"/>
            <w:left w:val="single" w:sz="6" w:space="8" w:color="C4C4C4"/>
            <w:bottom w:val="single" w:sz="6" w:space="0" w:color="C4C4C4"/>
            <w:right w:val="single" w:sz="6" w:space="0" w:color="C4C4C4"/>
          </w:divBdr>
        </w:div>
      </w:divsChild>
    </w:div>
    <w:div w:id="35974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863605">
          <w:marLeft w:val="0"/>
          <w:marRight w:val="0"/>
          <w:marTop w:val="0"/>
          <w:marBottom w:val="0"/>
          <w:divBdr>
            <w:top w:val="single" w:sz="6" w:space="8" w:color="C4C4C4"/>
            <w:left w:val="single" w:sz="6" w:space="8" w:color="C4C4C4"/>
            <w:bottom w:val="single" w:sz="6" w:space="0" w:color="C4C4C4"/>
            <w:right w:val="single" w:sz="6" w:space="0" w:color="C4C4C4"/>
          </w:divBdr>
        </w:div>
      </w:divsChild>
    </w:div>
    <w:div w:id="3696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3562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79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2017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8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684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5813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0935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9021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8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1257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59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983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92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137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23607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8064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794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7620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9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2837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337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409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7365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3391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96695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4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868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46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7637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05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858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1840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8248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20253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8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19621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13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530412">
                  <w:marLeft w:val="0"/>
                  <w:marRight w:val="0"/>
                  <w:marTop w:val="360"/>
                  <w:marBottom w:val="0"/>
                  <w:divBdr>
                    <w:top w:val="single" w:sz="6" w:space="6" w:color="660033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599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72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0887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87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5923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73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531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8186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404912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680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20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0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9039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05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582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89085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11526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92276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96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949471">
          <w:marLeft w:val="0"/>
          <w:marRight w:val="0"/>
          <w:marTop w:val="0"/>
          <w:marBottom w:val="0"/>
          <w:divBdr>
            <w:top w:val="single" w:sz="6" w:space="8" w:color="C4C4C4"/>
            <w:left w:val="single" w:sz="6" w:space="8" w:color="C4C4C4"/>
            <w:bottom w:val="single" w:sz="6" w:space="0" w:color="C4C4C4"/>
            <w:right w:val="single" w:sz="6" w:space="0" w:color="C4C4C4"/>
          </w:divBdr>
        </w:div>
      </w:divsChild>
    </w:div>
    <w:div w:id="4900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11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00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3691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35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7422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8407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71055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88461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691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6693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87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5791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55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8712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40215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999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66194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84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2839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3776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62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2908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19841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4846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00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011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52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8935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921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979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8470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9564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512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1072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04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1165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32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3376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26447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1177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96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2424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1982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23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393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9045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501139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97244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5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9091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0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8826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907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988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0573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24072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75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74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2120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1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330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17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832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6882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58892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357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9081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9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9848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21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268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6170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2916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8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219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59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0241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23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860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66472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2318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8841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20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4525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1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0467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05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995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30655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12155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69160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57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4701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60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120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04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427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40560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046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3859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77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493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9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4745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804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483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4098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101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793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350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3263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24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659525">
                  <w:marLeft w:val="0"/>
                  <w:marRight w:val="0"/>
                  <w:marTop w:val="360"/>
                  <w:marBottom w:val="0"/>
                  <w:divBdr>
                    <w:top w:val="single" w:sz="6" w:space="6" w:color="660033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10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39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787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9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7606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72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221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48358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87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3930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571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2902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13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0584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73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092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98640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044225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874638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6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5535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6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4040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791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6206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9920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0037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0128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77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3959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24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0099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02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179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3377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2423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9221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94017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89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932648">
          <w:marLeft w:val="0"/>
          <w:marRight w:val="0"/>
          <w:marTop w:val="0"/>
          <w:marBottom w:val="0"/>
          <w:divBdr>
            <w:top w:val="single" w:sz="6" w:space="8" w:color="C4C4C4"/>
            <w:left w:val="single" w:sz="6" w:space="8" w:color="C4C4C4"/>
            <w:bottom w:val="single" w:sz="6" w:space="0" w:color="C4C4C4"/>
            <w:right w:val="single" w:sz="6" w:space="0" w:color="C4C4C4"/>
          </w:divBdr>
        </w:div>
      </w:divsChild>
    </w:div>
    <w:div w:id="7614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526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18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3080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3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311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55460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979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0205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15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613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34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4450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094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779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7481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77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0403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26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440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7099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67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614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85794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3541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27730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65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393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58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1906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288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277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71753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997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2661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0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1047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52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1810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353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59609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02057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0465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6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6121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79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0286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73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27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14966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86070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86525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531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3333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46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728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95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860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6664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4222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8260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769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99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7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4480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37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696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8965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14191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259564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72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0944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76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7666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432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560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53846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005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512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15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2150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43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1156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04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270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747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5880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18193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5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235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16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7155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06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088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288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6991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43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6971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10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8919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02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85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0105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70227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39364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48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3589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48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1899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413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8946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62655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953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8626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4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0371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199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693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125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53852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70193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3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1980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16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8570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05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839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43805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605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011868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28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5196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10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776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45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43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63398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07781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256919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14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4059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51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2474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9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795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9375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7730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490367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89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4882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08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0071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89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465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0020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2811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4363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23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1018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0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9058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05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592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476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540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1378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81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6328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1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8307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335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736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25412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73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030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8234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55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4376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154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747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92318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811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011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88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1779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775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091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22277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0333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925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51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7453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7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0494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08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716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0513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5788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5227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67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1067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16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3862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056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513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15902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7933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01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722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75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7241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16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524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7992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588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8547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65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0871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77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3858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38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430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1391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93053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04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7841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39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160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0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23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1732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28461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7476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0850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12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106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2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1155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8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135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5413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5352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723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1842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58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7920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158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0304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45906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56691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624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1871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30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0021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04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147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9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259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88331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122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0184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1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060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14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6464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31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953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2881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9845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346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1710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9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991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86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418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4522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09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2296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7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3913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96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894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42431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9000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82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9814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60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0040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0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2911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82979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74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354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43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8803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95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8010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53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709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49890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086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9974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614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2588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4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767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79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315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40444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5951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4915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2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95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15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7732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14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486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92200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4533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57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1119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4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2535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50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91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3359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868253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0179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8582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49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3478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15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8970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76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372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9320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063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3854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45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6312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930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190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738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665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1985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5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3156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03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9166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32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2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1417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2095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9984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00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0302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4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5166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890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748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29868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7556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8745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80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4204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48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0858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88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656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2506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0828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7850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07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78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4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4712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16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255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1674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68516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42984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17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6433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6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2314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166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7266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27699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3525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0323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973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7749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73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0832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0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998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72561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1594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805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050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7433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4680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57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934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4640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4361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6017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50674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30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115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8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7937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94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114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38695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626870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61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898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72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7913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204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318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0370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654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104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8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6728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58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2126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30771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827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5539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81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5155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3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6802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4085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2978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73015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31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201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94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2052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93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3204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17657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9125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794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99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320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87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9251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68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420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9354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733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5746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71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5843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09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22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15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110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13841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39837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4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7843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98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3220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84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715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19392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03687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71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63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55673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99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93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5955404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7486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8122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09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8540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8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7194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72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290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4582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37666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6563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6757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501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095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8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5612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5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4822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6630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902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0881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85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271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6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3679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52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512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41376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0060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4072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49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38880">
          <w:marLeft w:val="0"/>
          <w:marRight w:val="0"/>
          <w:marTop w:val="0"/>
          <w:marBottom w:val="0"/>
          <w:divBdr>
            <w:top w:val="single" w:sz="6" w:space="8" w:color="C4C4C4"/>
            <w:left w:val="single" w:sz="6" w:space="8" w:color="C4C4C4"/>
            <w:bottom w:val="single" w:sz="6" w:space="0" w:color="C4C4C4"/>
            <w:right w:val="single" w:sz="6" w:space="0" w:color="C4C4C4"/>
          </w:divBdr>
        </w:div>
      </w:divsChild>
    </w:div>
    <w:div w:id="182439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4977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0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1926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91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0849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80618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69485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984362">
      <w:bodyDiv w:val="1"/>
      <w:marLeft w:val="0"/>
      <w:marRight w:val="0"/>
      <w:marTop w:val="41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15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76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84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266752">
                          <w:marLeft w:val="0"/>
                          <w:marRight w:val="0"/>
                          <w:marTop w:val="41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316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8901566">
                                  <w:marLeft w:val="1630"/>
                                  <w:marRight w:val="3383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8999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58834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4270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87864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32040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825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704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57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2039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23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244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99554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0282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548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5255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11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5649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387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135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8736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7801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7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4377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94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8502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22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451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9620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160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149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5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5456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5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8905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16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944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3741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3358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0057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56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3359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0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6786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28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988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06207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64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8726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22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500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69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976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49534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3666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5273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32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6414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76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4636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9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250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3521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99322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23693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56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7643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93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9867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10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34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8863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4629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4532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61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74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73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7EAE7E3-7D80-4630-853A-7E00E8132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8</Words>
  <Characters>2497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0</CharactersWithSpaces>
  <SharedDoc>false</SharedDoc>
  <HLinks>
    <vt:vector size="12" baseType="variant">
      <vt:variant>
        <vt:i4>8257651</vt:i4>
      </vt:variant>
      <vt:variant>
        <vt:i4>11</vt:i4>
      </vt:variant>
      <vt:variant>
        <vt:i4>0</vt:i4>
      </vt:variant>
      <vt:variant>
        <vt:i4>5</vt:i4>
      </vt:variant>
      <vt:variant>
        <vt:lpwstr>http://my.clevelandclinic.org/heart/disorders/vascular/pad.aspx</vt:lpwstr>
      </vt:variant>
      <vt:variant>
        <vt:lpwstr/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0011923</cp:lastModifiedBy>
  <cp:revision>4</cp:revision>
  <dcterms:created xsi:type="dcterms:W3CDTF">2017-04-26T03:40:00Z</dcterms:created>
  <dcterms:modified xsi:type="dcterms:W3CDTF">2017-05-30T11:11:00Z</dcterms:modified>
</cp:coreProperties>
</file>